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7369A" w14:textId="5AE13E2E" w:rsidR="0011584F" w:rsidRPr="00B64D9A" w:rsidRDefault="00CC6D04" w:rsidP="00452A41">
      <w:pPr>
        <w:spacing w:line="360" w:lineRule="auto"/>
        <w:jc w:val="both"/>
        <w:rPr>
          <w:b/>
          <w:bCs/>
          <w:sz w:val="28"/>
          <w:szCs w:val="22"/>
        </w:rPr>
      </w:pPr>
      <w:r w:rsidRPr="00B64D9A">
        <w:rPr>
          <w:b/>
          <w:bCs/>
          <w:sz w:val="28"/>
          <w:szCs w:val="22"/>
        </w:rPr>
        <w:t>Supplemental figures</w:t>
      </w:r>
      <w:r w:rsidR="000E0E42" w:rsidRPr="00B64D9A">
        <w:rPr>
          <w:b/>
          <w:bCs/>
          <w:sz w:val="28"/>
          <w:szCs w:val="22"/>
        </w:rPr>
        <w:t xml:space="preserve"> legends</w:t>
      </w:r>
    </w:p>
    <w:p w14:paraId="743A3397" w14:textId="350110CE" w:rsidR="002A0058" w:rsidRPr="00B64D9A" w:rsidRDefault="002A0058" w:rsidP="00E75F93">
      <w:pPr>
        <w:spacing w:line="360" w:lineRule="auto"/>
        <w:jc w:val="center"/>
        <w:rPr>
          <w:b/>
          <w:bCs/>
          <w:szCs w:val="22"/>
        </w:rPr>
      </w:pPr>
    </w:p>
    <w:p w14:paraId="7F54953C" w14:textId="1591AADB" w:rsidR="00E5757B" w:rsidRPr="00B64D9A" w:rsidRDefault="00DD36F3" w:rsidP="00A95FBD">
      <w:pPr>
        <w:spacing w:line="360" w:lineRule="auto"/>
        <w:jc w:val="both"/>
        <w:rPr>
          <w:bCs/>
          <w:szCs w:val="22"/>
        </w:rPr>
      </w:pPr>
      <w:r w:rsidRPr="00B64D9A">
        <w:rPr>
          <w:b/>
          <w:bCs/>
          <w:szCs w:val="22"/>
        </w:rPr>
        <w:t>F</w:t>
      </w:r>
      <w:r w:rsidR="00CC6D04" w:rsidRPr="00B64D9A">
        <w:rPr>
          <w:b/>
          <w:bCs/>
          <w:szCs w:val="22"/>
        </w:rPr>
        <w:t xml:space="preserve">igure </w:t>
      </w:r>
      <w:r w:rsidRPr="00B64D9A">
        <w:rPr>
          <w:b/>
          <w:bCs/>
          <w:szCs w:val="22"/>
        </w:rPr>
        <w:t>S</w:t>
      </w:r>
      <w:r w:rsidR="00CC6D04" w:rsidRPr="00B64D9A">
        <w:rPr>
          <w:b/>
          <w:bCs/>
          <w:szCs w:val="22"/>
        </w:rPr>
        <w:t xml:space="preserve">1 </w:t>
      </w:r>
      <w:r w:rsidR="00FC007D" w:rsidRPr="00B64D9A">
        <w:rPr>
          <w:b/>
          <w:bCs/>
          <w:szCs w:val="22"/>
        </w:rPr>
        <w:t xml:space="preserve">related to Figure 1 </w:t>
      </w:r>
      <w:r w:rsidR="00CC6D04" w:rsidRPr="00B64D9A">
        <w:rPr>
          <w:b/>
          <w:bCs/>
          <w:szCs w:val="22"/>
        </w:rPr>
        <w:t xml:space="preserve">– hiPSC characterization. </w:t>
      </w:r>
      <w:r w:rsidR="00CC6D04" w:rsidRPr="00B64D9A">
        <w:rPr>
          <w:bCs/>
          <w:szCs w:val="22"/>
        </w:rPr>
        <w:t>hiPSC clones derived from</w:t>
      </w:r>
      <w:r w:rsidR="00CC6D04" w:rsidRPr="00B64D9A">
        <w:rPr>
          <w:b/>
          <w:bCs/>
          <w:szCs w:val="22"/>
        </w:rPr>
        <w:t xml:space="preserve"> </w:t>
      </w:r>
      <w:r w:rsidR="00CC6D04" w:rsidRPr="00B64D9A">
        <w:rPr>
          <w:bCs/>
          <w:szCs w:val="22"/>
        </w:rPr>
        <w:t xml:space="preserve">controls were fixed in PFA and </w:t>
      </w:r>
      <w:proofErr w:type="spellStart"/>
      <w:r w:rsidR="005D434C" w:rsidRPr="00B64D9A">
        <w:rPr>
          <w:bCs/>
          <w:szCs w:val="22"/>
        </w:rPr>
        <w:t>immuno</w:t>
      </w:r>
      <w:r w:rsidR="00CC6D04" w:rsidRPr="00B64D9A">
        <w:rPr>
          <w:bCs/>
          <w:szCs w:val="22"/>
        </w:rPr>
        <w:t>stained</w:t>
      </w:r>
      <w:proofErr w:type="spellEnd"/>
      <w:r w:rsidR="00CC6D04" w:rsidRPr="00B64D9A">
        <w:rPr>
          <w:bCs/>
          <w:szCs w:val="22"/>
        </w:rPr>
        <w:t xml:space="preserve"> for (A-D) stem cell/ pluripotency markers OCT3/4, T</w:t>
      </w:r>
      <w:r w:rsidR="00FA0FBC" w:rsidRPr="00B64D9A">
        <w:rPr>
          <w:bCs/>
          <w:szCs w:val="22"/>
        </w:rPr>
        <w:t>ra-1-60, Tra-1-81 and SSEA4. (E</w:t>
      </w:r>
      <w:r w:rsidR="00CC6D04" w:rsidRPr="00B64D9A">
        <w:rPr>
          <w:bCs/>
          <w:szCs w:val="22"/>
        </w:rPr>
        <w:t xml:space="preserve">) RT-PCR analysis for stem cell markers </w:t>
      </w:r>
      <w:r w:rsidR="00CC6D04" w:rsidRPr="00B64D9A">
        <w:rPr>
          <w:bCs/>
          <w:i/>
          <w:szCs w:val="22"/>
        </w:rPr>
        <w:t xml:space="preserve">TDGF1, UTF1, DNMT3B, REX1, Sall4, DPPA4, DPPA2, ESG1 </w:t>
      </w:r>
      <w:r w:rsidR="00CC6D04" w:rsidRPr="00B64D9A">
        <w:rPr>
          <w:bCs/>
          <w:szCs w:val="22"/>
        </w:rPr>
        <w:t xml:space="preserve">and reference gene </w:t>
      </w:r>
      <w:r w:rsidR="00CC6D04" w:rsidRPr="00B64D9A">
        <w:rPr>
          <w:bCs/>
          <w:i/>
          <w:szCs w:val="22"/>
        </w:rPr>
        <w:t xml:space="preserve">Eif4g2. </w:t>
      </w:r>
      <w:r w:rsidR="00CC6D04" w:rsidRPr="00B64D9A">
        <w:rPr>
          <w:bCs/>
          <w:szCs w:val="22"/>
        </w:rPr>
        <w:t>(</w:t>
      </w:r>
      <w:r w:rsidR="00FA0FBC" w:rsidRPr="00B64D9A">
        <w:rPr>
          <w:bCs/>
          <w:szCs w:val="22"/>
        </w:rPr>
        <w:t>F</w:t>
      </w:r>
      <w:r w:rsidR="00CC6D04" w:rsidRPr="00B64D9A">
        <w:rPr>
          <w:bCs/>
          <w:szCs w:val="22"/>
        </w:rPr>
        <w:t xml:space="preserve">) </w:t>
      </w:r>
      <w:proofErr w:type="spellStart"/>
      <w:r w:rsidR="00CC6D04" w:rsidRPr="00B64D9A">
        <w:rPr>
          <w:bCs/>
          <w:szCs w:val="22"/>
        </w:rPr>
        <w:t>hiPSCs</w:t>
      </w:r>
      <w:proofErr w:type="spellEnd"/>
      <w:r w:rsidR="00CC6D04" w:rsidRPr="00B64D9A">
        <w:rPr>
          <w:bCs/>
          <w:szCs w:val="22"/>
        </w:rPr>
        <w:t xml:space="preserve"> were differentiated to 3 germ layers expressing </w:t>
      </w:r>
      <w:r w:rsidR="00CC6D04" w:rsidRPr="00B64D9A">
        <w:rPr>
          <w:bCs/>
          <w:i/>
          <w:szCs w:val="22"/>
        </w:rPr>
        <w:t xml:space="preserve">CD31 </w:t>
      </w:r>
      <w:r w:rsidR="00CC6D04" w:rsidRPr="00B64D9A">
        <w:rPr>
          <w:bCs/>
          <w:szCs w:val="22"/>
        </w:rPr>
        <w:t>(mesoderm)</w:t>
      </w:r>
      <w:r w:rsidR="00CC6D04" w:rsidRPr="00B64D9A">
        <w:rPr>
          <w:bCs/>
          <w:i/>
          <w:szCs w:val="22"/>
        </w:rPr>
        <w:t xml:space="preserve">, MAP2 </w:t>
      </w:r>
      <w:r w:rsidR="00CC6D04" w:rsidRPr="00B64D9A">
        <w:rPr>
          <w:bCs/>
          <w:szCs w:val="22"/>
        </w:rPr>
        <w:t>(ectoderm)</w:t>
      </w:r>
      <w:r w:rsidR="00CC6D04" w:rsidRPr="00B64D9A">
        <w:rPr>
          <w:bCs/>
          <w:i/>
          <w:szCs w:val="22"/>
        </w:rPr>
        <w:t xml:space="preserve"> </w:t>
      </w:r>
      <w:r w:rsidR="00CC6D04" w:rsidRPr="00B64D9A">
        <w:rPr>
          <w:bCs/>
          <w:szCs w:val="22"/>
        </w:rPr>
        <w:t>and</w:t>
      </w:r>
      <w:r w:rsidR="00CC6D04" w:rsidRPr="00B64D9A">
        <w:rPr>
          <w:bCs/>
          <w:i/>
          <w:szCs w:val="22"/>
        </w:rPr>
        <w:t xml:space="preserve"> SOX17 </w:t>
      </w:r>
      <w:r w:rsidR="00956715" w:rsidRPr="00B64D9A">
        <w:rPr>
          <w:bCs/>
          <w:szCs w:val="22"/>
        </w:rPr>
        <w:t>(endoderm). (G</w:t>
      </w:r>
      <w:r w:rsidR="00CC6D04" w:rsidRPr="00B64D9A">
        <w:rPr>
          <w:bCs/>
          <w:szCs w:val="22"/>
        </w:rPr>
        <w:t xml:space="preserve">) Alkaline phosphatase stained </w:t>
      </w:r>
      <w:r w:rsidR="005D434C" w:rsidRPr="00B64D9A">
        <w:rPr>
          <w:bCs/>
          <w:szCs w:val="22"/>
        </w:rPr>
        <w:t>h</w:t>
      </w:r>
      <w:r w:rsidR="00CC6D04" w:rsidRPr="00B64D9A">
        <w:rPr>
          <w:bCs/>
          <w:szCs w:val="22"/>
        </w:rPr>
        <w:t>iPSC colonies in bright field.</w:t>
      </w:r>
      <w:r w:rsidR="00CC6D04" w:rsidRPr="00B64D9A">
        <w:rPr>
          <w:bCs/>
          <w:i/>
          <w:szCs w:val="22"/>
        </w:rPr>
        <w:t xml:space="preserve"> </w:t>
      </w:r>
      <w:r w:rsidR="00956715" w:rsidRPr="00B64D9A">
        <w:rPr>
          <w:bCs/>
          <w:szCs w:val="22"/>
        </w:rPr>
        <w:t>(H</w:t>
      </w:r>
      <w:r w:rsidR="00CC6D04" w:rsidRPr="00B64D9A">
        <w:rPr>
          <w:bCs/>
          <w:szCs w:val="22"/>
        </w:rPr>
        <w:t xml:space="preserve">) Karyotype of the hiPSC clone. </w:t>
      </w:r>
      <w:r w:rsidR="00CC266B" w:rsidRPr="00B64D9A">
        <w:rPr>
          <w:bCs/>
          <w:szCs w:val="22"/>
        </w:rPr>
        <w:t xml:space="preserve">Scale bars are 50 </w:t>
      </w:r>
      <w:r w:rsidR="00CC266B" w:rsidRPr="00B64D9A">
        <w:rPr>
          <w:rFonts w:ascii="Symbol" w:hAnsi="Symbol"/>
          <w:bCs/>
          <w:szCs w:val="22"/>
        </w:rPr>
        <w:t></w:t>
      </w:r>
      <w:r w:rsidR="00CC266B" w:rsidRPr="00B64D9A">
        <w:rPr>
          <w:bCs/>
          <w:szCs w:val="22"/>
        </w:rPr>
        <w:t xml:space="preserve">m. </w:t>
      </w:r>
    </w:p>
    <w:p w14:paraId="1286A6BA" w14:textId="10545679" w:rsidR="00B540BB" w:rsidRPr="00B64D9A" w:rsidRDefault="00DD36F3" w:rsidP="008E5EFC">
      <w:pPr>
        <w:spacing w:line="360" w:lineRule="auto"/>
        <w:jc w:val="both"/>
        <w:rPr>
          <w:szCs w:val="22"/>
        </w:rPr>
      </w:pPr>
      <w:r w:rsidRPr="00B64D9A">
        <w:rPr>
          <w:bCs/>
          <w:szCs w:val="22"/>
        </w:rPr>
        <w:t>F</w:t>
      </w:r>
      <w:r w:rsidR="00CC6D04" w:rsidRPr="00B64D9A">
        <w:rPr>
          <w:b/>
          <w:bCs/>
          <w:szCs w:val="22"/>
        </w:rPr>
        <w:t xml:space="preserve">igure </w:t>
      </w:r>
      <w:r w:rsidRPr="00B64D9A">
        <w:rPr>
          <w:b/>
          <w:bCs/>
          <w:szCs w:val="22"/>
        </w:rPr>
        <w:t>S</w:t>
      </w:r>
      <w:r w:rsidR="00CC6D04" w:rsidRPr="00B64D9A">
        <w:rPr>
          <w:b/>
          <w:bCs/>
          <w:szCs w:val="22"/>
        </w:rPr>
        <w:t>2</w:t>
      </w:r>
      <w:r w:rsidR="00FC007D" w:rsidRPr="00B64D9A">
        <w:rPr>
          <w:b/>
          <w:bCs/>
          <w:szCs w:val="22"/>
        </w:rPr>
        <w:t xml:space="preserve"> related to Figure 1</w:t>
      </w:r>
      <w:r w:rsidR="00CC6D04" w:rsidRPr="00B64D9A">
        <w:rPr>
          <w:bCs/>
          <w:szCs w:val="22"/>
        </w:rPr>
        <w:t xml:space="preserve"> – </w:t>
      </w:r>
      <w:r w:rsidR="005D434C" w:rsidRPr="00B64D9A">
        <w:rPr>
          <w:b/>
          <w:bCs/>
          <w:szCs w:val="22"/>
        </w:rPr>
        <w:t>h</w:t>
      </w:r>
      <w:r w:rsidR="00CC6D04" w:rsidRPr="00B64D9A">
        <w:rPr>
          <w:b/>
          <w:bCs/>
          <w:szCs w:val="22"/>
        </w:rPr>
        <w:t>ESC-derived</w:t>
      </w:r>
      <w:r w:rsidR="00CC6D04" w:rsidRPr="00B64D9A">
        <w:rPr>
          <w:b/>
          <w:szCs w:val="22"/>
        </w:rPr>
        <w:t xml:space="preserve"> NES cells.</w:t>
      </w:r>
      <w:r w:rsidR="00CC6D04" w:rsidRPr="00B64D9A">
        <w:rPr>
          <w:szCs w:val="22"/>
        </w:rPr>
        <w:t xml:space="preserve">  NES were generated from hESCs, characterized by immunocytochemistry for (A-E) PLZF, PAX6, SOX2 (passage 6), (F) morphology (passage 0) and (G) by RT-PCR for the markers </w:t>
      </w:r>
      <w:r w:rsidR="00CC6D04" w:rsidRPr="00B64D9A">
        <w:rPr>
          <w:i/>
          <w:szCs w:val="22"/>
        </w:rPr>
        <w:t xml:space="preserve">SOX2, </w:t>
      </w:r>
      <w:proofErr w:type="spellStart"/>
      <w:r w:rsidR="00CC6D04" w:rsidRPr="00B64D9A">
        <w:rPr>
          <w:i/>
          <w:szCs w:val="22"/>
        </w:rPr>
        <w:t>Nestin</w:t>
      </w:r>
      <w:proofErr w:type="spellEnd"/>
      <w:r w:rsidR="00CC6D04" w:rsidRPr="00B64D9A">
        <w:rPr>
          <w:i/>
          <w:szCs w:val="22"/>
        </w:rPr>
        <w:t>, PAX6, PLZF, DACH1, ZNF312</w:t>
      </w:r>
      <w:r w:rsidR="00CC6D04" w:rsidRPr="00B64D9A">
        <w:rPr>
          <w:szCs w:val="22"/>
        </w:rPr>
        <w:t xml:space="preserve"> and </w:t>
      </w:r>
      <w:r w:rsidR="00CC6D04" w:rsidRPr="00B64D9A">
        <w:rPr>
          <w:i/>
          <w:szCs w:val="22"/>
        </w:rPr>
        <w:t>HES5</w:t>
      </w:r>
      <w:r w:rsidR="00CC6D04" w:rsidRPr="00B64D9A">
        <w:rPr>
          <w:szCs w:val="22"/>
        </w:rPr>
        <w:t xml:space="preserve"> (passage 7) and later differentiated into low density neuronal cultures. Scale bars are 25</w:t>
      </w:r>
      <w:r w:rsidR="006449FA" w:rsidRPr="00B64D9A">
        <w:rPr>
          <w:szCs w:val="22"/>
        </w:rPr>
        <w:t xml:space="preserve"> </w:t>
      </w:r>
      <w:r w:rsidR="00CC6D04" w:rsidRPr="00B64D9A">
        <w:rPr>
          <w:rFonts w:ascii="Symbol" w:hAnsi="Symbol"/>
          <w:szCs w:val="22"/>
        </w:rPr>
        <w:t></w:t>
      </w:r>
      <w:r w:rsidR="00CC6D04" w:rsidRPr="00B64D9A">
        <w:rPr>
          <w:szCs w:val="22"/>
        </w:rPr>
        <w:t xml:space="preserve">m. </w:t>
      </w:r>
    </w:p>
    <w:p w14:paraId="2DEE95AF" w14:textId="5B1FE58A" w:rsidR="0072128E" w:rsidRPr="00B64D9A" w:rsidRDefault="0072128E" w:rsidP="008E5EFC">
      <w:pPr>
        <w:spacing w:line="360" w:lineRule="auto"/>
        <w:jc w:val="both"/>
        <w:rPr>
          <w:szCs w:val="22"/>
        </w:rPr>
      </w:pPr>
      <w:r w:rsidRPr="00B64D9A">
        <w:rPr>
          <w:b/>
          <w:szCs w:val="22"/>
        </w:rPr>
        <w:t xml:space="preserve">Figure S3 related to Figure 2 </w:t>
      </w:r>
      <w:r w:rsidR="006769A0" w:rsidRPr="00B64D9A">
        <w:rPr>
          <w:b/>
          <w:szCs w:val="22"/>
        </w:rPr>
        <w:t>–</w:t>
      </w:r>
      <w:r w:rsidRPr="00B64D9A">
        <w:rPr>
          <w:b/>
          <w:szCs w:val="22"/>
        </w:rPr>
        <w:t xml:space="preserve"> </w:t>
      </w:r>
      <w:r w:rsidR="006769A0" w:rsidRPr="00B64D9A">
        <w:rPr>
          <w:b/>
          <w:szCs w:val="22"/>
        </w:rPr>
        <w:t>Comparison of RNA expression profile between direct and indirect co-cultures and protein profile expression of indirect co-cultures.</w:t>
      </w:r>
      <w:r w:rsidR="006769A0" w:rsidRPr="00B64D9A">
        <w:rPr>
          <w:szCs w:val="22"/>
        </w:rPr>
        <w:t xml:space="preserve"> </w:t>
      </w:r>
      <w:r w:rsidR="006769A0" w:rsidRPr="00B64D9A">
        <w:rPr>
          <w:rFonts w:ascii="Calibri" w:hAnsi="Calibri" w:cs="Calibri"/>
        </w:rPr>
        <w:t xml:space="preserve">RNA was isolated from direct co-cultures at day 49 (n=3) altogether from Line B and C and indirect co-cultures at day 56 (n=2 from Line B). </w:t>
      </w:r>
      <w:r w:rsidR="00C116D4" w:rsidRPr="00B64D9A">
        <w:rPr>
          <w:rFonts w:ascii="Calibri" w:hAnsi="Calibri" w:cs="Calibri"/>
        </w:rPr>
        <w:t xml:space="preserve">Comparative </w:t>
      </w:r>
      <w:r w:rsidR="006769A0" w:rsidRPr="00B64D9A">
        <w:rPr>
          <w:rFonts w:ascii="Calibri" w:hAnsi="Calibri" w:cs="Calibri"/>
        </w:rPr>
        <w:t>RNA expression profiles of (A) Caudal (</w:t>
      </w:r>
      <w:r w:rsidR="006769A0" w:rsidRPr="00B64D9A">
        <w:rPr>
          <w:rFonts w:ascii="Calibri" w:hAnsi="Calibri" w:cs="Calibri"/>
          <w:i/>
          <w:iCs/>
        </w:rPr>
        <w:t>CoupTF2, PROX1</w:t>
      </w:r>
      <w:r w:rsidR="006769A0" w:rsidRPr="00B64D9A">
        <w:rPr>
          <w:rFonts w:ascii="Calibri" w:hAnsi="Calibri" w:cs="Calibri"/>
        </w:rPr>
        <w:t>), (B) medial (</w:t>
      </w:r>
      <w:r w:rsidR="006769A0" w:rsidRPr="00B64D9A">
        <w:rPr>
          <w:rFonts w:ascii="Calibri" w:hAnsi="Calibri" w:cs="Calibri"/>
          <w:i/>
          <w:iCs/>
        </w:rPr>
        <w:t>SATB1, LHX6</w:t>
      </w:r>
      <w:r w:rsidR="006769A0" w:rsidRPr="00B64D9A">
        <w:rPr>
          <w:rFonts w:ascii="Calibri" w:hAnsi="Calibri" w:cs="Calibri"/>
        </w:rPr>
        <w:t>) and (C) lateral (</w:t>
      </w:r>
      <w:r w:rsidR="006769A0" w:rsidRPr="00B64D9A">
        <w:rPr>
          <w:rFonts w:ascii="Calibri" w:hAnsi="Calibri" w:cs="Calibri"/>
          <w:i/>
          <w:iCs/>
        </w:rPr>
        <w:t>MEIS2, GSX2</w:t>
      </w:r>
      <w:r w:rsidR="006769A0" w:rsidRPr="00B64D9A">
        <w:rPr>
          <w:rFonts w:ascii="Calibri" w:hAnsi="Calibri" w:cs="Calibri"/>
        </w:rPr>
        <w:t>) ganglionic eminence markers. (D) Expression of sub-pallium (</w:t>
      </w:r>
      <w:r w:rsidR="006769A0" w:rsidRPr="00B64D9A">
        <w:rPr>
          <w:rFonts w:ascii="Calibri" w:hAnsi="Calibri" w:cs="Calibri"/>
          <w:i/>
          <w:iCs/>
        </w:rPr>
        <w:t>ASCL1</w:t>
      </w:r>
      <w:r w:rsidR="006769A0" w:rsidRPr="00B64D9A">
        <w:rPr>
          <w:rFonts w:ascii="Calibri" w:hAnsi="Calibri" w:cs="Calibri"/>
        </w:rPr>
        <w:t>), and pre-synaptic markers (</w:t>
      </w:r>
      <w:r w:rsidR="006769A0" w:rsidRPr="00B64D9A">
        <w:rPr>
          <w:rFonts w:ascii="Calibri" w:hAnsi="Calibri" w:cs="Calibri"/>
          <w:i/>
          <w:iCs/>
        </w:rPr>
        <w:t>VGAT, VGLUT1</w:t>
      </w:r>
      <w:r w:rsidR="006769A0" w:rsidRPr="00B64D9A">
        <w:rPr>
          <w:rFonts w:ascii="Calibri" w:hAnsi="Calibri" w:cs="Calibri"/>
        </w:rPr>
        <w:t xml:space="preserve">). (E) </w:t>
      </w:r>
      <w:r w:rsidR="00C116D4" w:rsidRPr="00B64D9A">
        <w:rPr>
          <w:rFonts w:ascii="Calibri" w:hAnsi="Calibri" w:cs="Calibri"/>
        </w:rPr>
        <w:t>Comparative expression of c</w:t>
      </w:r>
      <w:r w:rsidR="006769A0" w:rsidRPr="00B64D9A">
        <w:rPr>
          <w:rFonts w:ascii="Calibri" w:hAnsi="Calibri" w:cs="Calibri"/>
        </w:rPr>
        <w:t xml:space="preserve">ortical progenitors (BF1, </w:t>
      </w:r>
      <w:r w:rsidR="006769A0" w:rsidRPr="00B64D9A">
        <w:rPr>
          <w:rFonts w:ascii="Calibri" w:hAnsi="Calibri" w:cs="Calibri"/>
          <w:i/>
          <w:iCs/>
        </w:rPr>
        <w:t>TBR2</w:t>
      </w:r>
      <w:r w:rsidR="006769A0" w:rsidRPr="00B64D9A">
        <w:rPr>
          <w:rFonts w:ascii="Calibri" w:hAnsi="Calibri" w:cs="Calibri"/>
        </w:rPr>
        <w:t>) and pallium marker (</w:t>
      </w:r>
      <w:r w:rsidR="006769A0" w:rsidRPr="00B64D9A">
        <w:rPr>
          <w:rFonts w:ascii="Calibri" w:hAnsi="Calibri" w:cs="Calibri"/>
          <w:i/>
          <w:iCs/>
        </w:rPr>
        <w:t>PAX6</w:t>
      </w:r>
      <w:r w:rsidR="006769A0" w:rsidRPr="00B64D9A">
        <w:rPr>
          <w:rFonts w:ascii="Calibri" w:hAnsi="Calibri" w:cs="Calibri"/>
        </w:rPr>
        <w:t>); (F) cortical upper layers (</w:t>
      </w:r>
      <w:r w:rsidR="006769A0" w:rsidRPr="00B64D9A">
        <w:rPr>
          <w:rFonts w:ascii="Calibri" w:hAnsi="Calibri" w:cs="Calibri"/>
          <w:i/>
          <w:iCs/>
        </w:rPr>
        <w:t>CUX1, BRN2, SATB2</w:t>
      </w:r>
      <w:r w:rsidR="006769A0" w:rsidRPr="00B64D9A">
        <w:rPr>
          <w:rFonts w:ascii="Calibri" w:hAnsi="Calibri" w:cs="Calibri"/>
        </w:rPr>
        <w:t>); (G) deep cortical layers (</w:t>
      </w:r>
      <w:r w:rsidR="006769A0" w:rsidRPr="00B64D9A">
        <w:rPr>
          <w:rFonts w:ascii="Calibri" w:hAnsi="Calibri" w:cs="Calibri"/>
          <w:i/>
          <w:iCs/>
        </w:rPr>
        <w:t>TBR1, CTIP2</w:t>
      </w:r>
      <w:r w:rsidR="006769A0" w:rsidRPr="00B64D9A">
        <w:rPr>
          <w:rFonts w:ascii="Calibri" w:hAnsi="Calibri" w:cs="Calibri"/>
        </w:rPr>
        <w:t>) and (H) rosette and neural stem cell (</w:t>
      </w:r>
      <w:r w:rsidR="006769A0" w:rsidRPr="00B64D9A">
        <w:rPr>
          <w:rFonts w:ascii="Calibri" w:hAnsi="Calibri" w:cs="Calibri"/>
          <w:i/>
          <w:iCs/>
        </w:rPr>
        <w:t>HES5, DACH1, PLZF, SOX2</w:t>
      </w:r>
      <w:r w:rsidR="006769A0" w:rsidRPr="00B64D9A">
        <w:rPr>
          <w:rFonts w:ascii="Calibri" w:hAnsi="Calibri" w:cs="Calibri"/>
        </w:rPr>
        <w:t>) markers were also assessed in the RNA samples. All the primers data was normalized to the expression of housekeeping gene Eif4g2</w:t>
      </w:r>
      <w:r w:rsidR="00C95968" w:rsidRPr="00B64D9A">
        <w:rPr>
          <w:rFonts w:ascii="Calibri" w:hAnsi="Calibri" w:cs="Calibri"/>
        </w:rPr>
        <w:t xml:space="preserve"> and final ratio</w:t>
      </w:r>
      <w:r w:rsidR="00937806" w:rsidRPr="00B64D9A">
        <w:rPr>
          <w:rFonts w:ascii="Calibri" w:hAnsi="Calibri" w:cs="Calibri"/>
        </w:rPr>
        <w:t xml:space="preserve"> were normalized to expression of different genes at </w:t>
      </w:r>
      <w:proofErr w:type="spellStart"/>
      <w:r w:rsidR="00937806" w:rsidRPr="00B64D9A">
        <w:rPr>
          <w:rFonts w:ascii="Calibri" w:hAnsi="Calibri" w:cs="Calibri"/>
        </w:rPr>
        <w:t>iPSCs</w:t>
      </w:r>
      <w:proofErr w:type="spellEnd"/>
      <w:r w:rsidR="00937806" w:rsidRPr="00B64D9A">
        <w:rPr>
          <w:rFonts w:ascii="Calibri" w:hAnsi="Calibri" w:cs="Calibri"/>
        </w:rPr>
        <w:t xml:space="preserve"> stage</w:t>
      </w:r>
      <w:r w:rsidR="006769A0" w:rsidRPr="00B64D9A">
        <w:rPr>
          <w:rFonts w:ascii="Calibri" w:hAnsi="Calibri" w:cs="Calibri"/>
        </w:rPr>
        <w:t>. Error bars represent standard mean error (SEM) per time point from n=3 in</w:t>
      </w:r>
      <w:r w:rsidR="007960F5" w:rsidRPr="00B64D9A">
        <w:rPr>
          <w:rFonts w:ascii="Calibri" w:hAnsi="Calibri" w:cs="Calibri"/>
        </w:rPr>
        <w:t xml:space="preserve"> direct</w:t>
      </w:r>
      <w:r w:rsidR="006769A0" w:rsidRPr="00B64D9A">
        <w:rPr>
          <w:rFonts w:ascii="Calibri" w:hAnsi="Calibri" w:cs="Calibri"/>
        </w:rPr>
        <w:t xml:space="preserve"> </w:t>
      </w:r>
      <w:r w:rsidR="007960F5" w:rsidRPr="00B64D9A">
        <w:rPr>
          <w:rFonts w:ascii="Calibri" w:hAnsi="Calibri" w:cs="Calibri"/>
        </w:rPr>
        <w:t>day 49 and n=2 in indirect day 56</w:t>
      </w:r>
      <w:r w:rsidR="006769A0" w:rsidRPr="00B64D9A">
        <w:rPr>
          <w:rFonts w:ascii="Calibri" w:hAnsi="Calibri" w:cs="Calibri"/>
        </w:rPr>
        <w:t xml:space="preserve">. </w:t>
      </w:r>
      <w:proofErr w:type="spellStart"/>
      <w:r w:rsidR="006769A0" w:rsidRPr="00B64D9A">
        <w:rPr>
          <w:rFonts w:ascii="Calibri" w:hAnsi="Calibri" w:cs="Calibri"/>
        </w:rPr>
        <w:t>Immunocytochemical</w:t>
      </w:r>
      <w:proofErr w:type="spellEnd"/>
      <w:r w:rsidR="006769A0" w:rsidRPr="00B64D9A">
        <w:rPr>
          <w:rFonts w:ascii="Calibri" w:hAnsi="Calibri" w:cs="Calibri"/>
        </w:rPr>
        <w:t xml:space="preserve"> analysis </w:t>
      </w:r>
      <w:r w:rsidR="00693F5D" w:rsidRPr="00B64D9A">
        <w:rPr>
          <w:rFonts w:ascii="Calibri" w:hAnsi="Calibri" w:cs="Calibri"/>
        </w:rPr>
        <w:t>at day 56</w:t>
      </w:r>
      <w:r w:rsidR="000B6CC6" w:rsidRPr="00B64D9A">
        <w:rPr>
          <w:rFonts w:ascii="Calibri" w:hAnsi="Calibri" w:cs="Calibri"/>
        </w:rPr>
        <w:t xml:space="preserve"> (n=2)</w:t>
      </w:r>
      <w:r w:rsidR="00693F5D" w:rsidRPr="00B64D9A">
        <w:rPr>
          <w:rFonts w:ascii="Calibri" w:hAnsi="Calibri" w:cs="Calibri"/>
        </w:rPr>
        <w:t xml:space="preserve"> of indirect co-cultures for</w:t>
      </w:r>
      <w:r w:rsidR="006769A0" w:rsidRPr="00B64D9A">
        <w:rPr>
          <w:rFonts w:ascii="Calibri" w:hAnsi="Calibri" w:cs="Calibri"/>
        </w:rPr>
        <w:t xml:space="preserve"> Glutamatergi</w:t>
      </w:r>
      <w:r w:rsidR="00C95968" w:rsidRPr="00B64D9A">
        <w:rPr>
          <w:rFonts w:ascii="Calibri" w:hAnsi="Calibri" w:cs="Calibri"/>
        </w:rPr>
        <w:t xml:space="preserve">c lineage markers CTIP2 (I), SATB2 (J), </w:t>
      </w:r>
      <w:r w:rsidR="006769A0" w:rsidRPr="00B64D9A">
        <w:rPr>
          <w:rFonts w:ascii="Calibri" w:hAnsi="Calibri" w:cs="Calibri"/>
        </w:rPr>
        <w:t>GABA</w:t>
      </w:r>
      <w:r w:rsidR="00C95968" w:rsidRPr="00B64D9A">
        <w:rPr>
          <w:rFonts w:ascii="Calibri" w:hAnsi="Calibri" w:cs="Calibri"/>
        </w:rPr>
        <w:t xml:space="preserve">ergic lineage markers PROX1 (K), MEIS2 (L) and </w:t>
      </w:r>
      <w:proofErr w:type="spellStart"/>
      <w:r w:rsidR="00C95968" w:rsidRPr="00B64D9A">
        <w:rPr>
          <w:rFonts w:ascii="Calibri" w:hAnsi="Calibri" w:cs="Calibri"/>
        </w:rPr>
        <w:t>Calbindin</w:t>
      </w:r>
      <w:proofErr w:type="spellEnd"/>
      <w:r w:rsidR="00C95968" w:rsidRPr="00B64D9A">
        <w:rPr>
          <w:rFonts w:ascii="Calibri" w:hAnsi="Calibri" w:cs="Calibri"/>
        </w:rPr>
        <w:t xml:space="preserve"> (M</w:t>
      </w:r>
      <w:r w:rsidR="006769A0" w:rsidRPr="00B64D9A">
        <w:rPr>
          <w:rFonts w:ascii="Calibri" w:hAnsi="Calibri" w:cs="Calibri"/>
        </w:rPr>
        <w:t xml:space="preserve">) with MAP2. </w:t>
      </w:r>
      <w:r w:rsidR="00C95968" w:rsidRPr="00B64D9A">
        <w:rPr>
          <w:rFonts w:ascii="Calibri" w:hAnsi="Calibri" w:cs="Calibri"/>
        </w:rPr>
        <w:t xml:space="preserve">(N) </w:t>
      </w:r>
      <w:r w:rsidR="00B62F47" w:rsidRPr="00B64D9A">
        <w:rPr>
          <w:rFonts w:ascii="Calibri" w:hAnsi="Calibri" w:cs="Calibri"/>
        </w:rPr>
        <w:t>Representation of GFAP, human nucleus (HN) and DAPI stain in direct contact co-cultures</w:t>
      </w:r>
      <w:r w:rsidR="0030112F" w:rsidRPr="00B64D9A">
        <w:rPr>
          <w:rFonts w:ascii="Calibri" w:hAnsi="Calibri" w:cs="Calibri"/>
        </w:rPr>
        <w:t xml:space="preserve">. Scale bars are 25 </w:t>
      </w:r>
      <w:r w:rsidR="0030112F" w:rsidRPr="00B64D9A">
        <w:rPr>
          <w:rFonts w:ascii="Symbol" w:hAnsi="Symbol" w:cs="Symbol"/>
        </w:rPr>
        <w:t></w:t>
      </w:r>
      <w:r w:rsidR="0030112F" w:rsidRPr="00B64D9A">
        <w:rPr>
          <w:rFonts w:ascii="Calibri" w:hAnsi="Calibri" w:cs="Calibri"/>
        </w:rPr>
        <w:t>m.</w:t>
      </w:r>
    </w:p>
    <w:p w14:paraId="7862C1FD" w14:textId="0096A4C5" w:rsidR="00214B9F" w:rsidRPr="00B64D9A" w:rsidRDefault="00DD36F3" w:rsidP="008E5EFC">
      <w:pPr>
        <w:spacing w:line="360" w:lineRule="auto"/>
        <w:jc w:val="both"/>
        <w:rPr>
          <w:szCs w:val="22"/>
        </w:rPr>
      </w:pPr>
      <w:r w:rsidRPr="00B64D9A">
        <w:rPr>
          <w:b/>
          <w:szCs w:val="22"/>
        </w:rPr>
        <w:lastRenderedPageBreak/>
        <w:t>F</w:t>
      </w:r>
      <w:r w:rsidR="00CC6D04" w:rsidRPr="00B64D9A">
        <w:rPr>
          <w:b/>
          <w:szCs w:val="22"/>
        </w:rPr>
        <w:t xml:space="preserve">igure </w:t>
      </w:r>
      <w:r w:rsidRPr="00B64D9A">
        <w:rPr>
          <w:b/>
          <w:szCs w:val="22"/>
        </w:rPr>
        <w:t>S</w:t>
      </w:r>
      <w:r w:rsidR="0072128E" w:rsidRPr="00B64D9A">
        <w:rPr>
          <w:b/>
          <w:szCs w:val="22"/>
        </w:rPr>
        <w:t>4</w:t>
      </w:r>
      <w:r w:rsidR="00953E62" w:rsidRPr="00B64D9A">
        <w:rPr>
          <w:b/>
          <w:szCs w:val="22"/>
        </w:rPr>
        <w:t xml:space="preserve"> related to Figure </w:t>
      </w:r>
      <w:r w:rsidR="00962DBC" w:rsidRPr="00B64D9A">
        <w:rPr>
          <w:b/>
          <w:szCs w:val="22"/>
        </w:rPr>
        <w:t>4</w:t>
      </w:r>
      <w:r w:rsidR="00CC6D04" w:rsidRPr="00B64D9A">
        <w:rPr>
          <w:b/>
          <w:szCs w:val="22"/>
        </w:rPr>
        <w:t xml:space="preserve"> – Calcium imaging of hESC-derived neurons in continental co-cultures. </w:t>
      </w:r>
      <w:r w:rsidR="00CC6D04" w:rsidRPr="00B64D9A">
        <w:rPr>
          <w:szCs w:val="22"/>
        </w:rPr>
        <w:t>We re</w:t>
      </w:r>
      <w:r w:rsidR="00544092" w:rsidRPr="00B64D9A">
        <w:rPr>
          <w:szCs w:val="22"/>
        </w:rPr>
        <w:t>corded calcium traces at 49 days of differentiation</w:t>
      </w:r>
      <w:r w:rsidR="00655632" w:rsidRPr="00B64D9A">
        <w:rPr>
          <w:szCs w:val="22"/>
        </w:rPr>
        <w:t>; (A, B) h</w:t>
      </w:r>
      <w:r w:rsidR="00CC6D04" w:rsidRPr="00B64D9A">
        <w:rPr>
          <w:szCs w:val="22"/>
        </w:rPr>
        <w:t xml:space="preserve">ESC-derived neurons loaded with Fluo-5 AM ester. (C) Raster plot showing onset and duration of intracellular calcium events from ROIs represented on A&amp;B respectively; upon TTX addition and 20 minutes after TTX was washed away (D) or upon </w:t>
      </w:r>
      <w:proofErr w:type="spellStart"/>
      <w:r w:rsidR="00CC6D04" w:rsidRPr="00B64D9A">
        <w:rPr>
          <w:szCs w:val="22"/>
        </w:rPr>
        <w:t>bicuculline</w:t>
      </w:r>
      <w:proofErr w:type="spellEnd"/>
      <w:r w:rsidR="00CC6D04" w:rsidRPr="00B64D9A">
        <w:rPr>
          <w:szCs w:val="22"/>
        </w:rPr>
        <w:t xml:space="preserve">, </w:t>
      </w:r>
      <w:proofErr w:type="spellStart"/>
      <w:r w:rsidR="00CC6D04" w:rsidRPr="00B64D9A">
        <w:rPr>
          <w:szCs w:val="22"/>
        </w:rPr>
        <w:t>bicuculline</w:t>
      </w:r>
      <w:proofErr w:type="spellEnd"/>
      <w:r w:rsidR="00CC6D04" w:rsidRPr="00B64D9A">
        <w:rPr>
          <w:szCs w:val="22"/>
        </w:rPr>
        <w:t xml:space="preserve"> + AP5 + CNQX addition and 20 minutes after drugs were washed away (representative calcium traces for ROI 1 (A, C)</w:t>
      </w:r>
      <w:r w:rsidR="004C02E0" w:rsidRPr="00B64D9A">
        <w:rPr>
          <w:szCs w:val="22"/>
        </w:rPr>
        <w:t xml:space="preserve"> and ROI 1 (B, D)) are shown. (E</w:t>
      </w:r>
      <w:r w:rsidR="00CC6D04" w:rsidRPr="00B64D9A">
        <w:rPr>
          <w:szCs w:val="22"/>
        </w:rPr>
        <w:t>) Activity dependent intracellular calcium traces (red dotted bars indicate beginning of electrical field stimulation and number of pulses applied). Scale bars are 10</w:t>
      </w:r>
      <w:r w:rsidR="006449FA" w:rsidRPr="00B64D9A">
        <w:rPr>
          <w:szCs w:val="22"/>
        </w:rPr>
        <w:t xml:space="preserve"> </w:t>
      </w:r>
      <w:r w:rsidR="005A13B3" w:rsidRPr="00B64D9A">
        <w:rPr>
          <w:szCs w:val="22"/>
        </w:rPr>
        <w:t>µm</w:t>
      </w:r>
      <w:r w:rsidR="00CC6D04" w:rsidRPr="00B64D9A">
        <w:rPr>
          <w:szCs w:val="22"/>
        </w:rPr>
        <w:t xml:space="preserve">. </w:t>
      </w:r>
    </w:p>
    <w:p w14:paraId="5A9FB8B4" w14:textId="00E8DDEE" w:rsidR="00C43933" w:rsidRPr="00B64D9A" w:rsidRDefault="00C43933" w:rsidP="008E5EFC">
      <w:pPr>
        <w:spacing w:line="360" w:lineRule="auto"/>
        <w:jc w:val="both"/>
        <w:rPr>
          <w:szCs w:val="22"/>
        </w:rPr>
      </w:pPr>
      <w:r w:rsidRPr="00B64D9A">
        <w:rPr>
          <w:b/>
          <w:szCs w:val="22"/>
        </w:rPr>
        <w:t>Figure S</w:t>
      </w:r>
      <w:r w:rsidR="00816EA3" w:rsidRPr="00B64D9A">
        <w:rPr>
          <w:b/>
          <w:szCs w:val="22"/>
        </w:rPr>
        <w:t>5</w:t>
      </w:r>
      <w:r w:rsidRPr="00B64D9A">
        <w:rPr>
          <w:b/>
          <w:szCs w:val="22"/>
        </w:rPr>
        <w:t xml:space="preserve"> related to Figure 5 – Sandwich astrocyte plate preparation. </w:t>
      </w:r>
      <w:r w:rsidRPr="00B64D9A">
        <w:rPr>
          <w:szCs w:val="22"/>
        </w:rPr>
        <w:t>To plate rat astrocytes for sandwich co-culture the wells were pricked with a hot syringe needle to make little bumps on 4 corners. The plates were sterilized, coated (see suppl. methods) and astrocytes were plated on them.</w:t>
      </w:r>
    </w:p>
    <w:p w14:paraId="25E2E58C" w14:textId="77777777" w:rsidR="005A6256" w:rsidRPr="00B64D9A" w:rsidRDefault="005A6256" w:rsidP="00452A41">
      <w:pPr>
        <w:spacing w:line="360" w:lineRule="auto"/>
        <w:jc w:val="both"/>
        <w:rPr>
          <w:b/>
          <w:sz w:val="28"/>
          <w:szCs w:val="22"/>
        </w:rPr>
      </w:pPr>
    </w:p>
    <w:p w14:paraId="47694200" w14:textId="3D587C3A" w:rsidR="002648CF" w:rsidRPr="00B64D9A" w:rsidRDefault="00D04735" w:rsidP="00452A41">
      <w:pPr>
        <w:spacing w:line="360" w:lineRule="auto"/>
        <w:jc w:val="both"/>
        <w:rPr>
          <w:b/>
          <w:sz w:val="28"/>
          <w:szCs w:val="22"/>
        </w:rPr>
      </w:pPr>
      <w:r w:rsidRPr="00B64D9A">
        <w:rPr>
          <w:b/>
          <w:sz w:val="28"/>
          <w:szCs w:val="22"/>
        </w:rPr>
        <w:t>Supplemental tables</w:t>
      </w:r>
    </w:p>
    <w:p w14:paraId="57FA32F4" w14:textId="16D6F834" w:rsidR="0035734F" w:rsidRPr="00B64D9A" w:rsidRDefault="00746FC9" w:rsidP="00452A41">
      <w:pPr>
        <w:spacing w:line="360" w:lineRule="auto"/>
        <w:jc w:val="both"/>
        <w:rPr>
          <w:b/>
          <w:szCs w:val="22"/>
        </w:rPr>
      </w:pPr>
      <w:r>
        <w:rPr>
          <w:b/>
          <w:szCs w:val="22"/>
        </w:rPr>
        <w:t>Table A</w:t>
      </w:r>
      <w:r w:rsidR="00804A7D" w:rsidRPr="00B64D9A">
        <w:rPr>
          <w:b/>
          <w:szCs w:val="22"/>
        </w:rPr>
        <w:t xml:space="preserve">: </w:t>
      </w:r>
      <w:r w:rsidR="00D04735" w:rsidRPr="00B64D9A">
        <w:rPr>
          <w:b/>
          <w:szCs w:val="22"/>
        </w:rPr>
        <w:t>Primary antibodies (Cell culture and tissue)</w:t>
      </w:r>
    </w:p>
    <w:tbl>
      <w:tblPr>
        <w:tblStyle w:val="TableGrid"/>
        <w:tblpPr w:leftFromText="180" w:rightFromText="180" w:vertAnchor="text" w:horzAnchor="margin" w:tblpY="46"/>
        <w:tblW w:w="8984" w:type="dxa"/>
        <w:tblLook w:val="04A0" w:firstRow="1" w:lastRow="0" w:firstColumn="1" w:lastColumn="0" w:noHBand="0" w:noVBand="1"/>
      </w:tblPr>
      <w:tblGrid>
        <w:gridCol w:w="1934"/>
        <w:gridCol w:w="1857"/>
        <w:gridCol w:w="1762"/>
        <w:gridCol w:w="3431"/>
      </w:tblGrid>
      <w:tr w:rsidR="00B64D9A" w:rsidRPr="00B64D9A" w14:paraId="76CF0138" w14:textId="77777777" w:rsidTr="005A6256">
        <w:trPr>
          <w:trHeight w:hRule="exact" w:val="505"/>
        </w:trPr>
        <w:tc>
          <w:tcPr>
            <w:tcW w:w="1934" w:type="dxa"/>
          </w:tcPr>
          <w:p w14:paraId="1A6F3816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B64D9A">
              <w:rPr>
                <w:b/>
                <w:color w:val="auto"/>
                <w:sz w:val="22"/>
                <w:szCs w:val="22"/>
              </w:rPr>
              <w:t>Antibody</w:t>
            </w:r>
          </w:p>
        </w:tc>
        <w:tc>
          <w:tcPr>
            <w:tcW w:w="1857" w:type="dxa"/>
          </w:tcPr>
          <w:p w14:paraId="37C76F39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B64D9A">
              <w:rPr>
                <w:b/>
                <w:color w:val="auto"/>
                <w:sz w:val="22"/>
                <w:szCs w:val="22"/>
              </w:rPr>
              <w:t>Company</w:t>
            </w:r>
          </w:p>
        </w:tc>
        <w:tc>
          <w:tcPr>
            <w:tcW w:w="1762" w:type="dxa"/>
          </w:tcPr>
          <w:p w14:paraId="79029F44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B64D9A">
              <w:rPr>
                <w:b/>
                <w:color w:val="auto"/>
                <w:sz w:val="22"/>
                <w:szCs w:val="22"/>
              </w:rPr>
              <w:t>Host animal</w:t>
            </w:r>
          </w:p>
        </w:tc>
        <w:tc>
          <w:tcPr>
            <w:tcW w:w="3431" w:type="dxa"/>
          </w:tcPr>
          <w:p w14:paraId="74A4F16E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B64D9A">
              <w:rPr>
                <w:b/>
                <w:color w:val="auto"/>
                <w:sz w:val="22"/>
                <w:szCs w:val="22"/>
              </w:rPr>
              <w:t>Concentration</w:t>
            </w:r>
          </w:p>
        </w:tc>
      </w:tr>
      <w:tr w:rsidR="00B64D9A" w:rsidRPr="00B64D9A" w14:paraId="482D0636" w14:textId="77777777" w:rsidTr="005A6256">
        <w:trPr>
          <w:trHeight w:hRule="exact" w:val="393"/>
        </w:trPr>
        <w:tc>
          <w:tcPr>
            <w:tcW w:w="1934" w:type="dxa"/>
          </w:tcPr>
          <w:p w14:paraId="7E6EAFB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ap2</w:t>
            </w:r>
          </w:p>
        </w:tc>
        <w:tc>
          <w:tcPr>
            <w:tcW w:w="1857" w:type="dxa"/>
          </w:tcPr>
          <w:p w14:paraId="7757C86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62" w:type="dxa"/>
          </w:tcPr>
          <w:p w14:paraId="7DAF4DC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Chicken</w:t>
            </w:r>
          </w:p>
        </w:tc>
        <w:tc>
          <w:tcPr>
            <w:tcW w:w="3431" w:type="dxa"/>
          </w:tcPr>
          <w:p w14:paraId="49471CE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bookmarkStart w:id="0" w:name="OLE_LINK1"/>
            <w:r w:rsidRPr="00B64D9A">
              <w:rPr>
                <w:color w:val="auto"/>
                <w:sz w:val="22"/>
                <w:szCs w:val="22"/>
              </w:rPr>
              <w:t>ICC &amp; IHC – 1:500</w:t>
            </w:r>
            <w:bookmarkEnd w:id="0"/>
          </w:p>
        </w:tc>
      </w:tr>
      <w:tr w:rsidR="00B64D9A" w:rsidRPr="00B64D9A" w14:paraId="27210B19" w14:textId="77777777" w:rsidTr="005A6256">
        <w:trPr>
          <w:trHeight w:hRule="exact" w:val="393"/>
        </w:trPr>
        <w:tc>
          <w:tcPr>
            <w:tcW w:w="1934" w:type="dxa"/>
          </w:tcPr>
          <w:p w14:paraId="0254313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ynaptophysin1</w:t>
            </w:r>
          </w:p>
        </w:tc>
        <w:tc>
          <w:tcPr>
            <w:tcW w:w="1857" w:type="dxa"/>
          </w:tcPr>
          <w:p w14:paraId="72F0DE8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YSY</w:t>
            </w:r>
          </w:p>
        </w:tc>
        <w:tc>
          <w:tcPr>
            <w:tcW w:w="1762" w:type="dxa"/>
          </w:tcPr>
          <w:p w14:paraId="1D95A8D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Guinea pig</w:t>
            </w:r>
          </w:p>
        </w:tc>
        <w:tc>
          <w:tcPr>
            <w:tcW w:w="3431" w:type="dxa"/>
          </w:tcPr>
          <w:p w14:paraId="117A97D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1000; IHC – 1:500</w:t>
            </w:r>
          </w:p>
        </w:tc>
      </w:tr>
      <w:tr w:rsidR="00B64D9A" w:rsidRPr="00B64D9A" w14:paraId="13F024BE" w14:textId="77777777" w:rsidTr="005A6256">
        <w:trPr>
          <w:trHeight w:hRule="exact" w:val="393"/>
        </w:trPr>
        <w:tc>
          <w:tcPr>
            <w:tcW w:w="1934" w:type="dxa"/>
          </w:tcPr>
          <w:p w14:paraId="39B383B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VGLUT1</w:t>
            </w:r>
          </w:p>
        </w:tc>
        <w:tc>
          <w:tcPr>
            <w:tcW w:w="1857" w:type="dxa"/>
          </w:tcPr>
          <w:p w14:paraId="36CFED5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YSY</w:t>
            </w:r>
          </w:p>
        </w:tc>
        <w:tc>
          <w:tcPr>
            <w:tcW w:w="1762" w:type="dxa"/>
          </w:tcPr>
          <w:p w14:paraId="61D062B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Rabbit</w:t>
            </w:r>
          </w:p>
        </w:tc>
        <w:tc>
          <w:tcPr>
            <w:tcW w:w="3431" w:type="dxa"/>
          </w:tcPr>
          <w:p w14:paraId="1266FC7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 xml:space="preserve">ICC – 1:250 or 1:500; IHC – 1:250 </w:t>
            </w:r>
          </w:p>
        </w:tc>
      </w:tr>
      <w:tr w:rsidR="00B64D9A" w:rsidRPr="00B64D9A" w14:paraId="1D9C6471" w14:textId="77777777" w:rsidTr="005A6256">
        <w:trPr>
          <w:trHeight w:hRule="exact" w:val="393"/>
        </w:trPr>
        <w:tc>
          <w:tcPr>
            <w:tcW w:w="1934" w:type="dxa"/>
          </w:tcPr>
          <w:p w14:paraId="7EBE59B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VGAT</w:t>
            </w:r>
          </w:p>
        </w:tc>
        <w:tc>
          <w:tcPr>
            <w:tcW w:w="1857" w:type="dxa"/>
          </w:tcPr>
          <w:p w14:paraId="6785F49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YSY</w:t>
            </w:r>
          </w:p>
        </w:tc>
        <w:tc>
          <w:tcPr>
            <w:tcW w:w="1762" w:type="dxa"/>
          </w:tcPr>
          <w:p w14:paraId="1905169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Rabbit</w:t>
            </w:r>
          </w:p>
        </w:tc>
        <w:tc>
          <w:tcPr>
            <w:tcW w:w="3431" w:type="dxa"/>
          </w:tcPr>
          <w:p w14:paraId="7340F24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500; IHC – 1:250</w:t>
            </w:r>
          </w:p>
        </w:tc>
      </w:tr>
      <w:tr w:rsidR="00B64D9A" w:rsidRPr="00B64D9A" w14:paraId="32D883AF" w14:textId="77777777" w:rsidTr="005A6256">
        <w:trPr>
          <w:trHeight w:hRule="exact" w:val="393"/>
        </w:trPr>
        <w:tc>
          <w:tcPr>
            <w:tcW w:w="1934" w:type="dxa"/>
          </w:tcPr>
          <w:p w14:paraId="13C60F4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Smi</w:t>
            </w:r>
            <w:proofErr w:type="spellEnd"/>
            <w:r w:rsidRPr="00B64D9A">
              <w:rPr>
                <w:color w:val="auto"/>
                <w:sz w:val="22"/>
                <w:szCs w:val="22"/>
              </w:rPr>
              <w:t xml:space="preserve"> 312</w:t>
            </w:r>
          </w:p>
        </w:tc>
        <w:tc>
          <w:tcPr>
            <w:tcW w:w="1857" w:type="dxa"/>
          </w:tcPr>
          <w:p w14:paraId="3044000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Covance</w:t>
            </w:r>
          </w:p>
        </w:tc>
        <w:tc>
          <w:tcPr>
            <w:tcW w:w="1762" w:type="dxa"/>
          </w:tcPr>
          <w:p w14:paraId="3BC247C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2748E72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1000</w:t>
            </w:r>
          </w:p>
        </w:tc>
      </w:tr>
      <w:tr w:rsidR="00B64D9A" w:rsidRPr="00B64D9A" w14:paraId="258A717B" w14:textId="77777777" w:rsidTr="005A6256">
        <w:trPr>
          <w:trHeight w:hRule="exact" w:val="393"/>
        </w:trPr>
        <w:tc>
          <w:tcPr>
            <w:tcW w:w="1934" w:type="dxa"/>
          </w:tcPr>
          <w:p w14:paraId="3740931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Homer1</w:t>
            </w:r>
          </w:p>
        </w:tc>
        <w:tc>
          <w:tcPr>
            <w:tcW w:w="1857" w:type="dxa"/>
          </w:tcPr>
          <w:p w14:paraId="43587E6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YSY</w:t>
            </w:r>
          </w:p>
        </w:tc>
        <w:tc>
          <w:tcPr>
            <w:tcW w:w="1762" w:type="dxa"/>
          </w:tcPr>
          <w:p w14:paraId="34F5F81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5B3BF09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100</w:t>
            </w:r>
          </w:p>
        </w:tc>
      </w:tr>
      <w:tr w:rsidR="00B64D9A" w:rsidRPr="00B64D9A" w14:paraId="39E91295" w14:textId="77777777" w:rsidTr="005A6256">
        <w:trPr>
          <w:trHeight w:hRule="exact" w:val="393"/>
        </w:trPr>
        <w:tc>
          <w:tcPr>
            <w:tcW w:w="1934" w:type="dxa"/>
          </w:tcPr>
          <w:p w14:paraId="4B30493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GAD65/67</w:t>
            </w:r>
          </w:p>
        </w:tc>
        <w:tc>
          <w:tcPr>
            <w:tcW w:w="1857" w:type="dxa"/>
          </w:tcPr>
          <w:p w14:paraId="16765C9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illipore</w:t>
            </w:r>
          </w:p>
        </w:tc>
        <w:tc>
          <w:tcPr>
            <w:tcW w:w="1762" w:type="dxa"/>
          </w:tcPr>
          <w:p w14:paraId="55C9CB0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Rabbit</w:t>
            </w:r>
          </w:p>
        </w:tc>
        <w:tc>
          <w:tcPr>
            <w:tcW w:w="3431" w:type="dxa"/>
          </w:tcPr>
          <w:p w14:paraId="397E35F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&amp; IHC – 1:500</w:t>
            </w:r>
          </w:p>
        </w:tc>
      </w:tr>
      <w:tr w:rsidR="00B64D9A" w:rsidRPr="00B64D9A" w14:paraId="45F2A923" w14:textId="77777777" w:rsidTr="005A6256">
        <w:trPr>
          <w:trHeight w:hRule="exact" w:val="393"/>
        </w:trPr>
        <w:tc>
          <w:tcPr>
            <w:tcW w:w="1934" w:type="dxa"/>
          </w:tcPr>
          <w:p w14:paraId="3D7AAD6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PLZF</w:t>
            </w:r>
          </w:p>
        </w:tc>
        <w:tc>
          <w:tcPr>
            <w:tcW w:w="1857" w:type="dxa"/>
          </w:tcPr>
          <w:p w14:paraId="265B290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Calbiochem</w:t>
            </w:r>
            <w:proofErr w:type="spellEnd"/>
          </w:p>
        </w:tc>
        <w:tc>
          <w:tcPr>
            <w:tcW w:w="1762" w:type="dxa"/>
          </w:tcPr>
          <w:p w14:paraId="1240C40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59AC66D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50</w:t>
            </w:r>
          </w:p>
        </w:tc>
      </w:tr>
      <w:tr w:rsidR="00B64D9A" w:rsidRPr="00B64D9A" w14:paraId="69DDC9BC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094F8BC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Pax6</w:t>
            </w:r>
          </w:p>
        </w:tc>
        <w:tc>
          <w:tcPr>
            <w:tcW w:w="1857" w:type="dxa"/>
          </w:tcPr>
          <w:p w14:paraId="4BB2A9A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illipore</w:t>
            </w:r>
          </w:p>
        </w:tc>
        <w:tc>
          <w:tcPr>
            <w:tcW w:w="1762" w:type="dxa"/>
          </w:tcPr>
          <w:p w14:paraId="20248E9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Rabbit</w:t>
            </w:r>
          </w:p>
        </w:tc>
        <w:tc>
          <w:tcPr>
            <w:tcW w:w="3431" w:type="dxa"/>
            <w:tcBorders>
              <w:bottom w:val="single" w:sz="4" w:space="0" w:color="auto"/>
            </w:tcBorders>
          </w:tcPr>
          <w:p w14:paraId="357F25E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&amp; IHC – 1:500</w:t>
            </w:r>
          </w:p>
        </w:tc>
      </w:tr>
      <w:tr w:rsidR="00B64D9A" w:rsidRPr="00B64D9A" w14:paraId="257D1F3B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7C9121B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ox2</w:t>
            </w:r>
          </w:p>
        </w:tc>
        <w:tc>
          <w:tcPr>
            <w:tcW w:w="1857" w:type="dxa"/>
          </w:tcPr>
          <w:p w14:paraId="66C6487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illipore</w:t>
            </w:r>
          </w:p>
        </w:tc>
        <w:tc>
          <w:tcPr>
            <w:tcW w:w="1762" w:type="dxa"/>
          </w:tcPr>
          <w:p w14:paraId="5FD6A38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Rabbit</w:t>
            </w:r>
          </w:p>
        </w:tc>
        <w:tc>
          <w:tcPr>
            <w:tcW w:w="3431" w:type="dxa"/>
          </w:tcPr>
          <w:p w14:paraId="484BF83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1000</w:t>
            </w:r>
          </w:p>
        </w:tc>
      </w:tr>
      <w:tr w:rsidR="00B64D9A" w:rsidRPr="00B64D9A" w14:paraId="33CDA4CA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4C23F37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Human Nucleus</w:t>
            </w:r>
          </w:p>
        </w:tc>
        <w:tc>
          <w:tcPr>
            <w:tcW w:w="1857" w:type="dxa"/>
          </w:tcPr>
          <w:p w14:paraId="1A3F548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illipore</w:t>
            </w:r>
          </w:p>
        </w:tc>
        <w:tc>
          <w:tcPr>
            <w:tcW w:w="1762" w:type="dxa"/>
          </w:tcPr>
          <w:p w14:paraId="0A9A790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63223EB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HC – 1:500</w:t>
            </w:r>
          </w:p>
        </w:tc>
      </w:tr>
      <w:tr w:rsidR="00B64D9A" w:rsidRPr="00B64D9A" w14:paraId="73C661A0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7337A1D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Neurofilament</w:t>
            </w:r>
            <w:proofErr w:type="spellEnd"/>
          </w:p>
        </w:tc>
        <w:tc>
          <w:tcPr>
            <w:tcW w:w="1857" w:type="dxa"/>
          </w:tcPr>
          <w:p w14:paraId="3848816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igma</w:t>
            </w:r>
          </w:p>
        </w:tc>
        <w:tc>
          <w:tcPr>
            <w:tcW w:w="1762" w:type="dxa"/>
          </w:tcPr>
          <w:p w14:paraId="509862F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Rabbit</w:t>
            </w:r>
          </w:p>
        </w:tc>
        <w:tc>
          <w:tcPr>
            <w:tcW w:w="3431" w:type="dxa"/>
          </w:tcPr>
          <w:p w14:paraId="011A94A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HC – 1:500</w:t>
            </w:r>
          </w:p>
        </w:tc>
      </w:tr>
      <w:tr w:rsidR="00B64D9A" w:rsidRPr="00B64D9A" w14:paraId="4EA4A070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1C9C1A7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bCs/>
                <w:color w:val="auto"/>
                <w:sz w:val="22"/>
                <w:szCs w:val="22"/>
              </w:rPr>
              <w:t>OCT3/4</w:t>
            </w:r>
          </w:p>
        </w:tc>
        <w:tc>
          <w:tcPr>
            <w:tcW w:w="1857" w:type="dxa"/>
          </w:tcPr>
          <w:p w14:paraId="2BB0C08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anta Cruz</w:t>
            </w:r>
          </w:p>
        </w:tc>
        <w:tc>
          <w:tcPr>
            <w:tcW w:w="1762" w:type="dxa"/>
          </w:tcPr>
          <w:p w14:paraId="36D66E0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5B47055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 xml:space="preserve">ICC – 1:1000 </w:t>
            </w:r>
          </w:p>
        </w:tc>
      </w:tr>
      <w:tr w:rsidR="00B64D9A" w:rsidRPr="00B64D9A" w14:paraId="352EF286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1CABCD9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bCs/>
                <w:color w:val="auto"/>
                <w:sz w:val="22"/>
                <w:szCs w:val="22"/>
              </w:rPr>
              <w:t>Tra-1-60</w:t>
            </w:r>
          </w:p>
        </w:tc>
        <w:tc>
          <w:tcPr>
            <w:tcW w:w="1857" w:type="dxa"/>
          </w:tcPr>
          <w:p w14:paraId="05FBF39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anta Cruz</w:t>
            </w:r>
          </w:p>
        </w:tc>
        <w:tc>
          <w:tcPr>
            <w:tcW w:w="1762" w:type="dxa"/>
          </w:tcPr>
          <w:p w14:paraId="2DBC2BB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26E4DE4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200</w:t>
            </w:r>
          </w:p>
        </w:tc>
      </w:tr>
      <w:tr w:rsidR="00B64D9A" w:rsidRPr="00B64D9A" w14:paraId="349BAF08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651ADE2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bCs/>
                <w:color w:val="auto"/>
                <w:sz w:val="22"/>
                <w:szCs w:val="22"/>
              </w:rPr>
              <w:lastRenderedPageBreak/>
              <w:t xml:space="preserve">Tra-1-81 </w:t>
            </w:r>
          </w:p>
        </w:tc>
        <w:tc>
          <w:tcPr>
            <w:tcW w:w="1857" w:type="dxa"/>
          </w:tcPr>
          <w:p w14:paraId="52C8CE4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illipore</w:t>
            </w:r>
          </w:p>
        </w:tc>
        <w:tc>
          <w:tcPr>
            <w:tcW w:w="1762" w:type="dxa"/>
          </w:tcPr>
          <w:p w14:paraId="7C9EC41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71D5DD6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 xml:space="preserve">ICC – 1:250 </w:t>
            </w:r>
          </w:p>
        </w:tc>
      </w:tr>
      <w:tr w:rsidR="00B64D9A" w:rsidRPr="00B64D9A" w14:paraId="1BAC078D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53968E1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bCs/>
                <w:color w:val="auto"/>
                <w:sz w:val="22"/>
                <w:szCs w:val="22"/>
              </w:rPr>
              <w:t>SSEA4</w:t>
            </w:r>
          </w:p>
        </w:tc>
        <w:tc>
          <w:tcPr>
            <w:tcW w:w="1857" w:type="dxa"/>
          </w:tcPr>
          <w:p w14:paraId="51D4D29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Hybridomabank</w:t>
            </w:r>
            <w:proofErr w:type="spellEnd"/>
          </w:p>
        </w:tc>
        <w:tc>
          <w:tcPr>
            <w:tcW w:w="1762" w:type="dxa"/>
          </w:tcPr>
          <w:p w14:paraId="6C9F5EA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38FEA27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 xml:space="preserve">ICC – 1:50 </w:t>
            </w:r>
          </w:p>
        </w:tc>
      </w:tr>
      <w:tr w:rsidR="00B64D9A" w:rsidRPr="00B64D9A" w14:paraId="0BB6B232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580A60D2" w14:textId="187E7BFE" w:rsidR="002B5707" w:rsidRPr="00B64D9A" w:rsidRDefault="002B5707" w:rsidP="00452A41">
            <w:pPr>
              <w:spacing w:line="360" w:lineRule="auto"/>
              <w:jc w:val="both"/>
              <w:rPr>
                <w:bCs/>
                <w:color w:val="auto"/>
                <w:sz w:val="22"/>
                <w:szCs w:val="22"/>
              </w:rPr>
            </w:pPr>
            <w:r w:rsidRPr="00B64D9A">
              <w:rPr>
                <w:bCs/>
                <w:color w:val="auto"/>
                <w:sz w:val="22"/>
                <w:szCs w:val="22"/>
              </w:rPr>
              <w:t>CTIP2</w:t>
            </w:r>
          </w:p>
        </w:tc>
        <w:tc>
          <w:tcPr>
            <w:tcW w:w="1857" w:type="dxa"/>
          </w:tcPr>
          <w:p w14:paraId="21313979" w14:textId="3E66345B" w:rsidR="002B5707" w:rsidRPr="00B64D9A" w:rsidRDefault="002F0A90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62" w:type="dxa"/>
          </w:tcPr>
          <w:p w14:paraId="7876A0FC" w14:textId="71F35E7F" w:rsidR="002B5707" w:rsidRPr="00B64D9A" w:rsidRDefault="002F0A90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Rat</w:t>
            </w:r>
          </w:p>
        </w:tc>
        <w:tc>
          <w:tcPr>
            <w:tcW w:w="3431" w:type="dxa"/>
          </w:tcPr>
          <w:p w14:paraId="7A0ACF11" w14:textId="5FA808A9" w:rsidR="002B5707" w:rsidRPr="00B64D9A" w:rsidRDefault="002F0A90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 xml:space="preserve">ICC – 1:250 </w:t>
            </w:r>
          </w:p>
        </w:tc>
      </w:tr>
      <w:tr w:rsidR="00B64D9A" w:rsidRPr="00B64D9A" w14:paraId="5F5735A4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7ADED4BE" w14:textId="47677EF6" w:rsidR="002B5707" w:rsidRPr="00B64D9A" w:rsidRDefault="002B5707" w:rsidP="00452A41">
            <w:pPr>
              <w:spacing w:line="360" w:lineRule="auto"/>
              <w:jc w:val="both"/>
              <w:rPr>
                <w:bCs/>
                <w:color w:val="auto"/>
                <w:sz w:val="22"/>
                <w:szCs w:val="22"/>
              </w:rPr>
            </w:pPr>
            <w:r w:rsidRPr="00B64D9A">
              <w:rPr>
                <w:bCs/>
                <w:color w:val="auto"/>
                <w:sz w:val="22"/>
                <w:szCs w:val="22"/>
              </w:rPr>
              <w:t>SATB2</w:t>
            </w:r>
          </w:p>
        </w:tc>
        <w:tc>
          <w:tcPr>
            <w:tcW w:w="1857" w:type="dxa"/>
          </w:tcPr>
          <w:p w14:paraId="51948026" w14:textId="6B067D22" w:rsidR="002B5707" w:rsidRPr="00B64D9A" w:rsidRDefault="001E7381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762" w:type="dxa"/>
          </w:tcPr>
          <w:p w14:paraId="490506B3" w14:textId="72FB7DF4" w:rsidR="002B5707" w:rsidRPr="00B64D9A" w:rsidRDefault="001E7381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2CF38E03" w14:textId="718F21F9" w:rsidR="002B5707" w:rsidRPr="00B64D9A" w:rsidRDefault="001E7381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 xml:space="preserve">ICC – 1:25 </w:t>
            </w:r>
          </w:p>
          <w:p w14:paraId="60DED326" w14:textId="5251F367" w:rsidR="001E7381" w:rsidRPr="00B64D9A" w:rsidRDefault="001E7381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</w:p>
        </w:tc>
      </w:tr>
      <w:tr w:rsidR="00B64D9A" w:rsidRPr="00B64D9A" w14:paraId="4B677804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2FB1B071" w14:textId="169BC988" w:rsidR="002B5707" w:rsidRPr="00B64D9A" w:rsidRDefault="002B5707" w:rsidP="00452A41">
            <w:pPr>
              <w:spacing w:line="360" w:lineRule="auto"/>
              <w:jc w:val="both"/>
              <w:rPr>
                <w:bCs/>
                <w:color w:val="auto"/>
                <w:sz w:val="22"/>
                <w:szCs w:val="22"/>
              </w:rPr>
            </w:pPr>
            <w:r w:rsidRPr="00B64D9A">
              <w:rPr>
                <w:bCs/>
                <w:color w:val="auto"/>
                <w:sz w:val="22"/>
                <w:szCs w:val="22"/>
              </w:rPr>
              <w:t>PROX1</w:t>
            </w:r>
          </w:p>
        </w:tc>
        <w:tc>
          <w:tcPr>
            <w:tcW w:w="1857" w:type="dxa"/>
          </w:tcPr>
          <w:p w14:paraId="4ECAAD0D" w14:textId="1A991D21" w:rsidR="002B5707" w:rsidRPr="00B64D9A" w:rsidRDefault="00A812AD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illipore</w:t>
            </w:r>
          </w:p>
        </w:tc>
        <w:tc>
          <w:tcPr>
            <w:tcW w:w="1762" w:type="dxa"/>
          </w:tcPr>
          <w:p w14:paraId="505DA8EF" w14:textId="7EFF3FFE" w:rsidR="002B5707" w:rsidRPr="00B64D9A" w:rsidRDefault="00A812AD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Rabbit</w:t>
            </w:r>
          </w:p>
        </w:tc>
        <w:tc>
          <w:tcPr>
            <w:tcW w:w="3431" w:type="dxa"/>
          </w:tcPr>
          <w:p w14:paraId="3426B12A" w14:textId="2E12C209" w:rsidR="002B5707" w:rsidRPr="00B64D9A" w:rsidRDefault="00482302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200</w:t>
            </w:r>
          </w:p>
        </w:tc>
      </w:tr>
      <w:tr w:rsidR="00B64D9A" w:rsidRPr="00B64D9A" w14:paraId="617797C2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5B741089" w14:textId="59DAD1CD" w:rsidR="002B5707" w:rsidRPr="00B64D9A" w:rsidRDefault="002B5707" w:rsidP="00452A41">
            <w:pPr>
              <w:spacing w:line="360" w:lineRule="auto"/>
              <w:jc w:val="both"/>
              <w:rPr>
                <w:bCs/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bCs/>
                <w:color w:val="auto"/>
                <w:sz w:val="22"/>
                <w:szCs w:val="22"/>
              </w:rPr>
              <w:t>Calbindin</w:t>
            </w:r>
            <w:proofErr w:type="spellEnd"/>
          </w:p>
        </w:tc>
        <w:tc>
          <w:tcPr>
            <w:tcW w:w="1857" w:type="dxa"/>
          </w:tcPr>
          <w:p w14:paraId="0EAB44DE" w14:textId="1EFCD65B" w:rsidR="002B5707" w:rsidRPr="00B64D9A" w:rsidRDefault="001A79B3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Swant</w:t>
            </w:r>
            <w:proofErr w:type="spellEnd"/>
          </w:p>
        </w:tc>
        <w:tc>
          <w:tcPr>
            <w:tcW w:w="1762" w:type="dxa"/>
          </w:tcPr>
          <w:p w14:paraId="5B7DBE1B" w14:textId="64B82DB5" w:rsidR="002B5707" w:rsidRPr="00B64D9A" w:rsidRDefault="001A79B3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01F2FA43" w14:textId="4B9ADD87" w:rsidR="002B5707" w:rsidRPr="00B64D9A" w:rsidRDefault="001A79B3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ICC – 1:100</w:t>
            </w:r>
          </w:p>
        </w:tc>
      </w:tr>
      <w:tr w:rsidR="00B64D9A" w:rsidRPr="00B64D9A" w14:paraId="52026AFC" w14:textId="77777777" w:rsidTr="005A6256">
        <w:tblPrEx>
          <w:tblLook w:val="0000" w:firstRow="0" w:lastRow="0" w:firstColumn="0" w:lastColumn="0" w:noHBand="0" w:noVBand="0"/>
        </w:tblPrEx>
        <w:trPr>
          <w:trHeight w:hRule="exact" w:val="393"/>
        </w:trPr>
        <w:tc>
          <w:tcPr>
            <w:tcW w:w="1934" w:type="dxa"/>
          </w:tcPr>
          <w:p w14:paraId="0D1A4823" w14:textId="64BA087C" w:rsidR="006347D4" w:rsidRPr="00B64D9A" w:rsidRDefault="00896CC7" w:rsidP="00452A41">
            <w:pPr>
              <w:spacing w:line="360" w:lineRule="auto"/>
              <w:jc w:val="both"/>
              <w:rPr>
                <w:bCs/>
                <w:color w:val="auto"/>
                <w:sz w:val="22"/>
                <w:szCs w:val="22"/>
              </w:rPr>
            </w:pPr>
            <w:r w:rsidRPr="00B64D9A">
              <w:rPr>
                <w:bCs/>
                <w:color w:val="auto"/>
                <w:sz w:val="22"/>
                <w:szCs w:val="22"/>
              </w:rPr>
              <w:t>MEIS2</w:t>
            </w:r>
          </w:p>
        </w:tc>
        <w:tc>
          <w:tcPr>
            <w:tcW w:w="1857" w:type="dxa"/>
          </w:tcPr>
          <w:p w14:paraId="444E1000" w14:textId="2F965A58" w:rsidR="006347D4" w:rsidRPr="00B64D9A" w:rsidRDefault="00974E47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anta Cruz</w:t>
            </w:r>
          </w:p>
        </w:tc>
        <w:tc>
          <w:tcPr>
            <w:tcW w:w="1762" w:type="dxa"/>
          </w:tcPr>
          <w:p w14:paraId="01C8AD11" w14:textId="3614B703" w:rsidR="006347D4" w:rsidRPr="00B64D9A" w:rsidRDefault="00974E47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Mouse</w:t>
            </w:r>
          </w:p>
        </w:tc>
        <w:tc>
          <w:tcPr>
            <w:tcW w:w="3431" w:type="dxa"/>
          </w:tcPr>
          <w:p w14:paraId="0AA40938" w14:textId="5AD96B8C" w:rsidR="006347D4" w:rsidRPr="00B64D9A" w:rsidRDefault="00A21B5F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 xml:space="preserve">ICC – 1:50 </w:t>
            </w:r>
          </w:p>
        </w:tc>
      </w:tr>
    </w:tbl>
    <w:p w14:paraId="6CA6AC44" w14:textId="77777777" w:rsidR="006347D4" w:rsidRPr="00B64D9A" w:rsidRDefault="006347D4" w:rsidP="00452A41">
      <w:pPr>
        <w:spacing w:line="360" w:lineRule="auto"/>
        <w:jc w:val="both"/>
        <w:rPr>
          <w:b/>
          <w:szCs w:val="22"/>
        </w:rPr>
      </w:pPr>
    </w:p>
    <w:p w14:paraId="72B9ABA1" w14:textId="4DB2154D" w:rsidR="0035734F" w:rsidRPr="00B64D9A" w:rsidRDefault="00746FC9" w:rsidP="00452A41">
      <w:pPr>
        <w:spacing w:line="360" w:lineRule="auto"/>
        <w:jc w:val="both"/>
        <w:rPr>
          <w:b/>
          <w:szCs w:val="22"/>
        </w:rPr>
      </w:pPr>
      <w:r>
        <w:rPr>
          <w:b/>
          <w:szCs w:val="22"/>
        </w:rPr>
        <w:t>Table B</w:t>
      </w:r>
      <w:r w:rsidR="00276228" w:rsidRPr="00B64D9A">
        <w:rPr>
          <w:b/>
          <w:szCs w:val="22"/>
        </w:rPr>
        <w:t xml:space="preserve">: </w:t>
      </w:r>
      <w:r w:rsidR="00D04735" w:rsidRPr="00B64D9A">
        <w:rPr>
          <w:b/>
          <w:szCs w:val="22"/>
        </w:rPr>
        <w:t>RT and Q-PCR primers</w:t>
      </w:r>
    </w:p>
    <w:p w14:paraId="36501EF5" w14:textId="77777777" w:rsidR="00D33518" w:rsidRPr="00B64D9A" w:rsidRDefault="00D33518" w:rsidP="00452A41">
      <w:pPr>
        <w:spacing w:line="360" w:lineRule="auto"/>
        <w:jc w:val="both"/>
        <w:rPr>
          <w:b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9568" w:type="dxa"/>
        <w:tblLayout w:type="fixed"/>
        <w:tblLook w:val="04A0" w:firstRow="1" w:lastRow="0" w:firstColumn="1" w:lastColumn="0" w:noHBand="0" w:noVBand="1"/>
      </w:tblPr>
      <w:tblGrid>
        <w:gridCol w:w="1109"/>
        <w:gridCol w:w="1072"/>
        <w:gridCol w:w="3121"/>
        <w:gridCol w:w="3528"/>
        <w:gridCol w:w="738"/>
      </w:tblGrid>
      <w:tr w:rsidR="00B64D9A" w:rsidRPr="00B64D9A" w14:paraId="58C7A410" w14:textId="77777777" w:rsidTr="006347D4">
        <w:trPr>
          <w:trHeight w:hRule="exact" w:val="396"/>
        </w:trPr>
        <w:tc>
          <w:tcPr>
            <w:tcW w:w="1109" w:type="dxa"/>
            <w:vAlign w:val="center"/>
          </w:tcPr>
          <w:p w14:paraId="4A0B1ECD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0"/>
                <w:szCs w:val="22"/>
              </w:rPr>
            </w:pPr>
            <w:r w:rsidRPr="00B64D9A">
              <w:rPr>
                <w:b/>
                <w:color w:val="auto"/>
                <w:sz w:val="20"/>
                <w:szCs w:val="22"/>
              </w:rPr>
              <w:t xml:space="preserve">Gene </w:t>
            </w:r>
          </w:p>
        </w:tc>
        <w:tc>
          <w:tcPr>
            <w:tcW w:w="1072" w:type="dxa"/>
            <w:vAlign w:val="center"/>
          </w:tcPr>
          <w:p w14:paraId="27A97F6F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0"/>
                <w:szCs w:val="22"/>
              </w:rPr>
            </w:pPr>
            <w:r w:rsidRPr="00B64D9A">
              <w:rPr>
                <w:b/>
                <w:color w:val="auto"/>
                <w:sz w:val="20"/>
                <w:szCs w:val="22"/>
              </w:rPr>
              <w:t>PCR type</w:t>
            </w:r>
          </w:p>
        </w:tc>
        <w:tc>
          <w:tcPr>
            <w:tcW w:w="3121" w:type="dxa"/>
            <w:vAlign w:val="center"/>
          </w:tcPr>
          <w:p w14:paraId="2C8A7A73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0"/>
                <w:szCs w:val="22"/>
              </w:rPr>
            </w:pPr>
            <w:r w:rsidRPr="00B64D9A">
              <w:rPr>
                <w:b/>
                <w:color w:val="auto"/>
                <w:sz w:val="20"/>
                <w:szCs w:val="22"/>
              </w:rPr>
              <w:t>Forward primer</w:t>
            </w:r>
          </w:p>
        </w:tc>
        <w:tc>
          <w:tcPr>
            <w:tcW w:w="3528" w:type="dxa"/>
            <w:vAlign w:val="center"/>
          </w:tcPr>
          <w:p w14:paraId="57885F4C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0"/>
                <w:szCs w:val="22"/>
              </w:rPr>
            </w:pPr>
            <w:r w:rsidRPr="00B64D9A">
              <w:rPr>
                <w:b/>
                <w:color w:val="auto"/>
                <w:sz w:val="20"/>
                <w:szCs w:val="22"/>
              </w:rPr>
              <w:t>Reverse primer</w:t>
            </w:r>
          </w:p>
        </w:tc>
        <w:tc>
          <w:tcPr>
            <w:tcW w:w="738" w:type="dxa"/>
            <w:vAlign w:val="center"/>
          </w:tcPr>
          <w:p w14:paraId="25BCD86D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0"/>
                <w:szCs w:val="22"/>
              </w:rPr>
            </w:pPr>
            <w:r w:rsidRPr="00B64D9A">
              <w:rPr>
                <w:b/>
                <w:color w:val="auto"/>
                <w:sz w:val="20"/>
                <w:szCs w:val="22"/>
              </w:rPr>
              <w:t>Reference</w:t>
            </w:r>
          </w:p>
        </w:tc>
      </w:tr>
      <w:tr w:rsidR="00B64D9A" w:rsidRPr="00B64D9A" w14:paraId="29E79B4F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7DEDEB2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Sox2</w:t>
            </w:r>
          </w:p>
        </w:tc>
        <w:tc>
          <w:tcPr>
            <w:tcW w:w="1072" w:type="dxa"/>
            <w:vAlign w:val="center"/>
          </w:tcPr>
          <w:p w14:paraId="2B6416B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39C8E7A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CATCACCCACAGCAAATGAC  </w:t>
            </w:r>
          </w:p>
        </w:tc>
        <w:tc>
          <w:tcPr>
            <w:tcW w:w="3528" w:type="dxa"/>
            <w:vAlign w:val="center"/>
          </w:tcPr>
          <w:p w14:paraId="6B6C358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TTTTTCGTCGCTTGGAGACT            </w:t>
            </w:r>
          </w:p>
        </w:tc>
        <w:tc>
          <w:tcPr>
            <w:tcW w:w="738" w:type="dxa"/>
            <w:vAlign w:val="center"/>
          </w:tcPr>
          <w:p w14:paraId="314E74E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134F3D23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353DF3E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proofErr w:type="spellStart"/>
            <w:r w:rsidRPr="00B64D9A">
              <w:rPr>
                <w:color w:val="auto"/>
                <w:sz w:val="20"/>
                <w:szCs w:val="22"/>
              </w:rPr>
              <w:t>Nestin</w:t>
            </w:r>
            <w:proofErr w:type="spellEnd"/>
          </w:p>
        </w:tc>
        <w:tc>
          <w:tcPr>
            <w:tcW w:w="1072" w:type="dxa"/>
            <w:vAlign w:val="center"/>
          </w:tcPr>
          <w:p w14:paraId="24C396D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7E7EF52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GGAGAAACAGGGCCTACA</w:t>
            </w:r>
          </w:p>
        </w:tc>
        <w:tc>
          <w:tcPr>
            <w:tcW w:w="3528" w:type="dxa"/>
            <w:vAlign w:val="center"/>
          </w:tcPr>
          <w:p w14:paraId="679079D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AAGAAAGGCTGGCACAGGT</w:t>
            </w:r>
          </w:p>
        </w:tc>
        <w:tc>
          <w:tcPr>
            <w:tcW w:w="738" w:type="dxa"/>
            <w:vAlign w:val="center"/>
          </w:tcPr>
          <w:p w14:paraId="2CA00E3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264C111F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61E92EA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Pax6</w:t>
            </w:r>
          </w:p>
        </w:tc>
        <w:tc>
          <w:tcPr>
            <w:tcW w:w="1072" w:type="dxa"/>
            <w:vAlign w:val="center"/>
          </w:tcPr>
          <w:p w14:paraId="49B056D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0D009EE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CCGGCAGAAGATTGTAGAGC          </w:t>
            </w:r>
          </w:p>
        </w:tc>
        <w:tc>
          <w:tcPr>
            <w:tcW w:w="3528" w:type="dxa"/>
            <w:vAlign w:val="center"/>
          </w:tcPr>
          <w:p w14:paraId="6BDD804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CTCACACATCCGTTGGACAC            </w:t>
            </w:r>
          </w:p>
        </w:tc>
        <w:tc>
          <w:tcPr>
            <w:tcW w:w="738" w:type="dxa"/>
            <w:vAlign w:val="center"/>
          </w:tcPr>
          <w:p w14:paraId="2B8EF4A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1BABAB14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4F39880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PLZF</w:t>
            </w:r>
          </w:p>
        </w:tc>
        <w:tc>
          <w:tcPr>
            <w:tcW w:w="1072" w:type="dxa"/>
            <w:vAlign w:val="center"/>
          </w:tcPr>
          <w:p w14:paraId="6D25915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5544E9E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CTATGGGCGAGAGGAGAGTG             </w:t>
            </w:r>
          </w:p>
        </w:tc>
        <w:tc>
          <w:tcPr>
            <w:tcW w:w="3528" w:type="dxa"/>
            <w:vAlign w:val="center"/>
          </w:tcPr>
          <w:p w14:paraId="4FCD369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TCAATACAGCGTCAGCCTTG                </w:t>
            </w:r>
          </w:p>
        </w:tc>
        <w:tc>
          <w:tcPr>
            <w:tcW w:w="738" w:type="dxa"/>
            <w:vAlign w:val="center"/>
          </w:tcPr>
          <w:p w14:paraId="0EB39D7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299AF781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23CEEC7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Dach1</w:t>
            </w:r>
          </w:p>
        </w:tc>
        <w:tc>
          <w:tcPr>
            <w:tcW w:w="1072" w:type="dxa"/>
            <w:vAlign w:val="center"/>
          </w:tcPr>
          <w:p w14:paraId="5453698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1F042C0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GTGGAAAACACCCCTCAGAA             </w:t>
            </w:r>
          </w:p>
        </w:tc>
        <w:tc>
          <w:tcPr>
            <w:tcW w:w="3528" w:type="dxa"/>
            <w:vAlign w:val="center"/>
          </w:tcPr>
          <w:p w14:paraId="7E199CB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CTTGTTCCACATTGCACACC                 </w:t>
            </w:r>
          </w:p>
        </w:tc>
        <w:tc>
          <w:tcPr>
            <w:tcW w:w="738" w:type="dxa"/>
            <w:vAlign w:val="center"/>
          </w:tcPr>
          <w:p w14:paraId="379D538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23EC0414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3915DAF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ZNF312</w:t>
            </w:r>
          </w:p>
        </w:tc>
        <w:tc>
          <w:tcPr>
            <w:tcW w:w="1072" w:type="dxa"/>
            <w:vAlign w:val="center"/>
          </w:tcPr>
          <w:p w14:paraId="167D298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5AAF72B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CCTTCCACCAGGTCTACAA</w:t>
            </w:r>
          </w:p>
        </w:tc>
        <w:tc>
          <w:tcPr>
            <w:tcW w:w="3528" w:type="dxa"/>
            <w:vAlign w:val="center"/>
          </w:tcPr>
          <w:p w14:paraId="17D1B42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GTACAGGGAGGGAAGGAAG</w:t>
            </w:r>
          </w:p>
        </w:tc>
        <w:tc>
          <w:tcPr>
            <w:tcW w:w="738" w:type="dxa"/>
            <w:vAlign w:val="center"/>
          </w:tcPr>
          <w:p w14:paraId="62F9CAF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12E333C6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30653C6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HES5</w:t>
            </w:r>
          </w:p>
        </w:tc>
        <w:tc>
          <w:tcPr>
            <w:tcW w:w="1072" w:type="dxa"/>
            <w:vAlign w:val="center"/>
          </w:tcPr>
          <w:p w14:paraId="36CAD35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1E19C87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CCCGGGGTTCTATGATATT</w:t>
            </w:r>
          </w:p>
          <w:p w14:paraId="5E2BF7E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3528" w:type="dxa"/>
            <w:vAlign w:val="center"/>
          </w:tcPr>
          <w:p w14:paraId="57D2837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AGTTCGGCCTTCACAAAAG</w:t>
            </w:r>
          </w:p>
          <w:p w14:paraId="4209E2D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10511D7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2B6D896C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3145DD7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oupTF2</w:t>
            </w:r>
          </w:p>
        </w:tc>
        <w:tc>
          <w:tcPr>
            <w:tcW w:w="1072" w:type="dxa"/>
            <w:vAlign w:val="center"/>
          </w:tcPr>
          <w:p w14:paraId="604EE4D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4DAE038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GATGTGCTTCTAGGTGGTGA</w:t>
            </w:r>
          </w:p>
        </w:tc>
        <w:tc>
          <w:tcPr>
            <w:tcW w:w="3528" w:type="dxa"/>
            <w:vAlign w:val="center"/>
          </w:tcPr>
          <w:p w14:paraId="27CAB38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GGAAAGAGTCAACTCGCC</w:t>
            </w:r>
          </w:p>
        </w:tc>
        <w:tc>
          <w:tcPr>
            <w:tcW w:w="738" w:type="dxa"/>
            <w:vAlign w:val="center"/>
          </w:tcPr>
          <w:p w14:paraId="265524B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6999CBA0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243DB60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PROX1</w:t>
            </w:r>
          </w:p>
        </w:tc>
        <w:tc>
          <w:tcPr>
            <w:tcW w:w="1072" w:type="dxa"/>
            <w:vAlign w:val="center"/>
          </w:tcPr>
          <w:p w14:paraId="6E7CCA1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446199E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TCCAATTGCCTTGTGTGCC</w:t>
            </w:r>
          </w:p>
        </w:tc>
        <w:tc>
          <w:tcPr>
            <w:tcW w:w="3528" w:type="dxa"/>
            <w:vAlign w:val="center"/>
          </w:tcPr>
          <w:p w14:paraId="6F5988E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CAAACGGCACTGAGCTTGT</w:t>
            </w:r>
          </w:p>
        </w:tc>
        <w:tc>
          <w:tcPr>
            <w:tcW w:w="738" w:type="dxa"/>
            <w:vAlign w:val="center"/>
          </w:tcPr>
          <w:p w14:paraId="58E523C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5F369E41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4C25A68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SATB1</w:t>
            </w:r>
          </w:p>
        </w:tc>
        <w:tc>
          <w:tcPr>
            <w:tcW w:w="1072" w:type="dxa"/>
            <w:vAlign w:val="center"/>
          </w:tcPr>
          <w:p w14:paraId="5B721DA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43E8414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TGCCTTGGGTAGTCCGC</w:t>
            </w:r>
          </w:p>
        </w:tc>
        <w:tc>
          <w:tcPr>
            <w:tcW w:w="3528" w:type="dxa"/>
            <w:vAlign w:val="center"/>
          </w:tcPr>
          <w:p w14:paraId="401CD75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AATCGGCGAGTGCAAAGTA</w:t>
            </w:r>
          </w:p>
        </w:tc>
        <w:tc>
          <w:tcPr>
            <w:tcW w:w="738" w:type="dxa"/>
            <w:vAlign w:val="center"/>
          </w:tcPr>
          <w:p w14:paraId="2D7E3EA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64ECC5C4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4D61FAA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LHX6</w:t>
            </w:r>
          </w:p>
        </w:tc>
        <w:tc>
          <w:tcPr>
            <w:tcW w:w="1072" w:type="dxa"/>
            <w:vAlign w:val="center"/>
          </w:tcPr>
          <w:p w14:paraId="42DAC19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43AE375D" w14:textId="0A24701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CGTTGAGGAGAAGGTGCTT</w:t>
            </w:r>
          </w:p>
        </w:tc>
        <w:tc>
          <w:tcPr>
            <w:tcW w:w="3528" w:type="dxa"/>
            <w:vAlign w:val="center"/>
          </w:tcPr>
          <w:p w14:paraId="0D8EC5C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GTCATGTCCGCTAGCTTCT</w:t>
            </w:r>
          </w:p>
          <w:p w14:paraId="39451DD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2B9742DC" w14:textId="10297BD1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sz w:val="20"/>
                <w:szCs w:val="22"/>
              </w:rPr>
              <w:fldChar w:fldCharType="begin">
                <w:fldData xml:space="preserve">PEVuZE5vdGU+PENpdGU+PEF1dGhvcj5aaGFuZzwvQXV0aG9yPjxZZWFyPjIwMTM8L1llYXI+PFJl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</w:rPr>
              <w:fldChar w:fldCharType="begin">
                <w:fldData xml:space="preserve">PEVuZE5vdGU+PENpdGU+PEF1dGhvcj5aaGFuZzwvQXV0aG9yPjxZZWFyPjIwMTM8L1llYXI+PFJl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</w:rPr>
            </w:r>
            <w:r w:rsidR="00B0077D" w:rsidRPr="00B64D9A">
              <w:rPr>
                <w:sz w:val="20"/>
                <w:szCs w:val="22"/>
              </w:rPr>
              <w:fldChar w:fldCharType="end"/>
            </w:r>
            <w:r w:rsidRPr="00B64D9A">
              <w:rPr>
                <w:sz w:val="20"/>
                <w:szCs w:val="22"/>
              </w:rPr>
            </w:r>
            <w:r w:rsidRPr="00B64D9A">
              <w:rPr>
                <w:sz w:val="20"/>
                <w:szCs w:val="22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</w:rPr>
              <w:t>[1]</w:t>
            </w:r>
            <w:r w:rsidRPr="00B64D9A">
              <w:rPr>
                <w:sz w:val="20"/>
                <w:szCs w:val="22"/>
              </w:rPr>
              <w:fldChar w:fldCharType="end"/>
            </w:r>
          </w:p>
        </w:tc>
      </w:tr>
      <w:tr w:rsidR="00B64D9A" w:rsidRPr="00B64D9A" w14:paraId="365451EF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6A6BD3D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MEIS2</w:t>
            </w:r>
          </w:p>
        </w:tc>
        <w:tc>
          <w:tcPr>
            <w:tcW w:w="1072" w:type="dxa"/>
            <w:vAlign w:val="center"/>
          </w:tcPr>
          <w:p w14:paraId="45AB68B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5BDD7E3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CCAGTCAAATCGAGCAGTGA</w:t>
            </w:r>
          </w:p>
        </w:tc>
        <w:tc>
          <w:tcPr>
            <w:tcW w:w="3528" w:type="dxa"/>
            <w:vAlign w:val="center"/>
          </w:tcPr>
          <w:p w14:paraId="5B3ED06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CTGACCATCCAACACAAAGC</w:t>
            </w:r>
          </w:p>
        </w:tc>
        <w:tc>
          <w:tcPr>
            <w:tcW w:w="738" w:type="dxa"/>
            <w:vAlign w:val="center"/>
          </w:tcPr>
          <w:p w14:paraId="13CCE40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07748482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5BD8078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SX2</w:t>
            </w:r>
          </w:p>
        </w:tc>
        <w:tc>
          <w:tcPr>
            <w:tcW w:w="1072" w:type="dxa"/>
            <w:vAlign w:val="center"/>
          </w:tcPr>
          <w:p w14:paraId="09A6A23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58AAB4D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TCTCGACTCCGGAGGATT</w:t>
            </w:r>
          </w:p>
        </w:tc>
        <w:tc>
          <w:tcPr>
            <w:tcW w:w="3528" w:type="dxa"/>
            <w:vAlign w:val="center"/>
          </w:tcPr>
          <w:p w14:paraId="27E9265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TCACTCGGCGGTTCTGAAA</w:t>
            </w:r>
          </w:p>
        </w:tc>
        <w:tc>
          <w:tcPr>
            <w:tcW w:w="738" w:type="dxa"/>
            <w:vAlign w:val="center"/>
          </w:tcPr>
          <w:p w14:paraId="3670262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001C31B6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1C0C16A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SCL1</w:t>
            </w:r>
          </w:p>
        </w:tc>
        <w:tc>
          <w:tcPr>
            <w:tcW w:w="1072" w:type="dxa"/>
            <w:vAlign w:val="center"/>
          </w:tcPr>
          <w:p w14:paraId="16CD59E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5EFE17C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CCAACTGGTTCTGAGGGG</w:t>
            </w:r>
          </w:p>
        </w:tc>
        <w:tc>
          <w:tcPr>
            <w:tcW w:w="3528" w:type="dxa"/>
            <w:vAlign w:val="center"/>
          </w:tcPr>
          <w:p w14:paraId="54E4187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GCCACTGACAAGAAAGCAC</w:t>
            </w:r>
          </w:p>
        </w:tc>
        <w:tc>
          <w:tcPr>
            <w:tcW w:w="738" w:type="dxa"/>
            <w:vAlign w:val="center"/>
          </w:tcPr>
          <w:p w14:paraId="4D8B9D3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1CAFB638" w14:textId="77777777" w:rsidTr="006347D4">
        <w:trPr>
          <w:trHeight w:hRule="exact" w:val="387"/>
        </w:trPr>
        <w:tc>
          <w:tcPr>
            <w:tcW w:w="1109" w:type="dxa"/>
            <w:vAlign w:val="center"/>
          </w:tcPr>
          <w:p w14:paraId="54ABD2F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VGAT</w:t>
            </w:r>
          </w:p>
        </w:tc>
        <w:tc>
          <w:tcPr>
            <w:tcW w:w="1072" w:type="dxa"/>
            <w:vAlign w:val="center"/>
          </w:tcPr>
          <w:p w14:paraId="5EC8D18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591C009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GACTCGTACGTGGCCATAG</w:t>
            </w:r>
          </w:p>
        </w:tc>
        <w:tc>
          <w:tcPr>
            <w:tcW w:w="3528" w:type="dxa"/>
            <w:vAlign w:val="center"/>
          </w:tcPr>
          <w:p w14:paraId="224E753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CTCGATGATCTGCGCTAC</w:t>
            </w:r>
          </w:p>
        </w:tc>
        <w:tc>
          <w:tcPr>
            <w:tcW w:w="738" w:type="dxa"/>
            <w:vAlign w:val="center"/>
          </w:tcPr>
          <w:p w14:paraId="36F2D3A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24FA53F3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1BEE4D6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VGLUT1</w:t>
            </w:r>
          </w:p>
        </w:tc>
        <w:tc>
          <w:tcPr>
            <w:tcW w:w="1072" w:type="dxa"/>
            <w:vAlign w:val="center"/>
          </w:tcPr>
          <w:p w14:paraId="201D023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13EB245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TCTGGCTGCTCGTCTCCTA</w:t>
            </w:r>
          </w:p>
        </w:tc>
        <w:tc>
          <w:tcPr>
            <w:tcW w:w="3528" w:type="dxa"/>
            <w:vAlign w:val="center"/>
          </w:tcPr>
          <w:p w14:paraId="3EDD089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GTTCATGAGTTTCGCGCTC</w:t>
            </w:r>
          </w:p>
        </w:tc>
        <w:tc>
          <w:tcPr>
            <w:tcW w:w="738" w:type="dxa"/>
            <w:vAlign w:val="center"/>
          </w:tcPr>
          <w:p w14:paraId="409EBE6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302FDFA5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32735A6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BF1</w:t>
            </w:r>
          </w:p>
        </w:tc>
        <w:tc>
          <w:tcPr>
            <w:tcW w:w="1072" w:type="dxa"/>
            <w:vAlign w:val="center"/>
          </w:tcPr>
          <w:p w14:paraId="0E602C6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1A948FD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CCAAGTTTTACGACGGGA</w:t>
            </w:r>
          </w:p>
        </w:tc>
        <w:tc>
          <w:tcPr>
            <w:tcW w:w="3528" w:type="dxa"/>
            <w:vAlign w:val="center"/>
          </w:tcPr>
          <w:p w14:paraId="505DE5F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GGTTGGAAGAAGACCCCT</w:t>
            </w:r>
          </w:p>
        </w:tc>
        <w:tc>
          <w:tcPr>
            <w:tcW w:w="738" w:type="dxa"/>
            <w:vAlign w:val="center"/>
          </w:tcPr>
          <w:p w14:paraId="3D4C38E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2E4512F0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37A37BB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BR2</w:t>
            </w:r>
          </w:p>
        </w:tc>
        <w:tc>
          <w:tcPr>
            <w:tcW w:w="1072" w:type="dxa"/>
            <w:vAlign w:val="center"/>
          </w:tcPr>
          <w:p w14:paraId="15CE970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3184456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CAACTATGATTCATCCCATCAGA</w:t>
            </w:r>
          </w:p>
        </w:tc>
        <w:tc>
          <w:tcPr>
            <w:tcW w:w="3528" w:type="dxa"/>
            <w:vAlign w:val="center"/>
          </w:tcPr>
          <w:p w14:paraId="3A66544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CGGGCTTGAGGTAAAGTG</w:t>
            </w:r>
          </w:p>
        </w:tc>
        <w:tc>
          <w:tcPr>
            <w:tcW w:w="738" w:type="dxa"/>
            <w:vAlign w:val="center"/>
          </w:tcPr>
          <w:p w14:paraId="02BD2BC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68AABAE5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2AF44A0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PAX6</w:t>
            </w:r>
          </w:p>
        </w:tc>
        <w:tc>
          <w:tcPr>
            <w:tcW w:w="1072" w:type="dxa"/>
            <w:vAlign w:val="center"/>
          </w:tcPr>
          <w:p w14:paraId="78C8819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3F1FC37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GTCAGGCTTCGCTAATGG</w:t>
            </w:r>
          </w:p>
        </w:tc>
        <w:tc>
          <w:tcPr>
            <w:tcW w:w="3528" w:type="dxa"/>
            <w:vAlign w:val="center"/>
          </w:tcPr>
          <w:p w14:paraId="409B593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CTGATTGGTGATGGCTCA</w:t>
            </w:r>
          </w:p>
        </w:tc>
        <w:tc>
          <w:tcPr>
            <w:tcW w:w="738" w:type="dxa"/>
            <w:vAlign w:val="center"/>
          </w:tcPr>
          <w:p w14:paraId="22BA85C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5AC6921E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78D0C55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UX1</w:t>
            </w:r>
          </w:p>
        </w:tc>
        <w:tc>
          <w:tcPr>
            <w:tcW w:w="1072" w:type="dxa"/>
            <w:vAlign w:val="center"/>
          </w:tcPr>
          <w:p w14:paraId="7C2FBF3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4EC7CA1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TCTCACCAGCGGGGTTAAG</w:t>
            </w:r>
          </w:p>
        </w:tc>
        <w:tc>
          <w:tcPr>
            <w:tcW w:w="3528" w:type="dxa"/>
            <w:vAlign w:val="center"/>
          </w:tcPr>
          <w:p w14:paraId="61A0D33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CCGCTGGAGAAGAGAGTTT</w:t>
            </w:r>
          </w:p>
        </w:tc>
        <w:tc>
          <w:tcPr>
            <w:tcW w:w="738" w:type="dxa"/>
            <w:vAlign w:val="center"/>
          </w:tcPr>
          <w:p w14:paraId="71D385F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501E34E7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0EE076D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BRN2</w:t>
            </w:r>
          </w:p>
        </w:tc>
        <w:tc>
          <w:tcPr>
            <w:tcW w:w="1072" w:type="dxa"/>
            <w:vAlign w:val="center"/>
          </w:tcPr>
          <w:p w14:paraId="543B1BA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7AA176F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TGCAAGCTGAAGCCTTTGT</w:t>
            </w:r>
          </w:p>
        </w:tc>
        <w:tc>
          <w:tcPr>
            <w:tcW w:w="3528" w:type="dxa"/>
            <w:vAlign w:val="center"/>
          </w:tcPr>
          <w:p w14:paraId="1F5DC7A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GCTGCGATCTTGTCTATGC</w:t>
            </w:r>
          </w:p>
        </w:tc>
        <w:tc>
          <w:tcPr>
            <w:tcW w:w="738" w:type="dxa"/>
            <w:vAlign w:val="center"/>
          </w:tcPr>
          <w:p w14:paraId="6BC06CE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746F70B1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31E0661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SATB2</w:t>
            </w:r>
          </w:p>
        </w:tc>
        <w:tc>
          <w:tcPr>
            <w:tcW w:w="1072" w:type="dxa"/>
            <w:vAlign w:val="center"/>
          </w:tcPr>
          <w:p w14:paraId="08B9A14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546DE71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TGCCTTGGGTAGTCCGC</w:t>
            </w:r>
          </w:p>
        </w:tc>
        <w:tc>
          <w:tcPr>
            <w:tcW w:w="3528" w:type="dxa"/>
            <w:vAlign w:val="center"/>
          </w:tcPr>
          <w:p w14:paraId="1747D26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AATCGGCGAGTGCAAAGTA</w:t>
            </w:r>
          </w:p>
        </w:tc>
        <w:tc>
          <w:tcPr>
            <w:tcW w:w="738" w:type="dxa"/>
            <w:vAlign w:val="center"/>
          </w:tcPr>
          <w:p w14:paraId="395E5F0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083CD9D3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7243338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BR1</w:t>
            </w:r>
          </w:p>
        </w:tc>
        <w:tc>
          <w:tcPr>
            <w:tcW w:w="1072" w:type="dxa"/>
            <w:vAlign w:val="center"/>
          </w:tcPr>
          <w:p w14:paraId="171BC9C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2018E97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ACAGCCTCCTGTCCAACT</w:t>
            </w:r>
          </w:p>
        </w:tc>
        <w:tc>
          <w:tcPr>
            <w:tcW w:w="3528" w:type="dxa"/>
            <w:vAlign w:val="center"/>
          </w:tcPr>
          <w:p w14:paraId="76C1D5C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AACGGAGCTCCTTGGTAGG</w:t>
            </w:r>
          </w:p>
        </w:tc>
        <w:tc>
          <w:tcPr>
            <w:tcW w:w="738" w:type="dxa"/>
            <w:vAlign w:val="center"/>
          </w:tcPr>
          <w:p w14:paraId="0532C85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05FE7786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217D1ED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TIP2</w:t>
            </w:r>
          </w:p>
        </w:tc>
        <w:tc>
          <w:tcPr>
            <w:tcW w:w="1072" w:type="dxa"/>
            <w:vAlign w:val="center"/>
          </w:tcPr>
          <w:p w14:paraId="5813DD0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0D12B8E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GAGCAGCAAGCTCACG</w:t>
            </w:r>
          </w:p>
          <w:p w14:paraId="224D00B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3528" w:type="dxa"/>
            <w:vAlign w:val="center"/>
          </w:tcPr>
          <w:p w14:paraId="7F2225A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GTGCTGTAGACGCTGAA GG</w:t>
            </w:r>
          </w:p>
          <w:p w14:paraId="5C0C67F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62FC5966" w14:textId="0132A07E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sz w:val="20"/>
                <w:szCs w:val="22"/>
              </w:rPr>
              <w:fldChar w:fldCharType="begin">
                <w:fldData xml:space="preserve">PEVuZE5vdGU+PENpdGU+PEF1dGhvcj5JcDwvQXV0aG9yPjxZZWFyPjIwMTE8L1llYXI+PFJlY051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=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</w:rPr>
              <w:fldChar w:fldCharType="begin">
                <w:fldData xml:space="preserve">PEVuZE5vdGU+PENpdGU+PEF1dGhvcj5JcDwvQXV0aG9yPjxZZWFyPjIwMTE8L1llYXI+PFJlY051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=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</w:rPr>
            </w:r>
            <w:r w:rsidR="00B0077D" w:rsidRPr="00B64D9A">
              <w:rPr>
                <w:sz w:val="20"/>
                <w:szCs w:val="22"/>
              </w:rPr>
              <w:fldChar w:fldCharType="end"/>
            </w:r>
            <w:r w:rsidRPr="00B64D9A">
              <w:rPr>
                <w:sz w:val="20"/>
                <w:szCs w:val="22"/>
              </w:rPr>
            </w:r>
            <w:r w:rsidRPr="00B64D9A">
              <w:rPr>
                <w:sz w:val="20"/>
                <w:szCs w:val="22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</w:rPr>
              <w:t>[2]</w:t>
            </w:r>
            <w:r w:rsidRPr="00B64D9A">
              <w:rPr>
                <w:sz w:val="20"/>
                <w:szCs w:val="22"/>
              </w:rPr>
              <w:fldChar w:fldCharType="end"/>
            </w:r>
          </w:p>
        </w:tc>
      </w:tr>
      <w:tr w:rsidR="00B64D9A" w:rsidRPr="00B64D9A" w14:paraId="61A80CD6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0E3BFE8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HES5</w:t>
            </w:r>
          </w:p>
        </w:tc>
        <w:tc>
          <w:tcPr>
            <w:tcW w:w="1072" w:type="dxa"/>
            <w:vAlign w:val="center"/>
          </w:tcPr>
          <w:p w14:paraId="2E9FAF3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3F11EA0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AGCACAGCAAAGCCTTCGT</w:t>
            </w:r>
          </w:p>
        </w:tc>
        <w:tc>
          <w:tcPr>
            <w:tcW w:w="3528" w:type="dxa"/>
            <w:vAlign w:val="center"/>
          </w:tcPr>
          <w:p w14:paraId="2D4D1ED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TGCAGGCACCACGAGTAG</w:t>
            </w:r>
          </w:p>
        </w:tc>
        <w:tc>
          <w:tcPr>
            <w:tcW w:w="738" w:type="dxa"/>
            <w:vAlign w:val="center"/>
          </w:tcPr>
          <w:p w14:paraId="02A3D17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1AA35E6F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07014D9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DACH1</w:t>
            </w:r>
          </w:p>
        </w:tc>
        <w:tc>
          <w:tcPr>
            <w:tcW w:w="1072" w:type="dxa"/>
            <w:vAlign w:val="center"/>
          </w:tcPr>
          <w:p w14:paraId="5809FD7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124D516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ATGACTGCACCAACGCAA</w:t>
            </w:r>
          </w:p>
        </w:tc>
        <w:tc>
          <w:tcPr>
            <w:tcW w:w="3528" w:type="dxa"/>
            <w:vAlign w:val="center"/>
          </w:tcPr>
          <w:p w14:paraId="3B39162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CGGCATGATGTGAGAGTT</w:t>
            </w:r>
          </w:p>
          <w:p w14:paraId="18142E1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5939D4B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36A14D52" w14:textId="77777777" w:rsidTr="006347D4">
        <w:trPr>
          <w:trHeight w:hRule="exact" w:val="407"/>
        </w:trPr>
        <w:tc>
          <w:tcPr>
            <w:tcW w:w="1109" w:type="dxa"/>
            <w:vAlign w:val="center"/>
          </w:tcPr>
          <w:p w14:paraId="086A80E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lastRenderedPageBreak/>
              <w:t>PLZF</w:t>
            </w:r>
          </w:p>
        </w:tc>
        <w:tc>
          <w:tcPr>
            <w:tcW w:w="1072" w:type="dxa"/>
            <w:vAlign w:val="center"/>
          </w:tcPr>
          <w:p w14:paraId="78DFB05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387D3A6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ACGTACCTCTACCTGTGCT</w:t>
            </w:r>
          </w:p>
        </w:tc>
        <w:tc>
          <w:tcPr>
            <w:tcW w:w="3528" w:type="dxa"/>
            <w:vAlign w:val="center"/>
          </w:tcPr>
          <w:p w14:paraId="37361C7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TCATAGTCCTTCCTTCATCTCAC</w:t>
            </w:r>
          </w:p>
        </w:tc>
        <w:tc>
          <w:tcPr>
            <w:tcW w:w="738" w:type="dxa"/>
            <w:vAlign w:val="center"/>
          </w:tcPr>
          <w:p w14:paraId="31EEF10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25A903C3" w14:textId="77777777" w:rsidTr="006347D4">
        <w:trPr>
          <w:trHeight w:hRule="exact" w:val="340"/>
        </w:trPr>
        <w:tc>
          <w:tcPr>
            <w:tcW w:w="1109" w:type="dxa"/>
            <w:vAlign w:val="center"/>
          </w:tcPr>
          <w:p w14:paraId="652009F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SOX2</w:t>
            </w:r>
          </w:p>
        </w:tc>
        <w:tc>
          <w:tcPr>
            <w:tcW w:w="1072" w:type="dxa"/>
            <w:vAlign w:val="center"/>
          </w:tcPr>
          <w:p w14:paraId="192B5E5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2FCFE58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TGGGTTCGGTGGTCAAGTC</w:t>
            </w:r>
          </w:p>
          <w:p w14:paraId="55A4904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3528" w:type="dxa"/>
            <w:vAlign w:val="center"/>
          </w:tcPr>
          <w:p w14:paraId="253EFA4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TGATCATGTCCCGGAGGTC</w:t>
            </w:r>
          </w:p>
          <w:p w14:paraId="7C139E5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17AEBD8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215B99F5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60021A0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Eif4g2</w:t>
            </w:r>
          </w:p>
        </w:tc>
        <w:tc>
          <w:tcPr>
            <w:tcW w:w="1072" w:type="dxa"/>
            <w:vAlign w:val="center"/>
          </w:tcPr>
          <w:p w14:paraId="4BAD04E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Q-PCR</w:t>
            </w:r>
          </w:p>
        </w:tc>
        <w:tc>
          <w:tcPr>
            <w:tcW w:w="3121" w:type="dxa"/>
            <w:vAlign w:val="center"/>
          </w:tcPr>
          <w:p w14:paraId="47A2495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GACCGCATGTTGGAGATT</w:t>
            </w:r>
          </w:p>
          <w:p w14:paraId="37E4819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3528" w:type="dxa"/>
            <w:vAlign w:val="center"/>
          </w:tcPr>
          <w:p w14:paraId="544D83A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AGGGGATGGATCCAACTTT</w:t>
            </w:r>
          </w:p>
        </w:tc>
        <w:tc>
          <w:tcPr>
            <w:tcW w:w="738" w:type="dxa"/>
            <w:vAlign w:val="center"/>
          </w:tcPr>
          <w:p w14:paraId="3CBFB3A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0D8E0988" w14:textId="77777777" w:rsidTr="006347D4">
        <w:trPr>
          <w:trHeight w:hRule="exact" w:val="659"/>
        </w:trPr>
        <w:tc>
          <w:tcPr>
            <w:tcW w:w="1109" w:type="dxa"/>
            <w:vAlign w:val="center"/>
          </w:tcPr>
          <w:p w14:paraId="522E1DC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DGF1</w:t>
            </w:r>
          </w:p>
          <w:p w14:paraId="4E382F1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C740F4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6B7AE2E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CTGCTCACAGGGCCCGATACTTC</w:t>
            </w:r>
          </w:p>
        </w:tc>
        <w:tc>
          <w:tcPr>
            <w:tcW w:w="3528" w:type="dxa"/>
            <w:vAlign w:val="center"/>
          </w:tcPr>
          <w:p w14:paraId="6460403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CCTTTCGAGCTCAGTGCACCACAAAAC</w:t>
            </w:r>
          </w:p>
        </w:tc>
        <w:tc>
          <w:tcPr>
            <w:tcW w:w="738" w:type="dxa"/>
            <w:vAlign w:val="center"/>
          </w:tcPr>
          <w:p w14:paraId="5B8B6427" w14:textId="5031A24E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</w:rPr>
            </w:r>
            <w:r w:rsidR="00B0077D" w:rsidRPr="00B64D9A">
              <w:rPr>
                <w:sz w:val="20"/>
                <w:szCs w:val="22"/>
              </w:rPr>
              <w:fldChar w:fldCharType="end"/>
            </w:r>
            <w:r w:rsidRPr="00B64D9A">
              <w:rPr>
                <w:sz w:val="20"/>
                <w:szCs w:val="22"/>
              </w:rPr>
            </w:r>
            <w:r w:rsidRPr="00B64D9A">
              <w:rPr>
                <w:sz w:val="20"/>
                <w:szCs w:val="22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</w:rPr>
              <w:t>[3]</w:t>
            </w:r>
            <w:r w:rsidRPr="00B64D9A">
              <w:rPr>
                <w:sz w:val="20"/>
                <w:szCs w:val="22"/>
              </w:rPr>
              <w:fldChar w:fldCharType="end"/>
            </w:r>
          </w:p>
        </w:tc>
      </w:tr>
      <w:tr w:rsidR="00B64D9A" w:rsidRPr="00B64D9A" w14:paraId="0574D613" w14:textId="77777777" w:rsidTr="006347D4">
        <w:trPr>
          <w:trHeight w:hRule="exact" w:val="334"/>
        </w:trPr>
        <w:tc>
          <w:tcPr>
            <w:tcW w:w="1109" w:type="dxa"/>
            <w:vAlign w:val="center"/>
          </w:tcPr>
          <w:p w14:paraId="1D10665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UTF1</w:t>
            </w:r>
          </w:p>
          <w:p w14:paraId="19322F4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354DA32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7E798EA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GATCCTAAACAGCTCGCAGAAT</w:t>
            </w:r>
          </w:p>
        </w:tc>
        <w:tc>
          <w:tcPr>
            <w:tcW w:w="3528" w:type="dxa"/>
            <w:vAlign w:val="center"/>
          </w:tcPr>
          <w:p w14:paraId="18634576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CGTACGCAAATTAAAGTCCAGA</w:t>
            </w:r>
          </w:p>
        </w:tc>
        <w:tc>
          <w:tcPr>
            <w:tcW w:w="738" w:type="dxa"/>
            <w:vAlign w:val="center"/>
          </w:tcPr>
          <w:p w14:paraId="6554E8D3" w14:textId="499644A5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sz w:val="20"/>
                <w:szCs w:val="22"/>
                <w:lang w:val="nl-NL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  <w:lang w:val="nl-NL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  <w:lang w:val="nl-NL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  <w:lang w:val="nl-NL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  <w:lang w:val="nl-NL"/>
              </w:rPr>
            </w:r>
            <w:r w:rsidR="00B0077D" w:rsidRPr="00B64D9A">
              <w:rPr>
                <w:sz w:val="20"/>
                <w:szCs w:val="22"/>
                <w:lang w:val="nl-NL"/>
              </w:rPr>
              <w:fldChar w:fldCharType="end"/>
            </w:r>
            <w:r w:rsidRPr="00B64D9A">
              <w:rPr>
                <w:sz w:val="20"/>
                <w:szCs w:val="22"/>
                <w:lang w:val="nl-NL"/>
              </w:rPr>
            </w:r>
            <w:r w:rsidRPr="00B64D9A">
              <w:rPr>
                <w:sz w:val="20"/>
                <w:szCs w:val="22"/>
                <w:lang w:val="nl-NL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  <w:lang w:val="nl-NL"/>
              </w:rPr>
              <w:t>[3]</w:t>
            </w:r>
            <w:r w:rsidRPr="00B64D9A">
              <w:rPr>
                <w:sz w:val="20"/>
                <w:szCs w:val="22"/>
                <w:lang w:val="nl-NL"/>
              </w:rPr>
              <w:fldChar w:fldCharType="end"/>
            </w:r>
          </w:p>
        </w:tc>
      </w:tr>
      <w:tr w:rsidR="00B64D9A" w:rsidRPr="00B64D9A" w14:paraId="2AC0F50F" w14:textId="77777777" w:rsidTr="006347D4">
        <w:trPr>
          <w:trHeight w:hRule="exact" w:val="288"/>
        </w:trPr>
        <w:tc>
          <w:tcPr>
            <w:tcW w:w="1109" w:type="dxa"/>
            <w:vAlign w:val="center"/>
          </w:tcPr>
          <w:p w14:paraId="6E454E3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DNMT3B</w:t>
            </w:r>
          </w:p>
          <w:p w14:paraId="73D5D65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D8BA88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21CD51C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GGAGACCTACCCTCCACA</w:t>
            </w:r>
          </w:p>
        </w:tc>
        <w:tc>
          <w:tcPr>
            <w:tcW w:w="3528" w:type="dxa"/>
            <w:vAlign w:val="center"/>
          </w:tcPr>
          <w:p w14:paraId="5CC7408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TCTGAATTCCCGTTCTCC</w:t>
            </w:r>
          </w:p>
        </w:tc>
        <w:tc>
          <w:tcPr>
            <w:tcW w:w="738" w:type="dxa"/>
            <w:vAlign w:val="center"/>
          </w:tcPr>
          <w:p w14:paraId="6303FAFF" w14:textId="6F3BF19C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sz w:val="20"/>
                <w:szCs w:val="22"/>
                <w:lang w:val="nl-NL"/>
              </w:rPr>
              <w:fldChar w:fldCharType="begin"/>
            </w:r>
            <w:r w:rsidR="00B0077D" w:rsidRPr="00B64D9A">
              <w:rPr>
                <w:color w:val="auto"/>
                <w:sz w:val="20"/>
                <w:szCs w:val="22"/>
                <w:lang w:val="nl-NL"/>
              </w:rPr>
              <w:instrText xml:space="preserve"> ADDIN EN.CITE &lt;EndNote&gt;&lt;Cite&gt;&lt;Author&gt;Plews&lt;/Author&gt;&lt;Year&gt;2010&lt;/Year&gt;&lt;RecNum&gt;174&lt;/RecNum&gt;&lt;DisplayText&gt;[4]&lt;/DisplayText&gt;&lt;record&gt;&lt;rec-number&gt;174&lt;/rec-number&gt;&lt;foreign-keys&gt;&lt;key app="EN" db-id="2pxzxr9ti9vvs1ep59jx2wdnvptfefwvaxff" timestamp="1454408951"&gt;174&lt;/key&gt;&lt;/foreign-keys&gt;&lt;ref-type name="Journal Article"&gt;17&lt;/ref-type&gt;&lt;contributors&gt;&lt;authors&gt;&lt;author&gt;Plews, J. R.&lt;/author&gt;&lt;author&gt;Li, J.&lt;/author&gt;&lt;author&gt;Jones, M.&lt;/author&gt;&lt;author&gt;Moore, H. D.&lt;/author&gt;&lt;author&gt;Mason, C.&lt;/author&gt;&lt;author&gt;Andrews, P. W.&lt;/author&gt;&lt;author&gt;Na, J.&lt;/author&gt;&lt;/authors&gt;&lt;/contributors&gt;&lt;auth-address&gt;Biomedical Science Department, Centre for Stem Cell Biology, University of Sheffield, Sheffield, United Kingdom.&lt;/auth-address&gt;&lt;titles&gt;&lt;title&gt;Activation of pluripotency genes in human fibroblast cells by a novel mRNA based approach&lt;/title&gt;&lt;secondary-title&gt;PLoS One&lt;/secondary-title&gt;&lt;/titles&gt;&lt;periodical&gt;&lt;full-title&gt;PLoS One&lt;/full-title&gt;&lt;/periodical&gt;&lt;pages&gt;e14397&lt;/pages&gt;&lt;volume&gt;5&lt;/volume&gt;&lt;number&gt;12&lt;/number&gt;&lt;keywords&gt;&lt;keyword&gt;Alkaline Phosphatase/metabolism&lt;/keyword&gt;&lt;keyword&gt;Cell Culture Techniques/*methods&lt;/keyword&gt;&lt;keyword&gt;Cell Differentiation/genetics&lt;/keyword&gt;&lt;keyword&gt;Cell Nucleus/metabolism&lt;/keyword&gt;&lt;keyword&gt;Cellular Reprogramming&lt;/keyword&gt;&lt;keyword&gt;Cloning, Molecular/methods&lt;/keyword&gt;&lt;keyword&gt;Fibroblasts/*cytology/metabolism&lt;/keyword&gt;&lt;keyword&gt;Genetic Techniques&lt;/keyword&gt;&lt;keyword&gt;Humans&lt;/keyword&gt;&lt;keyword&gt;Induced Pluripotent Stem Cells/*cytology&lt;/keyword&gt;&lt;keyword&gt;Models, Genetic&lt;/keyword&gt;&lt;keyword&gt;Polymerase Chain Reaction/methods&lt;/keyword&gt;&lt;keyword&gt;RNA, Messenger/*metabolism&lt;/keyword&gt;&lt;keyword&gt;Regenerative Medicine/methods&lt;/keyword&gt;&lt;keyword&gt;Transcription, Genetic&lt;/keyword&gt;&lt;/keywords&gt;&lt;dates&gt;&lt;year&gt;2010&lt;/year&gt;&lt;/dates&gt;&lt;isbn&gt;1932-6203 (Electronic)&amp;#xD;1932-6203 (Linking)&lt;/isbn&gt;&lt;accession-num&gt;21209933&lt;/accession-num&gt;&lt;urls&gt;&lt;related-urls&gt;&lt;url&gt;http://www.ncbi.nlm.nih.gov/pubmed/21209933&lt;/url&gt;&lt;/related-urls&gt;&lt;/urls&gt;&lt;custom2&gt;PMC3012685&lt;/custom2&gt;&lt;electronic-resource-num&gt;10.1371/journal.pone.0014397&lt;/electronic-resource-num&gt;&lt;/record&gt;&lt;/Cite&gt;&lt;/EndNote&gt;</w:instrText>
            </w:r>
            <w:r w:rsidRPr="00B64D9A">
              <w:rPr>
                <w:sz w:val="20"/>
                <w:szCs w:val="22"/>
                <w:lang w:val="nl-NL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  <w:lang w:val="nl-NL"/>
              </w:rPr>
              <w:t>[4]</w:t>
            </w:r>
            <w:r w:rsidRPr="00B64D9A">
              <w:rPr>
                <w:sz w:val="20"/>
                <w:szCs w:val="22"/>
                <w:lang w:val="nl-NL"/>
              </w:rPr>
              <w:fldChar w:fldCharType="end"/>
            </w:r>
          </w:p>
        </w:tc>
      </w:tr>
      <w:tr w:rsidR="00B64D9A" w:rsidRPr="00B64D9A" w14:paraId="4E1C563C" w14:textId="77777777" w:rsidTr="006347D4">
        <w:trPr>
          <w:trHeight w:hRule="exact" w:val="379"/>
        </w:trPr>
        <w:tc>
          <w:tcPr>
            <w:tcW w:w="1109" w:type="dxa"/>
            <w:vAlign w:val="center"/>
          </w:tcPr>
          <w:p w14:paraId="478613E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EX1</w:t>
            </w:r>
          </w:p>
          <w:p w14:paraId="7DB7058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715CAA4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0AFCEDD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CTGACCACCAGCACACTAGGC</w:t>
            </w:r>
          </w:p>
        </w:tc>
        <w:tc>
          <w:tcPr>
            <w:tcW w:w="3528" w:type="dxa"/>
            <w:vAlign w:val="center"/>
          </w:tcPr>
          <w:p w14:paraId="243C08D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TTCTGGTGTCTTGTCTTTGCCCG</w:t>
            </w:r>
          </w:p>
        </w:tc>
        <w:tc>
          <w:tcPr>
            <w:tcW w:w="738" w:type="dxa"/>
            <w:vAlign w:val="center"/>
          </w:tcPr>
          <w:p w14:paraId="2E2B4C56" w14:textId="7F8D1491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sz w:val="20"/>
                <w:szCs w:val="22"/>
                <w:lang w:val="nl-NL"/>
              </w:rPr>
              <w:fldChar w:fldCharType="begin"/>
            </w:r>
            <w:r w:rsidR="00B0077D" w:rsidRPr="00B64D9A">
              <w:rPr>
                <w:color w:val="auto"/>
                <w:sz w:val="20"/>
                <w:szCs w:val="22"/>
                <w:lang w:val="nl-NL"/>
              </w:rPr>
              <w:instrText xml:space="preserve"> ADDIN EN.CITE &lt;EndNote&gt;&lt;Cite&gt;&lt;Author&gt;Plews&lt;/Author&gt;&lt;Year&gt;2010&lt;/Year&gt;&lt;RecNum&gt;174&lt;/RecNum&gt;&lt;DisplayText&gt;[4]&lt;/DisplayText&gt;&lt;record&gt;&lt;rec-number&gt;174&lt;/rec-number&gt;&lt;foreign-keys&gt;&lt;key app="EN" db-id="2pxzxr9ti9vvs1ep59jx2wdnvptfefwvaxff" timestamp="1454408951"&gt;174&lt;/key&gt;&lt;/foreign-keys&gt;&lt;ref-type name="Journal Article"&gt;17&lt;/ref-type&gt;&lt;contributors&gt;&lt;authors&gt;&lt;author&gt;Plews, J. R.&lt;/author&gt;&lt;author&gt;Li, J.&lt;/author&gt;&lt;author&gt;Jones, M.&lt;/author&gt;&lt;author&gt;Moore, H. D.&lt;/author&gt;&lt;author&gt;Mason, C.&lt;/author&gt;&lt;author&gt;Andrews, P. W.&lt;/author&gt;&lt;author&gt;Na, J.&lt;/author&gt;&lt;/authors&gt;&lt;/contributors&gt;&lt;auth-address&gt;Biomedical Science Department, Centre for Stem Cell Biology, University of Sheffield, Sheffield, United Kingdom.&lt;/auth-address&gt;&lt;titles&gt;&lt;title&gt;Activation of pluripotency genes in human fibroblast cells by a novel mRNA based approach&lt;/title&gt;&lt;secondary-title&gt;PLoS One&lt;/secondary-title&gt;&lt;/titles&gt;&lt;periodical&gt;&lt;full-title&gt;PLoS One&lt;/full-title&gt;&lt;/periodical&gt;&lt;pages&gt;e14397&lt;/pages&gt;&lt;volume&gt;5&lt;/volume&gt;&lt;number&gt;12&lt;/number&gt;&lt;keywords&gt;&lt;keyword&gt;Alkaline Phosphatase/metabolism&lt;/keyword&gt;&lt;keyword&gt;Cell Culture Techniques/*methods&lt;/keyword&gt;&lt;keyword&gt;Cell Differentiation/genetics&lt;/keyword&gt;&lt;keyword&gt;Cell Nucleus/metabolism&lt;/keyword&gt;&lt;keyword&gt;Cellular Reprogramming&lt;/keyword&gt;&lt;keyword&gt;Cloning, Molecular/methods&lt;/keyword&gt;&lt;keyword&gt;Fibroblasts/*cytology/metabolism&lt;/keyword&gt;&lt;keyword&gt;Genetic Techniques&lt;/keyword&gt;&lt;keyword&gt;Humans&lt;/keyword&gt;&lt;keyword&gt;Induced Pluripotent Stem Cells/*cytology&lt;/keyword&gt;&lt;keyword&gt;Models, Genetic&lt;/keyword&gt;&lt;keyword&gt;Polymerase Chain Reaction/methods&lt;/keyword&gt;&lt;keyword&gt;RNA, Messenger/*metabolism&lt;/keyword&gt;&lt;keyword&gt;Regenerative Medicine/methods&lt;/keyword&gt;&lt;keyword&gt;Transcription, Genetic&lt;/keyword&gt;&lt;/keywords&gt;&lt;dates&gt;&lt;year&gt;2010&lt;/year&gt;&lt;/dates&gt;&lt;isbn&gt;1932-6203 (Electronic)&amp;#xD;1932-6203 (Linking)&lt;/isbn&gt;&lt;accession-num&gt;21209933&lt;/accession-num&gt;&lt;urls&gt;&lt;related-urls&gt;&lt;url&gt;http://www.ncbi.nlm.nih.gov/pubmed/21209933&lt;/url&gt;&lt;/related-urls&gt;&lt;/urls&gt;&lt;custom2&gt;PMC3012685&lt;/custom2&gt;&lt;electronic-resource-num&gt;10.1371/journal.pone.0014397&lt;/electronic-resource-num&gt;&lt;/record&gt;&lt;/Cite&gt;&lt;/EndNote&gt;</w:instrText>
            </w:r>
            <w:r w:rsidRPr="00B64D9A">
              <w:rPr>
                <w:sz w:val="20"/>
                <w:szCs w:val="22"/>
                <w:lang w:val="nl-NL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  <w:lang w:val="nl-NL"/>
              </w:rPr>
              <w:t>[4]</w:t>
            </w:r>
            <w:r w:rsidRPr="00B64D9A">
              <w:rPr>
                <w:sz w:val="20"/>
                <w:szCs w:val="22"/>
                <w:lang w:val="nl-NL"/>
              </w:rPr>
              <w:fldChar w:fldCharType="end"/>
            </w:r>
          </w:p>
        </w:tc>
      </w:tr>
      <w:tr w:rsidR="00B64D9A" w:rsidRPr="00B64D9A" w14:paraId="333695D0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3025113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Sall4</w:t>
            </w:r>
          </w:p>
          <w:p w14:paraId="1912478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D4E794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769083D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CCGTGAAGACCAATGAGAT</w:t>
            </w:r>
          </w:p>
        </w:tc>
        <w:tc>
          <w:tcPr>
            <w:tcW w:w="3528" w:type="dxa"/>
            <w:vAlign w:val="center"/>
          </w:tcPr>
          <w:p w14:paraId="211DEB1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TCCTTCCACGCAAGTTCTC</w:t>
            </w:r>
          </w:p>
        </w:tc>
        <w:tc>
          <w:tcPr>
            <w:tcW w:w="738" w:type="dxa"/>
            <w:vAlign w:val="center"/>
          </w:tcPr>
          <w:p w14:paraId="13D02560" w14:textId="2E7A8F4E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sz w:val="20"/>
                <w:szCs w:val="22"/>
                <w:lang w:val="nl-NL"/>
              </w:rPr>
              <w:fldChar w:fldCharType="begin"/>
            </w:r>
            <w:r w:rsidR="00B0077D" w:rsidRPr="00B64D9A">
              <w:rPr>
                <w:color w:val="auto"/>
                <w:sz w:val="20"/>
                <w:szCs w:val="22"/>
                <w:lang w:val="nl-NL"/>
              </w:rPr>
              <w:instrText xml:space="preserve"> ADDIN EN.CITE &lt;EndNote&gt;&lt;Cite&gt;&lt;Author&gt;Plews&lt;/Author&gt;&lt;Year&gt;2010&lt;/Year&gt;&lt;RecNum&gt;174&lt;/RecNum&gt;&lt;DisplayText&gt;[4]&lt;/DisplayText&gt;&lt;record&gt;&lt;rec-number&gt;174&lt;/rec-number&gt;&lt;foreign-keys&gt;&lt;key app="EN" db-id="2pxzxr9ti9vvs1ep59jx2wdnvptfefwvaxff" timestamp="1454408951"&gt;174&lt;/key&gt;&lt;/foreign-keys&gt;&lt;ref-type name="Journal Article"&gt;17&lt;/ref-type&gt;&lt;contributors&gt;&lt;authors&gt;&lt;author&gt;Plews, J. R.&lt;/author&gt;&lt;author&gt;Li, J.&lt;/author&gt;&lt;author&gt;Jones, M.&lt;/author&gt;&lt;author&gt;Moore, H. D.&lt;/author&gt;&lt;author&gt;Mason, C.&lt;/author&gt;&lt;author&gt;Andrews, P. W.&lt;/author&gt;&lt;author&gt;Na, J.&lt;/author&gt;&lt;/authors&gt;&lt;/contributors&gt;&lt;auth-address&gt;Biomedical Science Department, Centre for Stem Cell Biology, University of Sheffield, Sheffield, United Kingdom.&lt;/auth-address&gt;&lt;titles&gt;&lt;title&gt;Activation of pluripotency genes in human fibroblast cells by a novel mRNA based approach&lt;/title&gt;&lt;secondary-title&gt;PLoS One&lt;/secondary-title&gt;&lt;/titles&gt;&lt;periodical&gt;&lt;full-title&gt;PLoS One&lt;/full-title&gt;&lt;/periodical&gt;&lt;pages&gt;e14397&lt;/pages&gt;&lt;volume&gt;5&lt;/volume&gt;&lt;number&gt;12&lt;/number&gt;&lt;keywords&gt;&lt;keyword&gt;Alkaline Phosphatase/metabolism&lt;/keyword&gt;&lt;keyword&gt;Cell Culture Techniques/*methods&lt;/keyword&gt;&lt;keyword&gt;Cell Differentiation/genetics&lt;/keyword&gt;&lt;keyword&gt;Cell Nucleus/metabolism&lt;/keyword&gt;&lt;keyword&gt;Cellular Reprogramming&lt;/keyword&gt;&lt;keyword&gt;Cloning, Molecular/methods&lt;/keyword&gt;&lt;keyword&gt;Fibroblasts/*cytology/metabolism&lt;/keyword&gt;&lt;keyword&gt;Genetic Techniques&lt;/keyword&gt;&lt;keyword&gt;Humans&lt;/keyword&gt;&lt;keyword&gt;Induced Pluripotent Stem Cells/*cytology&lt;/keyword&gt;&lt;keyword&gt;Models, Genetic&lt;/keyword&gt;&lt;keyword&gt;Polymerase Chain Reaction/methods&lt;/keyword&gt;&lt;keyword&gt;RNA, Messenger/*metabolism&lt;/keyword&gt;&lt;keyword&gt;Regenerative Medicine/methods&lt;/keyword&gt;&lt;keyword&gt;Transcription, Genetic&lt;/keyword&gt;&lt;/keywords&gt;&lt;dates&gt;&lt;year&gt;2010&lt;/year&gt;&lt;/dates&gt;&lt;isbn&gt;1932-6203 (Electronic)&amp;#xD;1932-6203 (Linking)&lt;/isbn&gt;&lt;accession-num&gt;21209933&lt;/accession-num&gt;&lt;urls&gt;&lt;related-urls&gt;&lt;url&gt;http://www.ncbi.nlm.nih.gov/pubmed/21209933&lt;/url&gt;&lt;/related-urls&gt;&lt;/urls&gt;&lt;custom2&gt;PMC3012685&lt;/custom2&gt;&lt;electronic-resource-num&gt;10.1371/journal.pone.0014397&lt;/electronic-resource-num&gt;&lt;/record&gt;&lt;/Cite&gt;&lt;/EndNote&gt;</w:instrText>
            </w:r>
            <w:r w:rsidRPr="00B64D9A">
              <w:rPr>
                <w:sz w:val="20"/>
                <w:szCs w:val="22"/>
                <w:lang w:val="nl-NL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  <w:lang w:val="nl-NL"/>
              </w:rPr>
              <w:t>[4]</w:t>
            </w:r>
            <w:r w:rsidRPr="00B64D9A">
              <w:rPr>
                <w:sz w:val="20"/>
                <w:szCs w:val="22"/>
                <w:lang w:val="nl-NL"/>
              </w:rPr>
              <w:fldChar w:fldCharType="end"/>
            </w:r>
          </w:p>
        </w:tc>
      </w:tr>
      <w:tr w:rsidR="00B64D9A" w:rsidRPr="00B64D9A" w14:paraId="0EFF6BF3" w14:textId="77777777" w:rsidTr="006347D4">
        <w:trPr>
          <w:trHeight w:hRule="exact" w:val="379"/>
        </w:trPr>
        <w:tc>
          <w:tcPr>
            <w:tcW w:w="1109" w:type="dxa"/>
            <w:vAlign w:val="center"/>
          </w:tcPr>
          <w:p w14:paraId="501E206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color w:val="auto"/>
                <w:sz w:val="20"/>
                <w:szCs w:val="22"/>
                <w:lang w:val="nl-NL"/>
              </w:rPr>
              <w:t>DPPA4</w:t>
            </w:r>
          </w:p>
          <w:p w14:paraId="2ECE197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</w:p>
        </w:tc>
        <w:tc>
          <w:tcPr>
            <w:tcW w:w="1072" w:type="dxa"/>
            <w:vAlign w:val="center"/>
          </w:tcPr>
          <w:p w14:paraId="33B2A77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67D0636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GAGCCGCCTGCCCTGGAAAATTC</w:t>
            </w:r>
          </w:p>
        </w:tc>
        <w:tc>
          <w:tcPr>
            <w:tcW w:w="3528" w:type="dxa"/>
            <w:vAlign w:val="center"/>
          </w:tcPr>
          <w:p w14:paraId="4081CC4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TTTTCCTGATATTCTATTCCCAT</w:t>
            </w:r>
          </w:p>
        </w:tc>
        <w:tc>
          <w:tcPr>
            <w:tcW w:w="738" w:type="dxa"/>
            <w:vAlign w:val="center"/>
          </w:tcPr>
          <w:p w14:paraId="4E863DD8" w14:textId="7CDE9E7C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</w:rPr>
            </w:r>
            <w:r w:rsidR="00B0077D" w:rsidRPr="00B64D9A">
              <w:rPr>
                <w:sz w:val="20"/>
                <w:szCs w:val="22"/>
              </w:rPr>
              <w:fldChar w:fldCharType="end"/>
            </w:r>
            <w:r w:rsidRPr="00B64D9A">
              <w:rPr>
                <w:sz w:val="20"/>
                <w:szCs w:val="22"/>
              </w:rPr>
            </w:r>
            <w:r w:rsidRPr="00B64D9A">
              <w:rPr>
                <w:sz w:val="20"/>
                <w:szCs w:val="22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</w:rPr>
              <w:t>[3]</w:t>
            </w:r>
            <w:r w:rsidRPr="00B64D9A">
              <w:rPr>
                <w:sz w:val="20"/>
                <w:szCs w:val="22"/>
              </w:rPr>
              <w:fldChar w:fldCharType="end"/>
            </w:r>
          </w:p>
        </w:tc>
      </w:tr>
      <w:tr w:rsidR="00B64D9A" w:rsidRPr="00B64D9A" w14:paraId="5F099C8A" w14:textId="77777777" w:rsidTr="006347D4">
        <w:trPr>
          <w:trHeight w:hRule="exact" w:val="338"/>
        </w:trPr>
        <w:tc>
          <w:tcPr>
            <w:tcW w:w="1109" w:type="dxa"/>
            <w:vAlign w:val="center"/>
          </w:tcPr>
          <w:p w14:paraId="77DD130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color w:val="auto"/>
                <w:sz w:val="20"/>
                <w:szCs w:val="22"/>
                <w:lang w:val="nl-NL"/>
              </w:rPr>
              <w:t>DPPA2</w:t>
            </w:r>
          </w:p>
          <w:p w14:paraId="772F035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61A1570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0593DF8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CGTCCCCGCAATCTCCTTCCATC</w:t>
            </w:r>
          </w:p>
        </w:tc>
        <w:tc>
          <w:tcPr>
            <w:tcW w:w="3528" w:type="dxa"/>
            <w:vAlign w:val="center"/>
          </w:tcPr>
          <w:p w14:paraId="14F3759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TGATGCCAACATGGCTCCCGGTG</w:t>
            </w:r>
          </w:p>
        </w:tc>
        <w:tc>
          <w:tcPr>
            <w:tcW w:w="738" w:type="dxa"/>
            <w:vAlign w:val="center"/>
          </w:tcPr>
          <w:p w14:paraId="5AF408FC" w14:textId="0FA4C9B6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</w:rPr>
            </w:r>
            <w:r w:rsidR="00B0077D" w:rsidRPr="00B64D9A">
              <w:rPr>
                <w:sz w:val="20"/>
                <w:szCs w:val="22"/>
              </w:rPr>
              <w:fldChar w:fldCharType="end"/>
            </w:r>
            <w:r w:rsidRPr="00B64D9A">
              <w:rPr>
                <w:sz w:val="20"/>
                <w:szCs w:val="22"/>
              </w:rPr>
            </w:r>
            <w:r w:rsidRPr="00B64D9A">
              <w:rPr>
                <w:sz w:val="20"/>
                <w:szCs w:val="22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</w:rPr>
              <w:t>[3]</w:t>
            </w:r>
            <w:r w:rsidRPr="00B64D9A">
              <w:rPr>
                <w:sz w:val="20"/>
                <w:szCs w:val="22"/>
              </w:rPr>
              <w:fldChar w:fldCharType="end"/>
            </w:r>
          </w:p>
        </w:tc>
      </w:tr>
      <w:tr w:rsidR="00B64D9A" w:rsidRPr="00B64D9A" w14:paraId="709C6EA3" w14:textId="77777777" w:rsidTr="006347D4">
        <w:trPr>
          <w:trHeight w:hRule="exact" w:val="350"/>
        </w:trPr>
        <w:tc>
          <w:tcPr>
            <w:tcW w:w="1109" w:type="dxa"/>
            <w:vAlign w:val="center"/>
          </w:tcPr>
          <w:p w14:paraId="0EC730A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  <w:lang w:val="nl-NL"/>
              </w:rPr>
              <w:t>ESG1</w:t>
            </w:r>
          </w:p>
        </w:tc>
        <w:tc>
          <w:tcPr>
            <w:tcW w:w="1072" w:type="dxa"/>
            <w:vAlign w:val="center"/>
          </w:tcPr>
          <w:p w14:paraId="0AA32ED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3147FD3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ATATCCCGCCGTGGGTGAAAGTTC </w:t>
            </w:r>
          </w:p>
        </w:tc>
        <w:tc>
          <w:tcPr>
            <w:tcW w:w="3528" w:type="dxa"/>
            <w:vAlign w:val="center"/>
          </w:tcPr>
          <w:p w14:paraId="31C8FE8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 xml:space="preserve">ACTCAGCCATGGACTGGAGCATCC </w:t>
            </w:r>
          </w:p>
        </w:tc>
        <w:tc>
          <w:tcPr>
            <w:tcW w:w="738" w:type="dxa"/>
            <w:vAlign w:val="center"/>
          </w:tcPr>
          <w:p w14:paraId="06D9E7C0" w14:textId="1FBD2E78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</w:rPr>
            </w:r>
            <w:r w:rsidR="00B0077D" w:rsidRPr="00B64D9A">
              <w:rPr>
                <w:sz w:val="20"/>
                <w:szCs w:val="22"/>
              </w:rPr>
              <w:fldChar w:fldCharType="end"/>
            </w:r>
            <w:r w:rsidRPr="00B64D9A">
              <w:rPr>
                <w:sz w:val="20"/>
                <w:szCs w:val="22"/>
              </w:rPr>
            </w:r>
            <w:r w:rsidRPr="00B64D9A">
              <w:rPr>
                <w:sz w:val="20"/>
                <w:szCs w:val="22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</w:rPr>
              <w:t>[3]</w:t>
            </w:r>
            <w:r w:rsidRPr="00B64D9A">
              <w:rPr>
                <w:sz w:val="20"/>
                <w:szCs w:val="22"/>
              </w:rPr>
              <w:fldChar w:fldCharType="end"/>
            </w:r>
          </w:p>
        </w:tc>
      </w:tr>
      <w:tr w:rsidR="00B64D9A" w:rsidRPr="00B64D9A" w14:paraId="7F6ADE63" w14:textId="77777777" w:rsidTr="006347D4">
        <w:trPr>
          <w:trHeight w:hRule="exact" w:val="338"/>
        </w:trPr>
        <w:tc>
          <w:tcPr>
            <w:tcW w:w="1109" w:type="dxa"/>
            <w:vAlign w:val="center"/>
          </w:tcPr>
          <w:p w14:paraId="3C4D64C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color w:val="auto"/>
                <w:sz w:val="20"/>
                <w:szCs w:val="22"/>
                <w:lang w:val="nl-NL"/>
              </w:rPr>
              <w:t>CD31</w:t>
            </w:r>
          </w:p>
          <w:p w14:paraId="001F8F4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55C8ECC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1830D23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ACAGTGTTGACATGAAGAGCC</w:t>
            </w:r>
          </w:p>
        </w:tc>
        <w:tc>
          <w:tcPr>
            <w:tcW w:w="3528" w:type="dxa"/>
            <w:vAlign w:val="center"/>
          </w:tcPr>
          <w:p w14:paraId="23FE094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TAAAACAGCACGTCATCCTT</w:t>
            </w:r>
          </w:p>
        </w:tc>
        <w:tc>
          <w:tcPr>
            <w:tcW w:w="738" w:type="dxa"/>
            <w:vAlign w:val="center"/>
          </w:tcPr>
          <w:p w14:paraId="63B705EA" w14:textId="2CB9CB5D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sz w:val="20"/>
                <w:szCs w:val="22"/>
              </w:rPr>
              <w:fldChar w:fldCharType="begin">
                <w:fldData xml:space="preserve">PEVuZE5vdGU+PENpdGU+PEF1dGhvcj5LdXJpYW48L0F1dGhvcj48WWVhcj4yMDEzPC9ZZWFyPjxS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</w:rPr>
              <w:fldChar w:fldCharType="begin">
                <w:fldData xml:space="preserve">PEVuZE5vdGU+PENpdGU+PEF1dGhvcj5LdXJpYW48L0F1dGhvcj48WWVhcj4yMDEzPC9ZZWFyPjxS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</w:rPr>
            </w:r>
            <w:r w:rsidR="00B0077D" w:rsidRPr="00B64D9A">
              <w:rPr>
                <w:sz w:val="20"/>
                <w:szCs w:val="22"/>
              </w:rPr>
              <w:fldChar w:fldCharType="end"/>
            </w:r>
            <w:r w:rsidRPr="00B64D9A">
              <w:rPr>
                <w:sz w:val="20"/>
                <w:szCs w:val="22"/>
              </w:rPr>
            </w:r>
            <w:r w:rsidRPr="00B64D9A">
              <w:rPr>
                <w:sz w:val="20"/>
                <w:szCs w:val="22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</w:rPr>
              <w:t>[5]</w:t>
            </w:r>
            <w:r w:rsidRPr="00B64D9A">
              <w:rPr>
                <w:sz w:val="20"/>
                <w:szCs w:val="22"/>
              </w:rPr>
              <w:fldChar w:fldCharType="end"/>
            </w:r>
          </w:p>
        </w:tc>
      </w:tr>
      <w:tr w:rsidR="00B64D9A" w:rsidRPr="00B64D9A" w14:paraId="5ECA35AA" w14:textId="77777777" w:rsidTr="006347D4">
        <w:trPr>
          <w:trHeight w:hRule="exact" w:val="619"/>
        </w:trPr>
        <w:tc>
          <w:tcPr>
            <w:tcW w:w="1109" w:type="dxa"/>
            <w:vAlign w:val="center"/>
          </w:tcPr>
          <w:p w14:paraId="41E269E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color w:val="auto"/>
                <w:sz w:val="20"/>
                <w:szCs w:val="22"/>
                <w:lang w:val="nl-NL"/>
              </w:rPr>
              <w:t>MAP2</w:t>
            </w:r>
          </w:p>
          <w:p w14:paraId="2604EEE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264EBC3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359638D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GGTGGCGGACGTGTGAAAATTGAGAGTG</w:t>
            </w:r>
          </w:p>
        </w:tc>
        <w:tc>
          <w:tcPr>
            <w:tcW w:w="3528" w:type="dxa"/>
            <w:vAlign w:val="center"/>
          </w:tcPr>
          <w:p w14:paraId="5F1004F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CACGCTGGATCTGCCTGGGGACTGTG</w:t>
            </w:r>
          </w:p>
        </w:tc>
        <w:tc>
          <w:tcPr>
            <w:tcW w:w="738" w:type="dxa"/>
            <w:vAlign w:val="center"/>
          </w:tcPr>
          <w:p w14:paraId="049B8F04" w14:textId="0B5DC443" w:rsidR="00D04735" w:rsidRPr="00B64D9A" w:rsidRDefault="00E97CD5" w:rsidP="00B0077D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 </w:instrText>
            </w:r>
            <w:r w:rsidR="00B0077D" w:rsidRPr="00B64D9A">
              <w:rPr>
                <w:sz w:val="20"/>
                <w:szCs w:val="22"/>
              </w:rPr>
              <w:fldChar w:fldCharType="begin">
                <w:fldData xml:space="preserve">PEVuZE5vdGU+PENpdGU+PEF1dGhvcj5UYWthaGFzaGk8L0F1dGhvcj48WWVhcj4yMDA3PC9ZZWFy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</w:fldData>
              </w:fldChar>
            </w:r>
            <w:r w:rsidR="00B0077D" w:rsidRPr="00B64D9A">
              <w:rPr>
                <w:color w:val="auto"/>
                <w:sz w:val="20"/>
                <w:szCs w:val="22"/>
              </w:rPr>
              <w:instrText xml:space="preserve"> ADDIN EN.CITE.DATA </w:instrText>
            </w:r>
            <w:r w:rsidR="00B0077D" w:rsidRPr="00B64D9A">
              <w:rPr>
                <w:sz w:val="20"/>
                <w:szCs w:val="22"/>
              </w:rPr>
            </w:r>
            <w:r w:rsidR="00B0077D" w:rsidRPr="00B64D9A">
              <w:rPr>
                <w:sz w:val="20"/>
                <w:szCs w:val="22"/>
              </w:rPr>
              <w:fldChar w:fldCharType="end"/>
            </w:r>
            <w:r w:rsidRPr="00B64D9A">
              <w:rPr>
                <w:sz w:val="20"/>
                <w:szCs w:val="22"/>
              </w:rPr>
            </w:r>
            <w:r w:rsidRPr="00B64D9A">
              <w:rPr>
                <w:sz w:val="20"/>
                <w:szCs w:val="22"/>
              </w:rPr>
              <w:fldChar w:fldCharType="separate"/>
            </w:r>
            <w:r w:rsidR="00B0077D" w:rsidRPr="00B64D9A">
              <w:rPr>
                <w:noProof/>
                <w:color w:val="auto"/>
                <w:sz w:val="20"/>
                <w:szCs w:val="22"/>
              </w:rPr>
              <w:t>[3]</w:t>
            </w:r>
            <w:r w:rsidRPr="00B64D9A">
              <w:rPr>
                <w:sz w:val="20"/>
                <w:szCs w:val="22"/>
              </w:rPr>
              <w:fldChar w:fldCharType="end"/>
            </w:r>
          </w:p>
        </w:tc>
      </w:tr>
      <w:tr w:rsidR="00B64D9A" w:rsidRPr="00B64D9A" w14:paraId="73DE5376" w14:textId="77777777" w:rsidTr="006347D4">
        <w:trPr>
          <w:trHeight w:hRule="exact" w:val="311"/>
        </w:trPr>
        <w:tc>
          <w:tcPr>
            <w:tcW w:w="1109" w:type="dxa"/>
            <w:vAlign w:val="center"/>
          </w:tcPr>
          <w:p w14:paraId="0E7990DB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  <w:lang w:val="nl-NL"/>
              </w:rPr>
            </w:pPr>
            <w:r w:rsidRPr="00B64D9A">
              <w:rPr>
                <w:color w:val="auto"/>
                <w:sz w:val="20"/>
                <w:szCs w:val="22"/>
                <w:lang w:val="nl-NL"/>
              </w:rPr>
              <w:t>SOX17</w:t>
            </w:r>
          </w:p>
          <w:p w14:paraId="68B6C9B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  <w:tc>
          <w:tcPr>
            <w:tcW w:w="1072" w:type="dxa"/>
            <w:vAlign w:val="center"/>
          </w:tcPr>
          <w:p w14:paraId="47657F7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1BD8007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GTGTGAATCTCCCCGACAG</w:t>
            </w:r>
          </w:p>
        </w:tc>
        <w:tc>
          <w:tcPr>
            <w:tcW w:w="3528" w:type="dxa"/>
            <w:vAlign w:val="center"/>
          </w:tcPr>
          <w:p w14:paraId="48961E28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TGTAACACTGCTTCTGGCC</w:t>
            </w:r>
          </w:p>
        </w:tc>
        <w:tc>
          <w:tcPr>
            <w:tcW w:w="738" w:type="dxa"/>
            <w:vAlign w:val="center"/>
          </w:tcPr>
          <w:p w14:paraId="420FD15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  <w:tr w:rsidR="00B64D9A" w:rsidRPr="00B64D9A" w14:paraId="35F801BF" w14:textId="77777777" w:rsidTr="006347D4">
        <w:trPr>
          <w:trHeight w:hRule="exact" w:val="720"/>
        </w:trPr>
        <w:tc>
          <w:tcPr>
            <w:tcW w:w="1109" w:type="dxa"/>
            <w:vAlign w:val="center"/>
          </w:tcPr>
          <w:p w14:paraId="3334CEC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Eif4g2</w:t>
            </w:r>
          </w:p>
        </w:tc>
        <w:tc>
          <w:tcPr>
            <w:tcW w:w="1072" w:type="dxa"/>
            <w:vAlign w:val="center"/>
          </w:tcPr>
          <w:p w14:paraId="0BEE6EC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RT-PCR</w:t>
            </w:r>
          </w:p>
        </w:tc>
        <w:tc>
          <w:tcPr>
            <w:tcW w:w="3121" w:type="dxa"/>
            <w:vAlign w:val="center"/>
          </w:tcPr>
          <w:p w14:paraId="551BCB9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TTCTTCGTTGTCAAGCCGCCAAAGTGGAG</w:t>
            </w:r>
          </w:p>
        </w:tc>
        <w:tc>
          <w:tcPr>
            <w:tcW w:w="3528" w:type="dxa"/>
            <w:vAlign w:val="center"/>
          </w:tcPr>
          <w:p w14:paraId="265F1649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  <w:r w:rsidRPr="00B64D9A">
              <w:rPr>
                <w:color w:val="auto"/>
                <w:sz w:val="20"/>
                <w:szCs w:val="22"/>
              </w:rPr>
              <w:t>AGTTGTTTGCTGCGGAGTTGTCATCTCGTC</w:t>
            </w:r>
          </w:p>
        </w:tc>
        <w:tc>
          <w:tcPr>
            <w:tcW w:w="738" w:type="dxa"/>
            <w:vAlign w:val="center"/>
          </w:tcPr>
          <w:p w14:paraId="28E6B69A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0"/>
                <w:szCs w:val="22"/>
              </w:rPr>
            </w:pPr>
          </w:p>
        </w:tc>
      </w:tr>
    </w:tbl>
    <w:p w14:paraId="61760D8D" w14:textId="77777777" w:rsidR="00087103" w:rsidRPr="00B64D9A" w:rsidRDefault="00087103" w:rsidP="00452A41">
      <w:pPr>
        <w:spacing w:line="360" w:lineRule="auto"/>
        <w:jc w:val="both"/>
        <w:rPr>
          <w:b/>
          <w:szCs w:val="22"/>
        </w:rPr>
      </w:pPr>
    </w:p>
    <w:p w14:paraId="10CB97D3" w14:textId="30EDEC46" w:rsidR="00492D00" w:rsidRPr="00B64D9A" w:rsidRDefault="00746FC9" w:rsidP="00452A41">
      <w:pPr>
        <w:spacing w:line="360" w:lineRule="auto"/>
        <w:jc w:val="both"/>
        <w:rPr>
          <w:b/>
          <w:szCs w:val="22"/>
        </w:rPr>
      </w:pPr>
      <w:r>
        <w:rPr>
          <w:b/>
          <w:szCs w:val="22"/>
        </w:rPr>
        <w:t>Table C</w:t>
      </w:r>
      <w:r w:rsidR="001C7F1C" w:rsidRPr="00B64D9A">
        <w:rPr>
          <w:b/>
          <w:szCs w:val="22"/>
        </w:rPr>
        <w:t xml:space="preserve">: </w:t>
      </w:r>
      <w:r w:rsidR="00D04735" w:rsidRPr="00B64D9A">
        <w:rPr>
          <w:b/>
          <w:szCs w:val="22"/>
        </w:rPr>
        <w:t>Drugs in calcium imaging</w:t>
      </w:r>
    </w:p>
    <w:tbl>
      <w:tblPr>
        <w:tblStyle w:val="TableGrid"/>
        <w:tblW w:w="8830" w:type="dxa"/>
        <w:tblInd w:w="108" w:type="dxa"/>
        <w:tblLook w:val="04A0" w:firstRow="1" w:lastRow="0" w:firstColumn="1" w:lastColumn="0" w:noHBand="0" w:noVBand="1"/>
      </w:tblPr>
      <w:tblGrid>
        <w:gridCol w:w="1669"/>
        <w:gridCol w:w="2325"/>
        <w:gridCol w:w="2139"/>
        <w:gridCol w:w="2697"/>
      </w:tblGrid>
      <w:tr w:rsidR="00B64D9A" w:rsidRPr="00B64D9A" w14:paraId="2391661E" w14:textId="77777777" w:rsidTr="00492D00">
        <w:trPr>
          <w:trHeight w:hRule="exact" w:val="427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D74A0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B64D9A">
              <w:rPr>
                <w:b/>
                <w:color w:val="auto"/>
                <w:sz w:val="22"/>
                <w:szCs w:val="22"/>
              </w:rPr>
              <w:t>Name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FEA2D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B64D9A">
              <w:rPr>
                <w:b/>
                <w:color w:val="auto"/>
                <w:sz w:val="22"/>
                <w:szCs w:val="22"/>
              </w:rPr>
              <w:t>Company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7A833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B64D9A">
              <w:rPr>
                <w:b/>
                <w:color w:val="auto"/>
                <w:sz w:val="22"/>
                <w:szCs w:val="22"/>
              </w:rPr>
              <w:t>Working dilution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C7CED" w14:textId="77777777" w:rsidR="00D04735" w:rsidRPr="00B64D9A" w:rsidRDefault="00D04735" w:rsidP="00452A41">
            <w:pPr>
              <w:spacing w:line="360" w:lineRule="auto"/>
              <w:jc w:val="both"/>
              <w:rPr>
                <w:b/>
                <w:color w:val="auto"/>
                <w:sz w:val="22"/>
                <w:szCs w:val="22"/>
              </w:rPr>
            </w:pPr>
            <w:r w:rsidRPr="00B64D9A">
              <w:rPr>
                <w:b/>
                <w:color w:val="auto"/>
                <w:sz w:val="22"/>
                <w:szCs w:val="22"/>
              </w:rPr>
              <w:t>From stock</w:t>
            </w:r>
          </w:p>
        </w:tc>
      </w:tr>
      <w:tr w:rsidR="00B64D9A" w:rsidRPr="00B64D9A" w14:paraId="1987F3F7" w14:textId="77777777" w:rsidTr="00492D00">
        <w:trPr>
          <w:trHeight w:hRule="exact" w:val="427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7547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Tetrodotoxin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D1E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D2F3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2µM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073D2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1mM in saline buffer</w:t>
            </w:r>
          </w:p>
        </w:tc>
      </w:tr>
      <w:tr w:rsidR="00B64D9A" w:rsidRPr="00B64D9A" w14:paraId="221BD2F7" w14:textId="77777777" w:rsidTr="00492D00">
        <w:trPr>
          <w:trHeight w:hRule="exact" w:val="427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718CF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DNQX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F7B0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F1CAD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10µM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BD29E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10mM in DMSO</w:t>
            </w:r>
          </w:p>
        </w:tc>
      </w:tr>
      <w:tr w:rsidR="00B64D9A" w:rsidRPr="00B64D9A" w14:paraId="146B7954" w14:textId="77777777" w:rsidTr="00492D00">
        <w:trPr>
          <w:trHeight w:hRule="exact" w:val="427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8FFDC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proofErr w:type="spellStart"/>
            <w:r w:rsidRPr="00B64D9A">
              <w:rPr>
                <w:color w:val="auto"/>
                <w:sz w:val="22"/>
                <w:szCs w:val="22"/>
              </w:rPr>
              <w:t>Bicuculline</w:t>
            </w:r>
            <w:proofErr w:type="spellEnd"/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6241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Sigma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22E7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40µM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D05FC" w14:textId="361BBEB4" w:rsidR="00D04735" w:rsidRPr="00B64D9A" w:rsidRDefault="00803358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10mM in water</w:t>
            </w:r>
          </w:p>
        </w:tc>
      </w:tr>
      <w:tr w:rsidR="00D04735" w:rsidRPr="00B64D9A" w14:paraId="0CC46CE4" w14:textId="77777777" w:rsidTr="00492D00">
        <w:trPr>
          <w:trHeight w:hRule="exact" w:val="427"/>
        </w:trPr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4AC0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AP5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B3A4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Ascent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7937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50µM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0F645" w14:textId="77777777" w:rsidR="00D04735" w:rsidRPr="00B64D9A" w:rsidRDefault="00D04735" w:rsidP="00452A41">
            <w:pPr>
              <w:spacing w:line="360" w:lineRule="auto"/>
              <w:jc w:val="both"/>
              <w:rPr>
                <w:color w:val="auto"/>
                <w:sz w:val="22"/>
                <w:szCs w:val="22"/>
              </w:rPr>
            </w:pPr>
            <w:r w:rsidRPr="00B64D9A">
              <w:rPr>
                <w:color w:val="auto"/>
                <w:sz w:val="22"/>
                <w:szCs w:val="22"/>
              </w:rPr>
              <w:t>5mM in water</w:t>
            </w:r>
          </w:p>
        </w:tc>
      </w:tr>
    </w:tbl>
    <w:p w14:paraId="6EF75B5D" w14:textId="77777777" w:rsidR="00BF712B" w:rsidRPr="00B64D9A" w:rsidRDefault="00BF712B" w:rsidP="008C1047">
      <w:pPr>
        <w:tabs>
          <w:tab w:val="left" w:pos="3165"/>
        </w:tabs>
        <w:spacing w:line="360" w:lineRule="auto"/>
        <w:jc w:val="both"/>
        <w:rPr>
          <w:b/>
          <w:szCs w:val="22"/>
        </w:rPr>
      </w:pPr>
      <w:bookmarkStart w:id="1" w:name="_GoBack"/>
      <w:bookmarkEnd w:id="1"/>
    </w:p>
    <w:p w14:paraId="1E91CE3F" w14:textId="10CA6697" w:rsidR="00F43327" w:rsidRPr="00B64D9A" w:rsidRDefault="00391CBE" w:rsidP="008C1047">
      <w:pPr>
        <w:tabs>
          <w:tab w:val="left" w:pos="3165"/>
        </w:tabs>
        <w:spacing w:line="360" w:lineRule="auto"/>
        <w:jc w:val="both"/>
        <w:rPr>
          <w:b/>
          <w:szCs w:val="22"/>
        </w:rPr>
      </w:pPr>
      <w:r w:rsidRPr="00B64D9A">
        <w:rPr>
          <w:b/>
          <w:szCs w:val="22"/>
        </w:rPr>
        <w:t>Supplemental References</w:t>
      </w:r>
      <w:r w:rsidRPr="00B64D9A">
        <w:rPr>
          <w:b/>
          <w:szCs w:val="22"/>
        </w:rPr>
        <w:tab/>
      </w:r>
    </w:p>
    <w:p w14:paraId="27712653" w14:textId="77777777" w:rsidR="00A8177F" w:rsidRPr="00B64D9A" w:rsidRDefault="00A8177F" w:rsidP="008C1047">
      <w:pPr>
        <w:tabs>
          <w:tab w:val="left" w:pos="3165"/>
        </w:tabs>
        <w:spacing w:line="360" w:lineRule="auto"/>
        <w:jc w:val="both"/>
        <w:rPr>
          <w:b/>
          <w:szCs w:val="22"/>
        </w:rPr>
      </w:pPr>
    </w:p>
    <w:p w14:paraId="148BCE83" w14:textId="77777777" w:rsidR="00144E8B" w:rsidRPr="00B64D9A" w:rsidRDefault="00E97CD5" w:rsidP="005A6256">
      <w:pPr>
        <w:pStyle w:val="EndNoteBibliography"/>
        <w:framePr w:hSpace="0" w:wrap="auto" w:vAnchor="margin" w:yAlign="inline"/>
        <w:suppressOverlap w:val="0"/>
      </w:pPr>
      <w:r w:rsidRPr="00B64D9A">
        <w:rPr>
          <w:sz w:val="22"/>
          <w:szCs w:val="20"/>
        </w:rPr>
        <w:fldChar w:fldCharType="begin"/>
      </w:r>
      <w:r w:rsidRPr="00B64D9A">
        <w:rPr>
          <w:sz w:val="22"/>
          <w:szCs w:val="20"/>
        </w:rPr>
        <w:instrText xml:space="preserve"> ADDIN EN.REFLIST </w:instrText>
      </w:r>
      <w:r w:rsidRPr="00B64D9A">
        <w:rPr>
          <w:sz w:val="22"/>
          <w:szCs w:val="20"/>
        </w:rPr>
        <w:fldChar w:fldCharType="separate"/>
      </w:r>
      <w:r w:rsidR="00144E8B" w:rsidRPr="00B64D9A">
        <w:t>1.</w:t>
      </w:r>
      <w:r w:rsidR="00144E8B" w:rsidRPr="00B64D9A">
        <w:tab/>
        <w:t>Zhang Z, Gutierrez D, Li X, Bidlack F, Cao H, Wang J, et al. The LIM homeodomain transcription factor LHX6: a transcriptional repressor that interacts with pituitary homeobox 2 (PITX2) to regulate odontogenesis. J Biol Chem. 2013;288(4):2485-500. doi: 10.1074/jbc.M112.402933. PubMed PMID: 23229549; PubMed Central PMCID: PMCPMC3554917.</w:t>
      </w:r>
    </w:p>
    <w:p w14:paraId="03F9EEDB" w14:textId="77777777" w:rsidR="00144E8B" w:rsidRPr="00B64D9A" w:rsidRDefault="00144E8B" w:rsidP="005A6256">
      <w:pPr>
        <w:pStyle w:val="EndNoteBibliography"/>
        <w:framePr w:hSpace="0" w:wrap="auto" w:vAnchor="margin" w:yAlign="inline"/>
        <w:suppressOverlap w:val="0"/>
      </w:pPr>
      <w:r w:rsidRPr="00B64D9A">
        <w:t>2.</w:t>
      </w:r>
      <w:r w:rsidRPr="00B64D9A">
        <w:tab/>
        <w:t xml:space="preserve">Ip BK, Bayatti N, Howard NJ, Lindsay S, Clowry GJ. The corticofugal neuron-associated genes ROBO1, SRGAP1, and CTIP2 exhibit an anterior to posterior gradient of expression in early fetal human neocortex development. Cereb Cortex. 2011;21(6):1395-407. doi: </w:t>
      </w:r>
      <w:r w:rsidRPr="00B64D9A">
        <w:lastRenderedPageBreak/>
        <w:t>10.1093/cercor/bhq219. PubMed PMID: 21060114; PubMed Central PMCID: PMCPMC3097990.</w:t>
      </w:r>
    </w:p>
    <w:p w14:paraId="63E37E03" w14:textId="77777777" w:rsidR="00144E8B" w:rsidRPr="00B64D9A" w:rsidRDefault="00144E8B" w:rsidP="005A6256">
      <w:pPr>
        <w:pStyle w:val="EndNoteBibliography"/>
        <w:framePr w:hSpace="0" w:wrap="auto" w:vAnchor="margin" w:yAlign="inline"/>
        <w:suppressOverlap w:val="0"/>
      </w:pPr>
      <w:r w:rsidRPr="00B64D9A">
        <w:t>3.</w:t>
      </w:r>
      <w:r w:rsidRPr="00B64D9A">
        <w:tab/>
        <w:t>Takahashi K, Tanabe K, Ohnuki M, Narita M, Ichisaka T, Tomoda K, et al. Induction of pluripotent stem cells from adult human fibroblasts by defined factors. Cell. 2007;131(5):861-72. doi: 10.1016/j.cell.2007.11.019. PubMed PMID: 18035408.</w:t>
      </w:r>
    </w:p>
    <w:p w14:paraId="31608D17" w14:textId="77777777" w:rsidR="00144E8B" w:rsidRPr="00B64D9A" w:rsidRDefault="00144E8B" w:rsidP="005A6256">
      <w:pPr>
        <w:pStyle w:val="EndNoteBibliography"/>
        <w:framePr w:hSpace="0" w:wrap="auto" w:vAnchor="margin" w:yAlign="inline"/>
        <w:suppressOverlap w:val="0"/>
      </w:pPr>
      <w:r w:rsidRPr="00B64D9A">
        <w:t>4.</w:t>
      </w:r>
      <w:r w:rsidRPr="00B64D9A">
        <w:tab/>
        <w:t>Plews JR, Li J, Jones M, Moore HD, Mason C, Andrews PW, et al. Activation of pluripotency genes in human fibroblast cells by a novel mRNA based approach. PLoS One. 2010;5(12):e14397. doi: 10.1371/journal.pone.0014397. PubMed PMID: 21209933; PubMed Central PMCID: PMCPMC3012685.</w:t>
      </w:r>
    </w:p>
    <w:p w14:paraId="580D48CD" w14:textId="77777777" w:rsidR="00144E8B" w:rsidRPr="00B64D9A" w:rsidRDefault="00144E8B" w:rsidP="005A6256">
      <w:pPr>
        <w:pStyle w:val="EndNoteBibliography"/>
        <w:framePr w:hSpace="0" w:wrap="auto" w:vAnchor="margin" w:yAlign="inline"/>
        <w:suppressOverlap w:val="0"/>
      </w:pPr>
      <w:r w:rsidRPr="00B64D9A">
        <w:t>5.</w:t>
      </w:r>
      <w:r w:rsidRPr="00B64D9A">
        <w:tab/>
        <w:t>Kurian L, Sancho-Martinez I, Nivet E, Aguirre A, Moon K, Pendaries C, et al. Conversion of human fibroblasts to angioblast-like progenitor cells. Nat Methods. 2013;10(1):77-83. Epub 2012/12/04. doi: 10.1038/nmeth.2255. PubMed PMID: 23202434; PubMed Central PMCID: PMCPmc3531579.</w:t>
      </w:r>
    </w:p>
    <w:p w14:paraId="7E8406C3" w14:textId="1B384073" w:rsidR="00E7416F" w:rsidRPr="00B64D9A" w:rsidRDefault="00E97CD5" w:rsidP="002648CF">
      <w:pPr>
        <w:pStyle w:val="ListParagraph"/>
        <w:tabs>
          <w:tab w:val="left" w:pos="3165"/>
        </w:tabs>
        <w:spacing w:line="360" w:lineRule="auto"/>
        <w:jc w:val="both"/>
        <w:rPr>
          <w:szCs w:val="22"/>
        </w:rPr>
      </w:pPr>
      <w:r w:rsidRPr="00B64D9A">
        <w:rPr>
          <w:sz w:val="22"/>
          <w:szCs w:val="20"/>
        </w:rPr>
        <w:fldChar w:fldCharType="end"/>
      </w:r>
    </w:p>
    <w:sectPr w:rsidR="00E7416F" w:rsidRPr="00B64D9A" w:rsidSect="00E930A9"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3215D" w14:textId="77777777" w:rsidR="00D7481A" w:rsidRDefault="00D7481A">
      <w:r>
        <w:separator/>
      </w:r>
    </w:p>
  </w:endnote>
  <w:endnote w:type="continuationSeparator" w:id="0">
    <w:p w14:paraId="5C3E5757" w14:textId="77777777" w:rsidR="00D7481A" w:rsidRDefault="00D74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</w:rPr>
      <w:id w:val="-316799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1DD3EE" w14:textId="7B31D548" w:rsidR="0046280F" w:rsidRPr="0046280F" w:rsidRDefault="0046280F">
        <w:pPr>
          <w:pStyle w:val="Footer"/>
          <w:jc w:val="right"/>
          <w:rPr>
            <w:sz w:val="20"/>
          </w:rPr>
        </w:pPr>
        <w:r w:rsidRPr="0046280F">
          <w:rPr>
            <w:sz w:val="20"/>
          </w:rPr>
          <w:fldChar w:fldCharType="begin"/>
        </w:r>
        <w:r w:rsidRPr="0046280F">
          <w:rPr>
            <w:sz w:val="20"/>
          </w:rPr>
          <w:instrText xml:space="preserve"> PAGE   \* MERGEFORMAT </w:instrText>
        </w:r>
        <w:r w:rsidRPr="0046280F">
          <w:rPr>
            <w:sz w:val="20"/>
          </w:rPr>
          <w:fldChar w:fldCharType="separate"/>
        </w:r>
        <w:r w:rsidR="00033DC4">
          <w:rPr>
            <w:noProof/>
            <w:sz w:val="20"/>
          </w:rPr>
          <w:t>5</w:t>
        </w:r>
        <w:r w:rsidRPr="0046280F">
          <w:rPr>
            <w:noProof/>
            <w:sz w:val="20"/>
          </w:rPr>
          <w:fldChar w:fldCharType="end"/>
        </w:r>
      </w:p>
    </w:sdtContent>
  </w:sdt>
  <w:p w14:paraId="635E2EFE" w14:textId="77777777" w:rsidR="00E930A9" w:rsidRDefault="00E93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72D1E" w14:textId="77777777" w:rsidR="00D7481A" w:rsidRDefault="00D7481A">
      <w:r>
        <w:separator/>
      </w:r>
    </w:p>
  </w:footnote>
  <w:footnote w:type="continuationSeparator" w:id="0">
    <w:p w14:paraId="736FAF93" w14:textId="77777777" w:rsidR="00D7481A" w:rsidRDefault="00D748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0623F"/>
    <w:multiLevelType w:val="hybridMultilevel"/>
    <w:tmpl w:val="32BCA2D8"/>
    <w:lvl w:ilvl="0" w:tplc="DB34FA3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30303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3428"/>
    <w:rsid w:val="000021E8"/>
    <w:rsid w:val="000077E1"/>
    <w:rsid w:val="00010EFC"/>
    <w:rsid w:val="0001532A"/>
    <w:rsid w:val="000214F8"/>
    <w:rsid w:val="00022E1F"/>
    <w:rsid w:val="00023104"/>
    <w:rsid w:val="00025202"/>
    <w:rsid w:val="00025493"/>
    <w:rsid w:val="00026D19"/>
    <w:rsid w:val="00032F45"/>
    <w:rsid w:val="00033DC4"/>
    <w:rsid w:val="000400D9"/>
    <w:rsid w:val="00040EF7"/>
    <w:rsid w:val="00044B04"/>
    <w:rsid w:val="00045B7F"/>
    <w:rsid w:val="0004756F"/>
    <w:rsid w:val="000503BD"/>
    <w:rsid w:val="00051F3A"/>
    <w:rsid w:val="00054033"/>
    <w:rsid w:val="00061539"/>
    <w:rsid w:val="00063817"/>
    <w:rsid w:val="000663C3"/>
    <w:rsid w:val="00066D20"/>
    <w:rsid w:val="00076D77"/>
    <w:rsid w:val="000774CA"/>
    <w:rsid w:val="00081277"/>
    <w:rsid w:val="00082637"/>
    <w:rsid w:val="00082874"/>
    <w:rsid w:val="00082A7E"/>
    <w:rsid w:val="00087103"/>
    <w:rsid w:val="00092B02"/>
    <w:rsid w:val="00094107"/>
    <w:rsid w:val="000956C6"/>
    <w:rsid w:val="0009713F"/>
    <w:rsid w:val="000978B4"/>
    <w:rsid w:val="000A28A1"/>
    <w:rsid w:val="000B1744"/>
    <w:rsid w:val="000B58EA"/>
    <w:rsid w:val="000B617A"/>
    <w:rsid w:val="000B6CC6"/>
    <w:rsid w:val="000C10A3"/>
    <w:rsid w:val="000C5847"/>
    <w:rsid w:val="000D0C6B"/>
    <w:rsid w:val="000E0E42"/>
    <w:rsid w:val="000E1A2E"/>
    <w:rsid w:val="000E2963"/>
    <w:rsid w:val="000E72A3"/>
    <w:rsid w:val="000F1DE1"/>
    <w:rsid w:val="000F2FEE"/>
    <w:rsid w:val="001003DD"/>
    <w:rsid w:val="00100C42"/>
    <w:rsid w:val="00102498"/>
    <w:rsid w:val="00105EA1"/>
    <w:rsid w:val="00111321"/>
    <w:rsid w:val="001119C8"/>
    <w:rsid w:val="0011298D"/>
    <w:rsid w:val="0011584F"/>
    <w:rsid w:val="0011589E"/>
    <w:rsid w:val="001219FB"/>
    <w:rsid w:val="00126985"/>
    <w:rsid w:val="00134CC3"/>
    <w:rsid w:val="0014083E"/>
    <w:rsid w:val="00144E8B"/>
    <w:rsid w:val="00157B18"/>
    <w:rsid w:val="0017120B"/>
    <w:rsid w:val="00180661"/>
    <w:rsid w:val="001821F4"/>
    <w:rsid w:val="00184DB0"/>
    <w:rsid w:val="001855F7"/>
    <w:rsid w:val="00193094"/>
    <w:rsid w:val="001A79B3"/>
    <w:rsid w:val="001B2BBF"/>
    <w:rsid w:val="001B5220"/>
    <w:rsid w:val="001B5CE7"/>
    <w:rsid w:val="001C19AA"/>
    <w:rsid w:val="001C49E3"/>
    <w:rsid w:val="001C5717"/>
    <w:rsid w:val="001C6AF2"/>
    <w:rsid w:val="001C7708"/>
    <w:rsid w:val="001C7F1C"/>
    <w:rsid w:val="001E1950"/>
    <w:rsid w:val="001E467A"/>
    <w:rsid w:val="001E5F5A"/>
    <w:rsid w:val="001E7381"/>
    <w:rsid w:val="001F27EE"/>
    <w:rsid w:val="001F28F8"/>
    <w:rsid w:val="001F39BB"/>
    <w:rsid w:val="001F41D7"/>
    <w:rsid w:val="001F7274"/>
    <w:rsid w:val="0020251E"/>
    <w:rsid w:val="002041C5"/>
    <w:rsid w:val="0020501A"/>
    <w:rsid w:val="00207392"/>
    <w:rsid w:val="00212855"/>
    <w:rsid w:val="00213428"/>
    <w:rsid w:val="00213EBC"/>
    <w:rsid w:val="00214B9F"/>
    <w:rsid w:val="002203D8"/>
    <w:rsid w:val="00224120"/>
    <w:rsid w:val="00230EC8"/>
    <w:rsid w:val="002337C3"/>
    <w:rsid w:val="00253C11"/>
    <w:rsid w:val="00254D68"/>
    <w:rsid w:val="0025619A"/>
    <w:rsid w:val="0025736F"/>
    <w:rsid w:val="0025738C"/>
    <w:rsid w:val="00264161"/>
    <w:rsid w:val="002648CF"/>
    <w:rsid w:val="00270A0A"/>
    <w:rsid w:val="002755E9"/>
    <w:rsid w:val="00276228"/>
    <w:rsid w:val="0028022B"/>
    <w:rsid w:val="002843D8"/>
    <w:rsid w:val="00293757"/>
    <w:rsid w:val="0029383B"/>
    <w:rsid w:val="002A0058"/>
    <w:rsid w:val="002A00DB"/>
    <w:rsid w:val="002B2610"/>
    <w:rsid w:val="002B2B84"/>
    <w:rsid w:val="002B5707"/>
    <w:rsid w:val="002D2FFF"/>
    <w:rsid w:val="002D5D81"/>
    <w:rsid w:val="002E0D74"/>
    <w:rsid w:val="002E44CC"/>
    <w:rsid w:val="002E780F"/>
    <w:rsid w:val="002F0A90"/>
    <w:rsid w:val="002F33E4"/>
    <w:rsid w:val="0030112F"/>
    <w:rsid w:val="003014D8"/>
    <w:rsid w:val="00302212"/>
    <w:rsid w:val="003120CB"/>
    <w:rsid w:val="003142E6"/>
    <w:rsid w:val="0032019B"/>
    <w:rsid w:val="003232D3"/>
    <w:rsid w:val="003251A2"/>
    <w:rsid w:val="00327B65"/>
    <w:rsid w:val="00332CAE"/>
    <w:rsid w:val="0033357C"/>
    <w:rsid w:val="00346B80"/>
    <w:rsid w:val="0035327C"/>
    <w:rsid w:val="0035705A"/>
    <w:rsid w:val="0035734F"/>
    <w:rsid w:val="00357594"/>
    <w:rsid w:val="00362BC1"/>
    <w:rsid w:val="00363684"/>
    <w:rsid w:val="00370ABC"/>
    <w:rsid w:val="003721AC"/>
    <w:rsid w:val="00376178"/>
    <w:rsid w:val="0038116E"/>
    <w:rsid w:val="003918C9"/>
    <w:rsid w:val="00391CBE"/>
    <w:rsid w:val="00392CE8"/>
    <w:rsid w:val="00392E6E"/>
    <w:rsid w:val="00393441"/>
    <w:rsid w:val="00396722"/>
    <w:rsid w:val="003A1693"/>
    <w:rsid w:val="003A21A0"/>
    <w:rsid w:val="003A56D5"/>
    <w:rsid w:val="003B3093"/>
    <w:rsid w:val="003B3B6C"/>
    <w:rsid w:val="003B64A9"/>
    <w:rsid w:val="003C5500"/>
    <w:rsid w:val="003C628C"/>
    <w:rsid w:val="003C6E42"/>
    <w:rsid w:val="003D23B6"/>
    <w:rsid w:val="003D246E"/>
    <w:rsid w:val="003E102E"/>
    <w:rsid w:val="003E1502"/>
    <w:rsid w:val="003E60E6"/>
    <w:rsid w:val="003F1406"/>
    <w:rsid w:val="003F1BBB"/>
    <w:rsid w:val="003F6E87"/>
    <w:rsid w:val="004028B5"/>
    <w:rsid w:val="00413BC2"/>
    <w:rsid w:val="00415F6B"/>
    <w:rsid w:val="00416385"/>
    <w:rsid w:val="00417FE8"/>
    <w:rsid w:val="0042057E"/>
    <w:rsid w:val="00422C50"/>
    <w:rsid w:val="00437412"/>
    <w:rsid w:val="00446952"/>
    <w:rsid w:val="0044788B"/>
    <w:rsid w:val="004510A9"/>
    <w:rsid w:val="00452A41"/>
    <w:rsid w:val="00456758"/>
    <w:rsid w:val="0046280F"/>
    <w:rsid w:val="004667A1"/>
    <w:rsid w:val="004746D1"/>
    <w:rsid w:val="00476F16"/>
    <w:rsid w:val="00482302"/>
    <w:rsid w:val="00492D00"/>
    <w:rsid w:val="004949DF"/>
    <w:rsid w:val="004966FA"/>
    <w:rsid w:val="00496ABA"/>
    <w:rsid w:val="004A0460"/>
    <w:rsid w:val="004A0F7E"/>
    <w:rsid w:val="004A12C4"/>
    <w:rsid w:val="004A1994"/>
    <w:rsid w:val="004A1F06"/>
    <w:rsid w:val="004A4813"/>
    <w:rsid w:val="004A4BE3"/>
    <w:rsid w:val="004A5FE5"/>
    <w:rsid w:val="004A6038"/>
    <w:rsid w:val="004B7056"/>
    <w:rsid w:val="004C02E0"/>
    <w:rsid w:val="004C1456"/>
    <w:rsid w:val="004C1682"/>
    <w:rsid w:val="004C23DB"/>
    <w:rsid w:val="004C28C3"/>
    <w:rsid w:val="004C3BBF"/>
    <w:rsid w:val="004C5667"/>
    <w:rsid w:val="004D189B"/>
    <w:rsid w:val="004D2722"/>
    <w:rsid w:val="004D27A4"/>
    <w:rsid w:val="004D5E56"/>
    <w:rsid w:val="004D67DF"/>
    <w:rsid w:val="004E0731"/>
    <w:rsid w:val="004E7124"/>
    <w:rsid w:val="004F142B"/>
    <w:rsid w:val="004F5B55"/>
    <w:rsid w:val="00501DA7"/>
    <w:rsid w:val="00504D78"/>
    <w:rsid w:val="00510EA0"/>
    <w:rsid w:val="005123D9"/>
    <w:rsid w:val="00514541"/>
    <w:rsid w:val="005147BC"/>
    <w:rsid w:val="0052176A"/>
    <w:rsid w:val="005217E2"/>
    <w:rsid w:val="00522AFA"/>
    <w:rsid w:val="00523F25"/>
    <w:rsid w:val="0052542F"/>
    <w:rsid w:val="005259A3"/>
    <w:rsid w:val="005352FB"/>
    <w:rsid w:val="005439C3"/>
    <w:rsid w:val="00543B52"/>
    <w:rsid w:val="00544092"/>
    <w:rsid w:val="00545C5A"/>
    <w:rsid w:val="005530AC"/>
    <w:rsid w:val="00561A0B"/>
    <w:rsid w:val="00562266"/>
    <w:rsid w:val="00567331"/>
    <w:rsid w:val="00571AFA"/>
    <w:rsid w:val="00573401"/>
    <w:rsid w:val="00575310"/>
    <w:rsid w:val="00584060"/>
    <w:rsid w:val="00585917"/>
    <w:rsid w:val="00594457"/>
    <w:rsid w:val="00594A6F"/>
    <w:rsid w:val="005962C6"/>
    <w:rsid w:val="0059769B"/>
    <w:rsid w:val="005A0F9B"/>
    <w:rsid w:val="005A13B3"/>
    <w:rsid w:val="005A3661"/>
    <w:rsid w:val="005A394C"/>
    <w:rsid w:val="005A6256"/>
    <w:rsid w:val="005A6A23"/>
    <w:rsid w:val="005B29D5"/>
    <w:rsid w:val="005B2AF6"/>
    <w:rsid w:val="005B579B"/>
    <w:rsid w:val="005C0281"/>
    <w:rsid w:val="005C6D58"/>
    <w:rsid w:val="005C7156"/>
    <w:rsid w:val="005D33B3"/>
    <w:rsid w:val="005D40AD"/>
    <w:rsid w:val="005D434C"/>
    <w:rsid w:val="005E4065"/>
    <w:rsid w:val="005E51F2"/>
    <w:rsid w:val="005E65A9"/>
    <w:rsid w:val="005E7006"/>
    <w:rsid w:val="006020C5"/>
    <w:rsid w:val="00604723"/>
    <w:rsid w:val="006065B3"/>
    <w:rsid w:val="00612BD9"/>
    <w:rsid w:val="00615651"/>
    <w:rsid w:val="0062358F"/>
    <w:rsid w:val="006254F1"/>
    <w:rsid w:val="006256F8"/>
    <w:rsid w:val="00625CF4"/>
    <w:rsid w:val="00626C05"/>
    <w:rsid w:val="00631521"/>
    <w:rsid w:val="00632085"/>
    <w:rsid w:val="00632784"/>
    <w:rsid w:val="006347D4"/>
    <w:rsid w:val="006349CB"/>
    <w:rsid w:val="00634EDF"/>
    <w:rsid w:val="00640499"/>
    <w:rsid w:val="006449FA"/>
    <w:rsid w:val="0065433A"/>
    <w:rsid w:val="00655632"/>
    <w:rsid w:val="00667C01"/>
    <w:rsid w:val="006769A0"/>
    <w:rsid w:val="00677609"/>
    <w:rsid w:val="00681B6E"/>
    <w:rsid w:val="00693F5D"/>
    <w:rsid w:val="0069563D"/>
    <w:rsid w:val="006A0A0C"/>
    <w:rsid w:val="006A2EF5"/>
    <w:rsid w:val="006A56B4"/>
    <w:rsid w:val="006A7888"/>
    <w:rsid w:val="006B1812"/>
    <w:rsid w:val="006B3CA9"/>
    <w:rsid w:val="006B56B4"/>
    <w:rsid w:val="006C1CE0"/>
    <w:rsid w:val="006C7716"/>
    <w:rsid w:val="006D46FA"/>
    <w:rsid w:val="006E0D36"/>
    <w:rsid w:val="006E24C3"/>
    <w:rsid w:val="006E4F05"/>
    <w:rsid w:val="006F6168"/>
    <w:rsid w:val="0070113F"/>
    <w:rsid w:val="007068C4"/>
    <w:rsid w:val="00710C00"/>
    <w:rsid w:val="007205A3"/>
    <w:rsid w:val="0072128E"/>
    <w:rsid w:val="00724D59"/>
    <w:rsid w:val="00725979"/>
    <w:rsid w:val="007268D4"/>
    <w:rsid w:val="007313AD"/>
    <w:rsid w:val="00734E2D"/>
    <w:rsid w:val="00741997"/>
    <w:rsid w:val="00743074"/>
    <w:rsid w:val="00743ABC"/>
    <w:rsid w:val="00746FC9"/>
    <w:rsid w:val="007568BF"/>
    <w:rsid w:val="00757678"/>
    <w:rsid w:val="00757E9A"/>
    <w:rsid w:val="00761746"/>
    <w:rsid w:val="007736EC"/>
    <w:rsid w:val="00780EAC"/>
    <w:rsid w:val="00781104"/>
    <w:rsid w:val="00781A50"/>
    <w:rsid w:val="00792DDE"/>
    <w:rsid w:val="007960F5"/>
    <w:rsid w:val="00796E6E"/>
    <w:rsid w:val="007A33D2"/>
    <w:rsid w:val="007B1D79"/>
    <w:rsid w:val="007D4C1A"/>
    <w:rsid w:val="007D77DF"/>
    <w:rsid w:val="007E21FD"/>
    <w:rsid w:val="007E2DF7"/>
    <w:rsid w:val="007E3A52"/>
    <w:rsid w:val="007F42B3"/>
    <w:rsid w:val="007F6131"/>
    <w:rsid w:val="00803358"/>
    <w:rsid w:val="00804A7D"/>
    <w:rsid w:val="0081056B"/>
    <w:rsid w:val="00810CA3"/>
    <w:rsid w:val="008112C7"/>
    <w:rsid w:val="00811885"/>
    <w:rsid w:val="00816EA3"/>
    <w:rsid w:val="00820E83"/>
    <w:rsid w:val="0082682B"/>
    <w:rsid w:val="008427BD"/>
    <w:rsid w:val="00843C9D"/>
    <w:rsid w:val="0084747C"/>
    <w:rsid w:val="008477E7"/>
    <w:rsid w:val="00850158"/>
    <w:rsid w:val="00856424"/>
    <w:rsid w:val="008637AE"/>
    <w:rsid w:val="00863C62"/>
    <w:rsid w:val="00873C10"/>
    <w:rsid w:val="0087764A"/>
    <w:rsid w:val="00886A0E"/>
    <w:rsid w:val="00886DE3"/>
    <w:rsid w:val="00887E44"/>
    <w:rsid w:val="00893D58"/>
    <w:rsid w:val="0089664C"/>
    <w:rsid w:val="00896CC7"/>
    <w:rsid w:val="00897151"/>
    <w:rsid w:val="008A030F"/>
    <w:rsid w:val="008A32E3"/>
    <w:rsid w:val="008A4351"/>
    <w:rsid w:val="008B075C"/>
    <w:rsid w:val="008B2B3D"/>
    <w:rsid w:val="008B54ED"/>
    <w:rsid w:val="008B793B"/>
    <w:rsid w:val="008C1047"/>
    <w:rsid w:val="008C1314"/>
    <w:rsid w:val="008C6162"/>
    <w:rsid w:val="008C71AE"/>
    <w:rsid w:val="008D29A8"/>
    <w:rsid w:val="008D3854"/>
    <w:rsid w:val="008D5995"/>
    <w:rsid w:val="008D681F"/>
    <w:rsid w:val="008D6BD2"/>
    <w:rsid w:val="008E2263"/>
    <w:rsid w:val="008E2966"/>
    <w:rsid w:val="008E5EFC"/>
    <w:rsid w:val="0090039B"/>
    <w:rsid w:val="0090184E"/>
    <w:rsid w:val="00903737"/>
    <w:rsid w:val="00905122"/>
    <w:rsid w:val="00905580"/>
    <w:rsid w:val="009073A6"/>
    <w:rsid w:val="00911537"/>
    <w:rsid w:val="009150BD"/>
    <w:rsid w:val="00915BF6"/>
    <w:rsid w:val="00916101"/>
    <w:rsid w:val="0091688F"/>
    <w:rsid w:val="0092152E"/>
    <w:rsid w:val="00922A7E"/>
    <w:rsid w:val="00933CF4"/>
    <w:rsid w:val="009355C2"/>
    <w:rsid w:val="00937806"/>
    <w:rsid w:val="009405BB"/>
    <w:rsid w:val="0094217B"/>
    <w:rsid w:val="00943A88"/>
    <w:rsid w:val="009452EC"/>
    <w:rsid w:val="00953AEE"/>
    <w:rsid w:val="00953E62"/>
    <w:rsid w:val="00956715"/>
    <w:rsid w:val="00957ED1"/>
    <w:rsid w:val="009623B7"/>
    <w:rsid w:val="00962DBC"/>
    <w:rsid w:val="00966CDE"/>
    <w:rsid w:val="00970471"/>
    <w:rsid w:val="009704BA"/>
    <w:rsid w:val="00971485"/>
    <w:rsid w:val="0097235C"/>
    <w:rsid w:val="00973DD7"/>
    <w:rsid w:val="00974E47"/>
    <w:rsid w:val="00982894"/>
    <w:rsid w:val="009A511F"/>
    <w:rsid w:val="009B0208"/>
    <w:rsid w:val="009B0FE4"/>
    <w:rsid w:val="009B2FFA"/>
    <w:rsid w:val="009B59EC"/>
    <w:rsid w:val="009B66DF"/>
    <w:rsid w:val="009B73B7"/>
    <w:rsid w:val="009B752C"/>
    <w:rsid w:val="009C0A00"/>
    <w:rsid w:val="009C519E"/>
    <w:rsid w:val="009C548F"/>
    <w:rsid w:val="009D289C"/>
    <w:rsid w:val="009D43E7"/>
    <w:rsid w:val="009D5D4A"/>
    <w:rsid w:val="009D6AFE"/>
    <w:rsid w:val="009E547B"/>
    <w:rsid w:val="009E5C18"/>
    <w:rsid w:val="009F074B"/>
    <w:rsid w:val="009F2688"/>
    <w:rsid w:val="009F77F1"/>
    <w:rsid w:val="00A02EF8"/>
    <w:rsid w:val="00A037BB"/>
    <w:rsid w:val="00A039A0"/>
    <w:rsid w:val="00A07E40"/>
    <w:rsid w:val="00A10D9D"/>
    <w:rsid w:val="00A161BF"/>
    <w:rsid w:val="00A16F13"/>
    <w:rsid w:val="00A17BE2"/>
    <w:rsid w:val="00A20057"/>
    <w:rsid w:val="00A21B5F"/>
    <w:rsid w:val="00A23DFD"/>
    <w:rsid w:val="00A26A6A"/>
    <w:rsid w:val="00A52269"/>
    <w:rsid w:val="00A52D17"/>
    <w:rsid w:val="00A53FD8"/>
    <w:rsid w:val="00A55C0F"/>
    <w:rsid w:val="00A565B8"/>
    <w:rsid w:val="00A57238"/>
    <w:rsid w:val="00A639DB"/>
    <w:rsid w:val="00A65959"/>
    <w:rsid w:val="00A665C8"/>
    <w:rsid w:val="00A70321"/>
    <w:rsid w:val="00A812AD"/>
    <w:rsid w:val="00A8177F"/>
    <w:rsid w:val="00A822F1"/>
    <w:rsid w:val="00A8307A"/>
    <w:rsid w:val="00A95FBD"/>
    <w:rsid w:val="00AA0225"/>
    <w:rsid w:val="00AA5F01"/>
    <w:rsid w:val="00AB6E72"/>
    <w:rsid w:val="00AC4C0D"/>
    <w:rsid w:val="00AD6812"/>
    <w:rsid w:val="00AD6EE0"/>
    <w:rsid w:val="00AE022F"/>
    <w:rsid w:val="00AE634B"/>
    <w:rsid w:val="00AE7152"/>
    <w:rsid w:val="00AF0811"/>
    <w:rsid w:val="00B0077D"/>
    <w:rsid w:val="00B04450"/>
    <w:rsid w:val="00B054D0"/>
    <w:rsid w:val="00B11E54"/>
    <w:rsid w:val="00B14565"/>
    <w:rsid w:val="00B15192"/>
    <w:rsid w:val="00B15732"/>
    <w:rsid w:val="00B253BF"/>
    <w:rsid w:val="00B25652"/>
    <w:rsid w:val="00B27411"/>
    <w:rsid w:val="00B30BF6"/>
    <w:rsid w:val="00B451EB"/>
    <w:rsid w:val="00B4595B"/>
    <w:rsid w:val="00B46E1B"/>
    <w:rsid w:val="00B47D73"/>
    <w:rsid w:val="00B540BB"/>
    <w:rsid w:val="00B62F47"/>
    <w:rsid w:val="00B6376A"/>
    <w:rsid w:val="00B64D9A"/>
    <w:rsid w:val="00B666DF"/>
    <w:rsid w:val="00B70EBD"/>
    <w:rsid w:val="00B729A7"/>
    <w:rsid w:val="00B75DB5"/>
    <w:rsid w:val="00B81D7E"/>
    <w:rsid w:val="00B94268"/>
    <w:rsid w:val="00B94316"/>
    <w:rsid w:val="00BA1398"/>
    <w:rsid w:val="00BA4F35"/>
    <w:rsid w:val="00BA530B"/>
    <w:rsid w:val="00BA7AAF"/>
    <w:rsid w:val="00BB1B2F"/>
    <w:rsid w:val="00BB3D64"/>
    <w:rsid w:val="00BB5BC9"/>
    <w:rsid w:val="00BC23D6"/>
    <w:rsid w:val="00BC6888"/>
    <w:rsid w:val="00BD3B55"/>
    <w:rsid w:val="00BD3E08"/>
    <w:rsid w:val="00BE6B0A"/>
    <w:rsid w:val="00BF0DAC"/>
    <w:rsid w:val="00BF444E"/>
    <w:rsid w:val="00BF712B"/>
    <w:rsid w:val="00C116D4"/>
    <w:rsid w:val="00C151DB"/>
    <w:rsid w:val="00C318C7"/>
    <w:rsid w:val="00C3676B"/>
    <w:rsid w:val="00C43933"/>
    <w:rsid w:val="00C56CF8"/>
    <w:rsid w:val="00C63EDF"/>
    <w:rsid w:val="00C644F5"/>
    <w:rsid w:val="00C7259C"/>
    <w:rsid w:val="00C80479"/>
    <w:rsid w:val="00C825CF"/>
    <w:rsid w:val="00C8575E"/>
    <w:rsid w:val="00C87362"/>
    <w:rsid w:val="00C907A6"/>
    <w:rsid w:val="00C95968"/>
    <w:rsid w:val="00CA1518"/>
    <w:rsid w:val="00CB2437"/>
    <w:rsid w:val="00CB58F8"/>
    <w:rsid w:val="00CC0720"/>
    <w:rsid w:val="00CC0DD2"/>
    <w:rsid w:val="00CC266B"/>
    <w:rsid w:val="00CC638F"/>
    <w:rsid w:val="00CC6D04"/>
    <w:rsid w:val="00CD5EF1"/>
    <w:rsid w:val="00CD618F"/>
    <w:rsid w:val="00CE1A45"/>
    <w:rsid w:val="00CE570A"/>
    <w:rsid w:val="00CF0A8E"/>
    <w:rsid w:val="00D02655"/>
    <w:rsid w:val="00D04735"/>
    <w:rsid w:val="00D0797D"/>
    <w:rsid w:val="00D14582"/>
    <w:rsid w:val="00D159CF"/>
    <w:rsid w:val="00D247E6"/>
    <w:rsid w:val="00D33518"/>
    <w:rsid w:val="00D36462"/>
    <w:rsid w:val="00D37DD3"/>
    <w:rsid w:val="00D427EA"/>
    <w:rsid w:val="00D42A08"/>
    <w:rsid w:val="00D52210"/>
    <w:rsid w:val="00D5286B"/>
    <w:rsid w:val="00D559D3"/>
    <w:rsid w:val="00D57E6E"/>
    <w:rsid w:val="00D601B8"/>
    <w:rsid w:val="00D61C1F"/>
    <w:rsid w:val="00D63806"/>
    <w:rsid w:val="00D66F46"/>
    <w:rsid w:val="00D70818"/>
    <w:rsid w:val="00D733CC"/>
    <w:rsid w:val="00D7481A"/>
    <w:rsid w:val="00D77314"/>
    <w:rsid w:val="00D83CD1"/>
    <w:rsid w:val="00D8617D"/>
    <w:rsid w:val="00D93D2B"/>
    <w:rsid w:val="00D96872"/>
    <w:rsid w:val="00D97B6B"/>
    <w:rsid w:val="00DA07A7"/>
    <w:rsid w:val="00DA5815"/>
    <w:rsid w:val="00DC2777"/>
    <w:rsid w:val="00DC6AAE"/>
    <w:rsid w:val="00DC732C"/>
    <w:rsid w:val="00DC7A85"/>
    <w:rsid w:val="00DD3232"/>
    <w:rsid w:val="00DD36F3"/>
    <w:rsid w:val="00DE35E3"/>
    <w:rsid w:val="00DF14B9"/>
    <w:rsid w:val="00DF3593"/>
    <w:rsid w:val="00DF69B3"/>
    <w:rsid w:val="00DF7B75"/>
    <w:rsid w:val="00E017B9"/>
    <w:rsid w:val="00E04781"/>
    <w:rsid w:val="00E0632B"/>
    <w:rsid w:val="00E132CE"/>
    <w:rsid w:val="00E13F76"/>
    <w:rsid w:val="00E17096"/>
    <w:rsid w:val="00E2128D"/>
    <w:rsid w:val="00E232DC"/>
    <w:rsid w:val="00E25E87"/>
    <w:rsid w:val="00E273D5"/>
    <w:rsid w:val="00E27D25"/>
    <w:rsid w:val="00E40114"/>
    <w:rsid w:val="00E41078"/>
    <w:rsid w:val="00E42924"/>
    <w:rsid w:val="00E45A89"/>
    <w:rsid w:val="00E46C58"/>
    <w:rsid w:val="00E512A3"/>
    <w:rsid w:val="00E53766"/>
    <w:rsid w:val="00E53AAC"/>
    <w:rsid w:val="00E5757B"/>
    <w:rsid w:val="00E57E04"/>
    <w:rsid w:val="00E60246"/>
    <w:rsid w:val="00E60BD1"/>
    <w:rsid w:val="00E633D2"/>
    <w:rsid w:val="00E6388F"/>
    <w:rsid w:val="00E63D7A"/>
    <w:rsid w:val="00E71C6E"/>
    <w:rsid w:val="00E731E2"/>
    <w:rsid w:val="00E732AA"/>
    <w:rsid w:val="00E7416F"/>
    <w:rsid w:val="00E74B4C"/>
    <w:rsid w:val="00E75F93"/>
    <w:rsid w:val="00E8602D"/>
    <w:rsid w:val="00E905C5"/>
    <w:rsid w:val="00E930A9"/>
    <w:rsid w:val="00E94758"/>
    <w:rsid w:val="00E96388"/>
    <w:rsid w:val="00E97CD5"/>
    <w:rsid w:val="00EA5867"/>
    <w:rsid w:val="00EA7045"/>
    <w:rsid w:val="00EB02C0"/>
    <w:rsid w:val="00EB20A9"/>
    <w:rsid w:val="00EB3634"/>
    <w:rsid w:val="00EC61CA"/>
    <w:rsid w:val="00EE21C1"/>
    <w:rsid w:val="00EE54B5"/>
    <w:rsid w:val="00EE5781"/>
    <w:rsid w:val="00EE5B1A"/>
    <w:rsid w:val="00EF6708"/>
    <w:rsid w:val="00F043A0"/>
    <w:rsid w:val="00F15F6B"/>
    <w:rsid w:val="00F17DAD"/>
    <w:rsid w:val="00F26296"/>
    <w:rsid w:val="00F30836"/>
    <w:rsid w:val="00F30B2B"/>
    <w:rsid w:val="00F35C24"/>
    <w:rsid w:val="00F372A9"/>
    <w:rsid w:val="00F4158E"/>
    <w:rsid w:val="00F43327"/>
    <w:rsid w:val="00F460F3"/>
    <w:rsid w:val="00F47EA0"/>
    <w:rsid w:val="00F5448C"/>
    <w:rsid w:val="00F5654C"/>
    <w:rsid w:val="00F57BA0"/>
    <w:rsid w:val="00F6114F"/>
    <w:rsid w:val="00F621FE"/>
    <w:rsid w:val="00F644E0"/>
    <w:rsid w:val="00F702EF"/>
    <w:rsid w:val="00F842C0"/>
    <w:rsid w:val="00F90BCE"/>
    <w:rsid w:val="00F912A2"/>
    <w:rsid w:val="00FA0FBC"/>
    <w:rsid w:val="00FA3C0C"/>
    <w:rsid w:val="00FA710F"/>
    <w:rsid w:val="00FB1A14"/>
    <w:rsid w:val="00FB4C1C"/>
    <w:rsid w:val="00FB7621"/>
    <w:rsid w:val="00FC007D"/>
    <w:rsid w:val="00FD31FA"/>
    <w:rsid w:val="00FD7D71"/>
    <w:rsid w:val="00FE0A74"/>
    <w:rsid w:val="00FE64B5"/>
    <w:rsid w:val="00FE6B55"/>
    <w:rsid w:val="00FF24A4"/>
    <w:rsid w:val="00FF4656"/>
    <w:rsid w:val="00FF752A"/>
    <w:rsid w:val="00FF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8D26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1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21A0"/>
  </w:style>
  <w:style w:type="character" w:customStyle="1" w:styleId="annotationhighlight-compoundhighlight-off">
    <w:name w:val="annotation highlight-compound highlight-off"/>
    <w:basedOn w:val="DefaultParagraphFont"/>
    <w:rsid w:val="003A21A0"/>
  </w:style>
  <w:style w:type="character" w:customStyle="1" w:styleId="annotationhighlight-geneprothighlight-off">
    <w:name w:val="annotation highlight-geneprot highlight-off"/>
    <w:basedOn w:val="DefaultParagraphFont"/>
    <w:rsid w:val="003A21A0"/>
  </w:style>
  <w:style w:type="character" w:customStyle="1" w:styleId="scp">
    <w:name w:val="scp"/>
    <w:basedOn w:val="DefaultParagraphFont"/>
    <w:rsid w:val="003A21A0"/>
  </w:style>
  <w:style w:type="paragraph" w:styleId="Header">
    <w:name w:val="header"/>
    <w:basedOn w:val="Normal"/>
    <w:link w:val="HeaderChar"/>
    <w:rsid w:val="003A21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A21A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3A21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1A0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A21A0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7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74B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D0797D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797D"/>
    <w:rPr>
      <w:rFonts w:eastAsiaTheme="minorHAns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D0797D"/>
    <w:rPr>
      <w:rFonts w:ascii="Times New Roman" w:hAnsi="Times New Roman" w:cs="Times New Roman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0F1DE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25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251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7CD5"/>
    <w:pPr>
      <w:framePr w:hSpace="180" w:wrap="around" w:vAnchor="text" w:hAnchor="text" w:y="1"/>
      <w:suppressOverlap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CD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7CD5"/>
    <w:pPr>
      <w:framePr w:hSpace="180" w:wrap="around" w:vAnchor="text" w:hAnchor="text" w:y="1"/>
      <w:suppressOverlap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7CD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34C"/>
    <w:rPr>
      <w:rFonts w:eastAsia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34C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1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21A0"/>
  </w:style>
  <w:style w:type="character" w:customStyle="1" w:styleId="annotationhighlight-compoundhighlight-off">
    <w:name w:val="annotation highlight-compound highlight-off"/>
    <w:basedOn w:val="DefaultParagraphFont"/>
    <w:rsid w:val="003A21A0"/>
  </w:style>
  <w:style w:type="character" w:customStyle="1" w:styleId="annotationhighlight-geneprothighlight-off">
    <w:name w:val="annotation highlight-geneprot highlight-off"/>
    <w:basedOn w:val="DefaultParagraphFont"/>
    <w:rsid w:val="003A21A0"/>
  </w:style>
  <w:style w:type="character" w:customStyle="1" w:styleId="scp">
    <w:name w:val="scp"/>
    <w:basedOn w:val="DefaultParagraphFont"/>
    <w:rsid w:val="003A21A0"/>
  </w:style>
  <w:style w:type="paragraph" w:styleId="Header">
    <w:name w:val="header"/>
    <w:basedOn w:val="Normal"/>
    <w:link w:val="HeaderChar"/>
    <w:rsid w:val="003A21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A21A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3A21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1A0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A21A0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7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74B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rsid w:val="00D0797D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797D"/>
    <w:rPr>
      <w:rFonts w:eastAsiaTheme="minorHAns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D0797D"/>
    <w:rPr>
      <w:rFonts w:ascii="Times New Roman" w:hAnsi="Times New Roman" w:cs="Times New Roman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0F1DE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25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251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7CD5"/>
    <w:pPr>
      <w:framePr w:hSpace="180" w:wrap="around" w:vAnchor="text" w:hAnchor="text" w:y="1"/>
      <w:suppressOverlap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CD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7CD5"/>
    <w:pPr>
      <w:framePr w:hSpace="180" w:wrap="around" w:vAnchor="text" w:hAnchor="text" w:y="1"/>
      <w:suppressOverlap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7CD5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34C"/>
    <w:rPr>
      <w:rFonts w:eastAsia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34C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B606A5-BFEA-42BC-8C1E-67AD9A6D4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71FE53A</Template>
  <TotalTime>192</TotalTime>
  <Pages>5</Pages>
  <Words>2343</Words>
  <Characters>1289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5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yarpuram Nadadhur, Aishwarya</dc:creator>
  <cp:lastModifiedBy>Nadadhur, Aishwarya</cp:lastModifiedBy>
  <cp:revision>273</cp:revision>
  <cp:lastPrinted>2016-09-28T09:47:00Z</cp:lastPrinted>
  <dcterms:created xsi:type="dcterms:W3CDTF">2016-02-07T22:13:00Z</dcterms:created>
  <dcterms:modified xsi:type="dcterms:W3CDTF">2017-05-27T02:28:00Z</dcterms:modified>
</cp:coreProperties>
</file>